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4F2F" w14:textId="77777777" w:rsidR="00C31A3B" w:rsidRPr="00F57AEF" w:rsidRDefault="00C31A3B" w:rsidP="00F57AEF">
      <w:pPr>
        <w:pStyle w:val="ListParagraph"/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4BD7D4D7" w14:textId="77777777" w:rsidR="00C31A3B" w:rsidRDefault="00C31A3B" w:rsidP="00471A11">
      <w:pPr>
        <w:spacing w:after="0" w:line="24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319DA820" w14:textId="77777777" w:rsidR="00C31A3B" w:rsidRDefault="00C31A3B" w:rsidP="00471A11">
      <w:pPr>
        <w:spacing w:after="0" w:line="24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6916A833" w14:textId="77777777" w:rsidR="00C31A3B" w:rsidRDefault="00C31A3B" w:rsidP="00471A11">
      <w:pPr>
        <w:spacing w:after="0" w:line="24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64D373B5" w14:textId="4EFD5E47" w:rsidR="008627E5" w:rsidRPr="00471A11" w:rsidRDefault="001B7C89" w:rsidP="00471A11">
      <w:pPr>
        <w:spacing w:after="0" w:line="240" w:lineRule="auto"/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471A11">
        <w:rPr>
          <w:rFonts w:ascii="Arial" w:hAnsi="Arial" w:cs="Arial"/>
          <w:b/>
          <w:bCs/>
          <w:i/>
          <w:iCs/>
          <w:sz w:val="24"/>
          <w:szCs w:val="24"/>
        </w:rPr>
        <w:t>Supplementary Materials</w:t>
      </w:r>
    </w:p>
    <w:p w14:paraId="0AE7003F" w14:textId="77777777" w:rsidR="008627E5" w:rsidRDefault="008627E5" w:rsidP="008627E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C5F35B2" w14:textId="77777777" w:rsidR="008627E5" w:rsidRPr="004521D9" w:rsidRDefault="008627E5" w:rsidP="008627E5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495E534" w14:textId="77777777" w:rsidR="00D85D32" w:rsidRPr="004521D9" w:rsidRDefault="00D85D32" w:rsidP="00D85D32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4521D9">
        <w:rPr>
          <w:rFonts w:ascii="Arial" w:hAnsi="Arial" w:cs="Arial"/>
          <w:b/>
          <w:bCs/>
          <w:sz w:val="24"/>
          <w:szCs w:val="24"/>
        </w:rPr>
        <w:t xml:space="preserve">Stellate Ganglion Blockade under Ultrasound-Guidance </w:t>
      </w:r>
      <w:r>
        <w:rPr>
          <w:rFonts w:ascii="Arial" w:hAnsi="Arial" w:cs="Arial"/>
          <w:b/>
          <w:bCs/>
          <w:sz w:val="24"/>
          <w:szCs w:val="24"/>
        </w:rPr>
        <w:t>and t</w:t>
      </w:r>
      <w:r w:rsidRPr="004521D9">
        <w:rPr>
          <w:rFonts w:ascii="Arial" w:hAnsi="Arial" w:cs="Arial"/>
          <w:b/>
          <w:bCs/>
          <w:sz w:val="24"/>
          <w:szCs w:val="24"/>
        </w:rPr>
        <w:t>he Physiological Responses in the Rat</w:t>
      </w:r>
    </w:p>
    <w:p w14:paraId="2586C745" w14:textId="77777777" w:rsidR="00D85D32" w:rsidRPr="004521D9" w:rsidRDefault="00D85D32" w:rsidP="00D85D32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E977191" w14:textId="77777777" w:rsidR="00D85D32" w:rsidRDefault="00D85D32" w:rsidP="00D85D3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>Robert M. N. Tran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21D9">
        <w:rPr>
          <w:rFonts w:ascii="Arial" w:hAnsi="Arial" w:cs="Arial"/>
          <w:sz w:val="24"/>
          <w:szCs w:val="24"/>
        </w:rPr>
        <w:t>, Shaista Malik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21D9">
        <w:rPr>
          <w:rFonts w:ascii="Arial" w:hAnsi="Arial" w:cs="Arial"/>
          <w:sz w:val="24"/>
          <w:szCs w:val="24"/>
        </w:rPr>
        <w:t>,</w:t>
      </w:r>
      <w:r w:rsidRPr="004521D9">
        <w:rPr>
          <w:rFonts w:ascii="Arial" w:eastAsia="Calibri" w:hAnsi="Arial" w:cs="Arial"/>
          <w:sz w:val="24"/>
          <w:szCs w:val="24"/>
        </w:rPr>
        <w:t xml:space="preserve"> Christopher Reist</w:t>
      </w:r>
      <w:r w:rsidRPr="004521D9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 xml:space="preserve">, </w:t>
      </w:r>
      <w:r w:rsidRPr="00E02FDC">
        <w:rPr>
          <w:rFonts w:ascii="Arial" w:hAnsi="Arial" w:cs="Arial"/>
          <w:color w:val="FF0000"/>
          <w:sz w:val="24"/>
          <w:szCs w:val="24"/>
          <w:vertAlign w:val="superscript"/>
        </w:rPr>
        <w:t>3</w:t>
      </w:r>
      <w:r w:rsidRPr="004521D9">
        <w:rPr>
          <w:rFonts w:ascii="Arial" w:eastAsia="Calibri" w:hAnsi="Arial" w:cs="Arial"/>
          <w:sz w:val="24"/>
          <w:szCs w:val="24"/>
        </w:rPr>
        <w:t>,</w:t>
      </w:r>
      <w:r w:rsidRPr="004521D9">
        <w:rPr>
          <w:rFonts w:ascii="Arial" w:hAnsi="Arial" w:cs="Arial"/>
          <w:sz w:val="24"/>
          <w:szCs w:val="24"/>
        </w:rPr>
        <w:t xml:space="preserve"> Chad K. Oh</w:t>
      </w:r>
      <w:r w:rsidRPr="004521D9">
        <w:rPr>
          <w:rFonts w:ascii="Arial" w:hAnsi="Arial" w:cs="Arial"/>
          <w:sz w:val="24"/>
          <w:szCs w:val="24"/>
          <w:vertAlign w:val="superscript"/>
        </w:rPr>
        <w:t>2</w:t>
      </w:r>
      <w:r w:rsidRPr="004521D9">
        <w:rPr>
          <w:rFonts w:ascii="Arial" w:hAnsi="Arial" w:cs="Arial"/>
          <w:sz w:val="24"/>
          <w:szCs w:val="24"/>
        </w:rPr>
        <w:t xml:space="preserve">, </w:t>
      </w:r>
    </w:p>
    <w:p w14:paraId="52EC96CD" w14:textId="77777777" w:rsidR="00D85D32" w:rsidRPr="004521D9" w:rsidRDefault="00D85D32" w:rsidP="00D85D32">
      <w:pPr>
        <w:spacing w:after="0"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4521D9">
        <w:rPr>
          <w:rFonts w:ascii="Arial" w:hAnsi="Arial" w:cs="Arial"/>
          <w:sz w:val="24"/>
          <w:szCs w:val="24"/>
        </w:rPr>
        <w:t>Najeebah Abdul-Musawir</w:t>
      </w:r>
      <w:r w:rsidRPr="004521D9">
        <w:rPr>
          <w:rFonts w:ascii="Arial" w:hAnsi="Arial" w:cs="Arial"/>
          <w:sz w:val="24"/>
          <w:szCs w:val="24"/>
          <w:vertAlign w:val="superscript"/>
        </w:rPr>
        <w:t>2</w:t>
      </w:r>
      <w:r w:rsidRPr="004521D9">
        <w:rPr>
          <w:rFonts w:ascii="Arial" w:hAnsi="Arial" w:cs="Arial"/>
          <w:sz w:val="24"/>
          <w:szCs w:val="24"/>
        </w:rPr>
        <w:t>, Stephanie C. Tjen-A-Looi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21D9">
        <w:rPr>
          <w:rFonts w:ascii="Arial" w:hAnsi="Arial" w:cs="Arial"/>
          <w:sz w:val="24"/>
          <w:szCs w:val="24"/>
        </w:rPr>
        <w:t>, Liang Wu Fu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21D9">
        <w:rPr>
          <w:rFonts w:ascii="Arial" w:hAnsi="Arial" w:cs="Arial"/>
          <w:sz w:val="24"/>
          <w:szCs w:val="24"/>
        </w:rPr>
        <w:t>, Theodore J. Baird</w:t>
      </w:r>
      <w:r w:rsidRPr="004521D9">
        <w:rPr>
          <w:rFonts w:ascii="Arial" w:hAnsi="Arial" w:cs="Arial"/>
          <w:sz w:val="24"/>
          <w:szCs w:val="24"/>
          <w:vertAlign w:val="superscript"/>
        </w:rPr>
        <w:t>2</w:t>
      </w:r>
      <w:r w:rsidRPr="004521D9">
        <w:rPr>
          <w:rFonts w:ascii="Arial" w:hAnsi="Arial" w:cs="Arial"/>
          <w:sz w:val="24"/>
          <w:szCs w:val="24"/>
        </w:rPr>
        <w:t>, Anh T. Nguyen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21D9">
        <w:rPr>
          <w:rFonts w:ascii="Arial" w:hAnsi="Arial" w:cs="Arial"/>
          <w:sz w:val="24"/>
          <w:szCs w:val="24"/>
        </w:rPr>
        <w:t>, Yiwei D. Gong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21D9">
        <w:rPr>
          <w:rFonts w:ascii="Arial" w:eastAsia="Calibri" w:hAnsi="Arial" w:cs="Arial"/>
          <w:sz w:val="24"/>
          <w:szCs w:val="24"/>
        </w:rPr>
        <w:t xml:space="preserve">, </w:t>
      </w:r>
      <w:r w:rsidRPr="004521D9">
        <w:rPr>
          <w:rFonts w:ascii="Arial" w:hAnsi="Arial" w:cs="Arial"/>
          <w:sz w:val="24"/>
          <w:szCs w:val="24"/>
        </w:rPr>
        <w:t>Zhi-Ling Guo</w:t>
      </w:r>
      <w:r w:rsidRPr="004521D9">
        <w:rPr>
          <w:rFonts w:ascii="Arial" w:hAnsi="Arial" w:cs="Arial"/>
          <w:sz w:val="24"/>
          <w:szCs w:val="24"/>
          <w:vertAlign w:val="superscript"/>
        </w:rPr>
        <w:t>1</w:t>
      </w:r>
      <w:r w:rsidRPr="004549AE">
        <w:rPr>
          <w:rFonts w:ascii="Arial" w:hAnsi="Arial" w:cs="Arial"/>
          <w:sz w:val="24"/>
          <w:szCs w:val="24"/>
        </w:rPr>
        <w:t>*</w:t>
      </w:r>
    </w:p>
    <w:p w14:paraId="5962091E" w14:textId="77777777" w:rsidR="00D85D32" w:rsidRDefault="00D85D32" w:rsidP="00D85D32">
      <w:pPr>
        <w:spacing w:after="0"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2104AB27" w14:textId="77777777" w:rsidR="00D85D32" w:rsidRPr="002358CB" w:rsidRDefault="00D85D32" w:rsidP="00D85D3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B26B62F" w14:textId="77777777" w:rsidR="00D85D32" w:rsidRPr="002358CB" w:rsidRDefault="00D85D32" w:rsidP="00D85D3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358CB">
        <w:rPr>
          <w:rFonts w:ascii="Arial" w:hAnsi="Arial" w:cs="Arial"/>
          <w:sz w:val="24"/>
          <w:szCs w:val="24"/>
          <w:vertAlign w:val="superscript"/>
        </w:rPr>
        <w:t>1</w:t>
      </w:r>
      <w:r w:rsidRPr="002358CB">
        <w:rPr>
          <w:rFonts w:ascii="Arial" w:hAnsi="Arial" w:cs="Arial"/>
          <w:sz w:val="24"/>
          <w:szCs w:val="24"/>
        </w:rPr>
        <w:t>Susan Samueli Integrative Health Institute and Department of Medicine, University of California, Irvine at Irvine, CA, USA</w:t>
      </w:r>
    </w:p>
    <w:p w14:paraId="2727F9B3" w14:textId="77777777" w:rsidR="00D85D32" w:rsidRDefault="00D85D32" w:rsidP="00D85D3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2358CB">
        <w:rPr>
          <w:rFonts w:ascii="Arial" w:hAnsi="Arial" w:cs="Arial"/>
          <w:sz w:val="24"/>
          <w:szCs w:val="24"/>
          <w:vertAlign w:val="superscript"/>
        </w:rPr>
        <w:t>2</w:t>
      </w:r>
      <w:r w:rsidRPr="002358CB">
        <w:rPr>
          <w:rFonts w:ascii="Arial" w:eastAsia="Times New Roman" w:hAnsi="Arial" w:cs="Arial"/>
          <w:color w:val="000000"/>
          <w:sz w:val="24"/>
          <w:szCs w:val="24"/>
        </w:rPr>
        <w:t>AEON Biopharma, Inc., Irvine, CA, USA</w:t>
      </w:r>
    </w:p>
    <w:p w14:paraId="43A30C96" w14:textId="77777777" w:rsidR="00D85D32" w:rsidRDefault="00D85D32" w:rsidP="00D85D32">
      <w:pPr>
        <w:spacing w:after="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  <w:r w:rsidRPr="00E02FDC">
        <w:rPr>
          <w:rFonts w:ascii="Arial" w:eastAsia="Times New Roman" w:hAnsi="Arial" w:cs="Arial"/>
          <w:color w:val="FF0000"/>
          <w:sz w:val="24"/>
          <w:szCs w:val="24"/>
          <w:vertAlign w:val="superscript"/>
        </w:rPr>
        <w:t>3</w:t>
      </w:r>
      <w:r w:rsidRPr="00E02FDC">
        <w:rPr>
          <w:rFonts w:ascii="Arial" w:eastAsia="Times New Roman" w:hAnsi="Arial" w:cs="Arial"/>
          <w:color w:val="FF0000"/>
          <w:sz w:val="24"/>
          <w:szCs w:val="24"/>
        </w:rPr>
        <w:t>Department of Psychiatry, School of Medicine, University of California, Irvine at Irvine, CA, USA</w:t>
      </w:r>
    </w:p>
    <w:p w14:paraId="63A67B17" w14:textId="77777777" w:rsidR="009C72E6" w:rsidRDefault="009C72E6" w:rsidP="00D85D32">
      <w:pPr>
        <w:spacing w:after="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</w:p>
    <w:p w14:paraId="3FF2AE1E" w14:textId="77777777" w:rsidR="009C72E6" w:rsidRDefault="009C72E6" w:rsidP="00D85D32">
      <w:pPr>
        <w:spacing w:after="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</w:p>
    <w:p w14:paraId="05551415" w14:textId="239E47FA" w:rsidR="009C72E6" w:rsidRPr="004549AE" w:rsidRDefault="009C72E6" w:rsidP="009C72E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549AE">
        <w:rPr>
          <w:rFonts w:ascii="Arial" w:hAnsi="Arial" w:cs="Arial"/>
          <w:sz w:val="24"/>
          <w:szCs w:val="24"/>
        </w:rPr>
        <w:t xml:space="preserve">* </w:t>
      </w:r>
      <w:r w:rsidR="00443A81">
        <w:rPr>
          <w:rFonts w:ascii="Arial" w:hAnsi="Arial" w:cs="Arial"/>
          <w:sz w:val="24"/>
          <w:szCs w:val="24"/>
        </w:rPr>
        <w:t>C</w:t>
      </w:r>
      <w:r w:rsidRPr="004549AE">
        <w:rPr>
          <w:rFonts w:ascii="Arial" w:hAnsi="Arial" w:cs="Arial"/>
          <w:sz w:val="24"/>
          <w:szCs w:val="24"/>
        </w:rPr>
        <w:t>orrespondence:</w:t>
      </w:r>
      <w:r w:rsidR="00443A81">
        <w:rPr>
          <w:rFonts w:ascii="Arial" w:hAnsi="Arial" w:cs="Arial"/>
          <w:sz w:val="24"/>
          <w:szCs w:val="24"/>
        </w:rPr>
        <w:t xml:space="preserve"> </w:t>
      </w:r>
      <w:r w:rsidRPr="004549AE">
        <w:rPr>
          <w:rFonts w:ascii="Arial" w:hAnsi="Arial" w:cs="Arial"/>
          <w:sz w:val="24"/>
          <w:szCs w:val="24"/>
        </w:rPr>
        <w:t>Zhi-Ling Guo, MD, PhD</w:t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</w:p>
    <w:p w14:paraId="2BF013D1" w14:textId="6341F2AE" w:rsidR="009C72E6" w:rsidRPr="004549AE" w:rsidRDefault="009C72E6" w:rsidP="009C72E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549AE">
        <w:rPr>
          <w:rFonts w:ascii="Arial" w:hAnsi="Arial" w:cs="Arial"/>
          <w:sz w:val="24"/>
          <w:szCs w:val="24"/>
        </w:rPr>
        <w:t>Email: zguo@hs.uci.edu</w:t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  <w:r w:rsidRPr="004549AE">
        <w:rPr>
          <w:rFonts w:ascii="Arial" w:hAnsi="Arial" w:cs="Arial"/>
          <w:sz w:val="24"/>
          <w:szCs w:val="24"/>
        </w:rPr>
        <w:tab/>
      </w:r>
    </w:p>
    <w:p w14:paraId="522FB1EB" w14:textId="72845EAA" w:rsidR="009C72E6" w:rsidRPr="00E02FDC" w:rsidRDefault="009C72E6" w:rsidP="009C72E6">
      <w:pPr>
        <w:spacing w:after="0" w:line="240" w:lineRule="auto"/>
        <w:rPr>
          <w:rFonts w:ascii="Arial" w:eastAsia="Times New Roman" w:hAnsi="Arial" w:cs="Arial"/>
          <w:color w:val="FF0000"/>
          <w:sz w:val="24"/>
          <w:szCs w:val="24"/>
        </w:rPr>
      </w:pPr>
      <w:r w:rsidRPr="004549AE">
        <w:rPr>
          <w:rFonts w:ascii="Arial" w:hAnsi="Arial" w:cs="Arial"/>
          <w:sz w:val="24"/>
          <w:szCs w:val="24"/>
        </w:rPr>
        <w:tab/>
      </w:r>
    </w:p>
    <w:p w14:paraId="286C9A56" w14:textId="36B45728" w:rsidR="00C31A3B" w:rsidRDefault="00C31A3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F805B2B" w14:textId="77777777" w:rsidR="00D309C7" w:rsidRDefault="00D309C7" w:rsidP="001C19C1">
      <w:pPr>
        <w:spacing w:after="0"/>
        <w:rPr>
          <w:rFonts w:ascii="Arial" w:hAnsi="Arial" w:cs="Arial"/>
          <w:sz w:val="24"/>
          <w:szCs w:val="24"/>
        </w:rPr>
      </w:pPr>
    </w:p>
    <w:p w14:paraId="20BE15B8" w14:textId="3702CDCE" w:rsidR="00CA3224" w:rsidRPr="00471A11" w:rsidRDefault="00CA3224" w:rsidP="001C19C1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471A11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1E6524BB" w14:textId="77777777" w:rsidR="00471A11" w:rsidRPr="004521D9" w:rsidRDefault="00471A11" w:rsidP="001C19C1">
      <w:pPr>
        <w:spacing w:after="0"/>
        <w:rPr>
          <w:rFonts w:ascii="Arial" w:hAnsi="Arial" w:cs="Arial"/>
          <w:sz w:val="24"/>
          <w:szCs w:val="24"/>
        </w:rPr>
      </w:pPr>
    </w:p>
    <w:p w14:paraId="522D51CA" w14:textId="03334F86" w:rsidR="006B544C" w:rsidRPr="004521D9" w:rsidRDefault="00BD3B59" w:rsidP="001C19C1">
      <w:pPr>
        <w:spacing w:after="0"/>
        <w:rPr>
          <w:rFonts w:ascii="Arial" w:hAnsi="Arial" w:cs="Arial"/>
          <w:sz w:val="24"/>
          <w:szCs w:val="24"/>
        </w:rPr>
      </w:pPr>
      <w:r w:rsidRPr="00471A11">
        <w:rPr>
          <w:rFonts w:ascii="Arial" w:hAnsi="Arial" w:cs="Arial"/>
          <w:b/>
          <w:bCs/>
          <w:sz w:val="24"/>
          <w:szCs w:val="24"/>
        </w:rPr>
        <w:t>Supplementary</w:t>
      </w:r>
      <w:r w:rsidRPr="00173395">
        <w:rPr>
          <w:rFonts w:ascii="Arial" w:hAnsi="Arial" w:cs="Arial"/>
          <w:b/>
          <w:bCs/>
          <w:sz w:val="24"/>
          <w:szCs w:val="24"/>
        </w:rPr>
        <w:t xml:space="preserve"> </w:t>
      </w:r>
      <w:r w:rsidR="0010488A" w:rsidRPr="00173395">
        <w:rPr>
          <w:rFonts w:ascii="Arial" w:hAnsi="Arial" w:cs="Arial"/>
          <w:b/>
          <w:bCs/>
          <w:sz w:val="24"/>
          <w:szCs w:val="24"/>
        </w:rPr>
        <w:t>Table 1.</w:t>
      </w:r>
      <w:r w:rsidR="0010488A" w:rsidRPr="004521D9">
        <w:rPr>
          <w:rFonts w:ascii="Arial" w:hAnsi="Arial" w:cs="Arial"/>
          <w:sz w:val="24"/>
          <w:szCs w:val="24"/>
        </w:rPr>
        <w:t xml:space="preserve">  </w:t>
      </w:r>
      <w:r w:rsidR="006B544C" w:rsidRPr="004521D9">
        <w:rPr>
          <w:rFonts w:ascii="Arial" w:hAnsi="Arial" w:cs="Arial"/>
          <w:sz w:val="24"/>
          <w:szCs w:val="24"/>
        </w:rPr>
        <w:t xml:space="preserve">Respiratory </w:t>
      </w:r>
      <w:r w:rsidR="00DB49CD" w:rsidRPr="004521D9">
        <w:rPr>
          <w:rFonts w:ascii="Arial" w:hAnsi="Arial" w:cs="Arial"/>
          <w:sz w:val="24"/>
          <w:szCs w:val="24"/>
        </w:rPr>
        <w:t>r</w:t>
      </w:r>
      <w:r w:rsidR="006B544C" w:rsidRPr="004521D9">
        <w:rPr>
          <w:rFonts w:ascii="Arial" w:hAnsi="Arial" w:cs="Arial"/>
          <w:sz w:val="24"/>
          <w:szCs w:val="24"/>
        </w:rPr>
        <w:t>ate</w:t>
      </w:r>
      <w:r w:rsidR="007A2D84" w:rsidRPr="004521D9">
        <w:rPr>
          <w:rFonts w:ascii="Arial" w:hAnsi="Arial" w:cs="Arial"/>
          <w:sz w:val="24"/>
          <w:szCs w:val="24"/>
        </w:rPr>
        <w:t xml:space="preserve"> and </w:t>
      </w:r>
      <w:r w:rsidR="00DB49CD" w:rsidRPr="004521D9">
        <w:rPr>
          <w:rFonts w:ascii="Arial" w:hAnsi="Arial" w:cs="Arial"/>
          <w:sz w:val="24"/>
          <w:szCs w:val="24"/>
        </w:rPr>
        <w:t>t</w:t>
      </w:r>
      <w:r w:rsidR="009A467D" w:rsidRPr="004521D9">
        <w:rPr>
          <w:rFonts w:ascii="Arial" w:hAnsi="Arial" w:cs="Arial"/>
          <w:sz w:val="24"/>
          <w:szCs w:val="24"/>
        </w:rPr>
        <w:t>emperature</w:t>
      </w:r>
      <w:r w:rsidR="00DB49CD" w:rsidRPr="004521D9">
        <w:rPr>
          <w:rFonts w:ascii="Arial" w:hAnsi="Arial" w:cs="Arial"/>
          <w:sz w:val="24"/>
          <w:szCs w:val="24"/>
        </w:rPr>
        <w:t xml:space="preserve"> </w:t>
      </w:r>
      <w:r w:rsidR="00CD7B24" w:rsidRPr="004521D9">
        <w:rPr>
          <w:rFonts w:ascii="Arial" w:hAnsi="Arial" w:cs="Arial"/>
          <w:sz w:val="24"/>
          <w:szCs w:val="24"/>
        </w:rPr>
        <w:t>following the in</w:t>
      </w:r>
      <w:r w:rsidR="00102484" w:rsidRPr="004521D9">
        <w:rPr>
          <w:rFonts w:ascii="Arial" w:hAnsi="Arial" w:cs="Arial"/>
          <w:sz w:val="24"/>
          <w:szCs w:val="24"/>
        </w:rPr>
        <w:t>terven</w:t>
      </w:r>
      <w:r w:rsidR="00CD7B24" w:rsidRPr="004521D9">
        <w:rPr>
          <w:rFonts w:ascii="Arial" w:hAnsi="Arial" w:cs="Arial"/>
          <w:sz w:val="24"/>
          <w:szCs w:val="24"/>
        </w:rPr>
        <w:t>tion in</w:t>
      </w:r>
      <w:r w:rsidR="00102484" w:rsidRPr="004521D9">
        <w:rPr>
          <w:rFonts w:ascii="Arial" w:hAnsi="Arial" w:cs="Arial"/>
          <w:sz w:val="24"/>
          <w:szCs w:val="24"/>
        </w:rPr>
        <w:t xml:space="preserve"> the</w:t>
      </w:r>
      <w:r w:rsidR="004B5803">
        <w:rPr>
          <w:rFonts w:ascii="Arial" w:hAnsi="Arial" w:cs="Arial"/>
          <w:sz w:val="24"/>
          <w:szCs w:val="24"/>
        </w:rPr>
        <w:t xml:space="preserve"> </w:t>
      </w:r>
      <w:r w:rsidR="004B5803" w:rsidRPr="004B5803">
        <w:rPr>
          <w:rFonts w:ascii="Arial" w:hAnsi="Arial" w:cs="Arial"/>
          <w:color w:val="FF0000"/>
          <w:sz w:val="24"/>
          <w:szCs w:val="24"/>
        </w:rPr>
        <w:t>SG</w:t>
      </w:r>
      <w:r w:rsidR="005A0460" w:rsidRPr="004521D9">
        <w:rPr>
          <w:rFonts w:ascii="Arial" w:hAnsi="Arial" w:cs="Arial"/>
          <w:sz w:val="24"/>
          <w:szCs w:val="24"/>
        </w:rPr>
        <w:t>.</w:t>
      </w:r>
    </w:p>
    <w:p w14:paraId="27CE00B8" w14:textId="77777777" w:rsidR="0040122A" w:rsidRPr="004521D9" w:rsidRDefault="0040122A" w:rsidP="00BB2CBA">
      <w:pPr>
        <w:pBdr>
          <w:bottom w:val="single" w:sz="4" w:space="1" w:color="auto"/>
        </w:pBd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  <w:sz w:val="24"/>
          <w:szCs w:val="24"/>
        </w:rPr>
      </w:pPr>
    </w:p>
    <w:p w14:paraId="24FE50E3" w14:textId="29FAEBB5" w:rsidR="0040122A" w:rsidRPr="003A7B1B" w:rsidRDefault="0040122A" w:rsidP="00D378B2">
      <w:pPr>
        <w:tabs>
          <w:tab w:val="left" w:pos="2015"/>
          <w:tab w:val="left" w:pos="3869"/>
          <w:tab w:val="left" w:pos="5742"/>
          <w:tab w:val="left" w:pos="7629"/>
          <w:tab w:val="right" w:pos="9360"/>
        </w:tabs>
        <w:spacing w:after="120"/>
        <w:rPr>
          <w:rFonts w:ascii="Arial" w:hAnsi="Arial" w:cs="Arial"/>
        </w:rPr>
      </w:pPr>
      <w:r w:rsidRPr="003A7B1B">
        <w:rPr>
          <w:rFonts w:ascii="Arial" w:hAnsi="Arial" w:cs="Arial"/>
        </w:rPr>
        <w:t>SG Injection</w:t>
      </w:r>
      <w:r w:rsidR="00EC75F0" w:rsidRPr="003A7B1B">
        <w:rPr>
          <w:rFonts w:ascii="Arial" w:hAnsi="Arial" w:cs="Arial"/>
        </w:rPr>
        <w:tab/>
      </w:r>
      <w:r w:rsidR="00E17506" w:rsidRPr="003A7B1B">
        <w:rPr>
          <w:rFonts w:ascii="Arial" w:hAnsi="Arial" w:cs="Arial"/>
          <w:u w:val="single"/>
        </w:rPr>
        <w:t xml:space="preserve">   </w:t>
      </w:r>
      <w:r w:rsidR="00C03AA7" w:rsidRPr="003A7B1B">
        <w:rPr>
          <w:rFonts w:ascii="Arial" w:hAnsi="Arial" w:cs="Arial"/>
          <w:u w:val="single"/>
        </w:rPr>
        <w:t xml:space="preserve">  </w:t>
      </w:r>
      <w:r w:rsidR="00EC75F0" w:rsidRPr="003A7B1B">
        <w:rPr>
          <w:rFonts w:ascii="Arial" w:hAnsi="Arial" w:cs="Arial"/>
          <w:u w:val="single"/>
        </w:rPr>
        <w:t>Respiratory Rate</w:t>
      </w:r>
      <w:r w:rsidRPr="003A7B1B">
        <w:rPr>
          <w:rFonts w:ascii="Arial" w:hAnsi="Arial" w:cs="Arial"/>
          <w:u w:val="single"/>
        </w:rPr>
        <w:t xml:space="preserve"> (</w:t>
      </w:r>
      <w:proofErr w:type="spellStart"/>
      <w:proofErr w:type="gramStart"/>
      <w:r w:rsidRPr="003A7B1B">
        <w:rPr>
          <w:rFonts w:ascii="Arial" w:hAnsi="Arial" w:cs="Arial"/>
          <w:u w:val="single"/>
        </w:rPr>
        <w:t>BrPM</w:t>
      </w:r>
      <w:proofErr w:type="spellEnd"/>
      <w:r w:rsidRPr="003A7B1B">
        <w:rPr>
          <w:rFonts w:ascii="Arial" w:hAnsi="Arial" w:cs="Arial"/>
          <w:u w:val="single"/>
        </w:rPr>
        <w:t>)</w:t>
      </w:r>
      <w:r w:rsidR="00622A5E" w:rsidRPr="003A7B1B">
        <w:rPr>
          <w:rFonts w:ascii="Arial" w:hAnsi="Arial" w:cs="Arial"/>
          <w:u w:val="single"/>
        </w:rPr>
        <w:t xml:space="preserve">   </w:t>
      </w:r>
      <w:proofErr w:type="gramEnd"/>
      <w:r w:rsidR="001010F8" w:rsidRPr="003A7B1B">
        <w:rPr>
          <w:rFonts w:ascii="Arial" w:hAnsi="Arial" w:cs="Arial"/>
          <w:u w:val="single"/>
        </w:rPr>
        <w:t xml:space="preserve">       </w:t>
      </w:r>
      <w:r w:rsidR="001010F8" w:rsidRPr="003A7B1B">
        <w:rPr>
          <w:rFonts w:ascii="Arial" w:hAnsi="Arial" w:cs="Arial"/>
        </w:rPr>
        <w:t xml:space="preserve">    </w:t>
      </w:r>
      <w:r w:rsidR="00CF0635" w:rsidRPr="003A7B1B">
        <w:rPr>
          <w:rFonts w:ascii="Arial" w:hAnsi="Arial" w:cs="Arial"/>
          <w:u w:val="single"/>
        </w:rPr>
        <w:t xml:space="preserve">            </w:t>
      </w:r>
      <w:r w:rsidR="00EC75F0" w:rsidRPr="003A7B1B">
        <w:rPr>
          <w:rFonts w:ascii="Arial" w:hAnsi="Arial" w:cs="Arial"/>
          <w:u w:val="single"/>
        </w:rPr>
        <w:t>Temperature</w:t>
      </w:r>
      <w:r w:rsidRPr="003A7B1B">
        <w:rPr>
          <w:rFonts w:ascii="Arial" w:hAnsi="Arial" w:cs="Arial"/>
          <w:u w:val="single"/>
        </w:rPr>
        <w:t xml:space="preserve"> (°C)</w:t>
      </w:r>
      <w:r w:rsidRPr="003A7B1B">
        <w:rPr>
          <w:rFonts w:ascii="Arial" w:hAnsi="Arial" w:cs="Arial"/>
          <w:u w:val="single"/>
        </w:rPr>
        <w:tab/>
      </w:r>
    </w:p>
    <w:p w14:paraId="695A9FD7" w14:textId="0DA32656" w:rsidR="0040122A" w:rsidRPr="003A7B1B" w:rsidRDefault="0040122A" w:rsidP="005F6B16">
      <w:pPr>
        <w:pBdr>
          <w:bottom w:val="single" w:sz="6" w:space="5" w:color="auto"/>
        </w:pBd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</w:rPr>
      </w:pPr>
      <w:r w:rsidRPr="003A7B1B">
        <w:rPr>
          <w:rFonts w:ascii="Arial" w:hAnsi="Arial" w:cs="Arial"/>
        </w:rPr>
        <w:t xml:space="preserve">                              </w:t>
      </w:r>
      <w:r w:rsidR="00C03AA7" w:rsidRPr="003A7B1B">
        <w:rPr>
          <w:rFonts w:ascii="Arial" w:hAnsi="Arial" w:cs="Arial"/>
        </w:rPr>
        <w:t xml:space="preserve"> </w:t>
      </w:r>
      <w:r w:rsidR="00E17506" w:rsidRPr="003A7B1B">
        <w:rPr>
          <w:rFonts w:ascii="Arial" w:hAnsi="Arial" w:cs="Arial"/>
        </w:rPr>
        <w:t xml:space="preserve">      </w:t>
      </w:r>
      <w:r w:rsidR="00B8361C" w:rsidRPr="003A7B1B">
        <w:rPr>
          <w:rFonts w:ascii="Arial" w:hAnsi="Arial" w:cs="Arial"/>
        </w:rPr>
        <w:t xml:space="preserve"> </w:t>
      </w:r>
      <w:r w:rsidR="00230A61" w:rsidRPr="003A7B1B">
        <w:rPr>
          <w:rFonts w:ascii="Arial" w:hAnsi="Arial" w:cs="Arial"/>
        </w:rPr>
        <w:t xml:space="preserve"> </w:t>
      </w:r>
      <w:r w:rsidRPr="003A7B1B">
        <w:rPr>
          <w:rFonts w:ascii="Arial" w:hAnsi="Arial" w:cs="Arial"/>
        </w:rPr>
        <w:t xml:space="preserve"> Before              After               </w:t>
      </w:r>
      <w:r w:rsidR="00B8361C" w:rsidRPr="003A7B1B">
        <w:rPr>
          <w:rFonts w:ascii="Arial" w:hAnsi="Arial" w:cs="Arial"/>
        </w:rPr>
        <w:t xml:space="preserve">    </w:t>
      </w:r>
      <w:r w:rsidRPr="003A7B1B">
        <w:rPr>
          <w:rFonts w:ascii="Arial" w:hAnsi="Arial" w:cs="Arial"/>
        </w:rPr>
        <w:t xml:space="preserve">   </w:t>
      </w:r>
      <w:r w:rsidR="00AB2D7E" w:rsidRPr="003A7B1B">
        <w:rPr>
          <w:rFonts w:ascii="Arial" w:hAnsi="Arial" w:cs="Arial"/>
        </w:rPr>
        <w:t xml:space="preserve">  </w:t>
      </w:r>
      <w:r w:rsidRPr="003A7B1B">
        <w:rPr>
          <w:rFonts w:ascii="Arial" w:hAnsi="Arial" w:cs="Arial"/>
        </w:rPr>
        <w:t xml:space="preserve">  Before                 </w:t>
      </w:r>
      <w:r w:rsidR="00B8361C" w:rsidRPr="003A7B1B">
        <w:rPr>
          <w:rFonts w:ascii="Arial" w:hAnsi="Arial" w:cs="Arial"/>
        </w:rPr>
        <w:t xml:space="preserve">  </w:t>
      </w:r>
      <w:r w:rsidRPr="003A7B1B">
        <w:rPr>
          <w:rFonts w:ascii="Arial" w:hAnsi="Arial" w:cs="Arial"/>
        </w:rPr>
        <w:t xml:space="preserve">  After</w:t>
      </w:r>
    </w:p>
    <w:p w14:paraId="63F50537" w14:textId="00D6DC38" w:rsidR="004B6FAC" w:rsidRPr="003A7B1B" w:rsidRDefault="0040122A" w:rsidP="005F177F">
      <w:pP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</w:rPr>
      </w:pPr>
      <w:r w:rsidRPr="003A7B1B">
        <w:rPr>
          <w:rFonts w:ascii="Arial" w:hAnsi="Arial" w:cs="Arial"/>
        </w:rPr>
        <w:t xml:space="preserve">Right </w:t>
      </w:r>
      <w:r w:rsidR="004B6FAC" w:rsidRPr="003A7B1B">
        <w:rPr>
          <w:rFonts w:ascii="Arial" w:hAnsi="Arial" w:cs="Arial"/>
        </w:rPr>
        <w:t>side</w:t>
      </w:r>
      <w:r w:rsidRPr="003A7B1B">
        <w:rPr>
          <w:rFonts w:ascii="Arial" w:hAnsi="Arial" w:cs="Arial"/>
        </w:rPr>
        <w:t xml:space="preserve"> </w:t>
      </w:r>
    </w:p>
    <w:p w14:paraId="54B2D7CA" w14:textId="08953EC7" w:rsidR="0040122A" w:rsidRPr="005D64F2" w:rsidRDefault="004B6FAC" w:rsidP="005F177F">
      <w:pP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</w:rPr>
      </w:pPr>
      <w:r w:rsidRPr="003A7B1B">
        <w:rPr>
          <w:rFonts w:ascii="Arial" w:hAnsi="Arial" w:cs="Arial"/>
        </w:rPr>
        <w:t xml:space="preserve">  </w:t>
      </w:r>
      <w:r w:rsidRPr="005D64F2">
        <w:rPr>
          <w:rFonts w:ascii="Arial" w:hAnsi="Arial" w:cs="Arial"/>
        </w:rPr>
        <w:t>N</w:t>
      </w:r>
      <w:r w:rsidR="00102484" w:rsidRPr="005D64F2">
        <w:rPr>
          <w:rFonts w:ascii="Arial" w:hAnsi="Arial" w:cs="Arial"/>
        </w:rPr>
        <w:t>ormal</w:t>
      </w:r>
      <w:r w:rsidR="005F177F" w:rsidRPr="005D64F2">
        <w:rPr>
          <w:rFonts w:ascii="Arial" w:hAnsi="Arial" w:cs="Arial"/>
        </w:rPr>
        <w:t xml:space="preserve"> s</w:t>
      </w:r>
      <w:r w:rsidR="0040122A" w:rsidRPr="005D64F2">
        <w:rPr>
          <w:rFonts w:ascii="Arial" w:hAnsi="Arial" w:cs="Arial"/>
        </w:rPr>
        <w:t>aline</w:t>
      </w:r>
      <w:r w:rsidRPr="005D64F2">
        <w:rPr>
          <w:rFonts w:ascii="Arial" w:hAnsi="Arial" w:cs="Arial"/>
        </w:rPr>
        <w:t xml:space="preserve"> (</w:t>
      </w:r>
      <w:r w:rsidR="003C7EAF" w:rsidRPr="005D64F2">
        <w:rPr>
          <w:rFonts w:ascii="Arial" w:hAnsi="Arial" w:cs="Arial"/>
        </w:rPr>
        <w:t>n=6</w:t>
      </w:r>
      <w:r w:rsidRPr="005D64F2">
        <w:rPr>
          <w:rFonts w:ascii="Arial" w:hAnsi="Arial" w:cs="Arial"/>
        </w:rPr>
        <w:t>)</w:t>
      </w:r>
      <w:r w:rsidR="00C24C73" w:rsidRPr="005D64F2">
        <w:rPr>
          <w:rFonts w:ascii="Arial" w:hAnsi="Arial" w:cs="Arial"/>
        </w:rPr>
        <w:t xml:space="preserve">   </w:t>
      </w:r>
      <w:r w:rsidR="00CC4613" w:rsidRPr="005D64F2">
        <w:rPr>
          <w:rFonts w:ascii="Arial" w:hAnsi="Arial" w:cs="Arial"/>
        </w:rPr>
        <w:t xml:space="preserve"> </w:t>
      </w:r>
      <w:r w:rsidR="00B8361C" w:rsidRPr="005D64F2">
        <w:rPr>
          <w:rFonts w:ascii="Arial" w:hAnsi="Arial" w:cs="Arial"/>
        </w:rPr>
        <w:t xml:space="preserve">   </w:t>
      </w:r>
      <w:r w:rsidR="00C24C73" w:rsidRPr="005D64F2">
        <w:rPr>
          <w:rFonts w:ascii="Arial" w:hAnsi="Arial" w:cs="Arial"/>
        </w:rPr>
        <w:t xml:space="preserve"> </w:t>
      </w:r>
      <w:r w:rsidR="003863FC" w:rsidRPr="005D64F2">
        <w:rPr>
          <w:rFonts w:ascii="Arial" w:hAnsi="Arial" w:cs="Arial"/>
        </w:rPr>
        <w:t>4</w:t>
      </w:r>
      <w:r w:rsidR="00D20A7F" w:rsidRPr="005D64F2">
        <w:rPr>
          <w:rFonts w:ascii="Arial" w:hAnsi="Arial" w:cs="Arial"/>
        </w:rPr>
        <w:t>5</w:t>
      </w:r>
      <w:r w:rsidR="003863FC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CF609A" w:rsidRPr="005D64F2">
        <w:rPr>
          <w:rFonts w:ascii="Arial" w:hAnsi="Arial" w:cs="Arial"/>
        </w:rPr>
        <w:t xml:space="preserve"> </w:t>
      </w:r>
      <w:r w:rsidR="0067480B" w:rsidRPr="005D64F2">
        <w:rPr>
          <w:rFonts w:ascii="Arial" w:hAnsi="Arial" w:cs="Arial"/>
        </w:rPr>
        <w:t>5</w:t>
      </w:r>
      <w:r w:rsidR="0040122A" w:rsidRPr="005D64F2">
        <w:rPr>
          <w:rFonts w:ascii="Arial" w:hAnsi="Arial" w:cs="Arial"/>
        </w:rPr>
        <w:tab/>
      </w:r>
      <w:r w:rsidR="0067480B" w:rsidRPr="005D64F2">
        <w:rPr>
          <w:rFonts w:ascii="Arial" w:hAnsi="Arial" w:cs="Arial"/>
        </w:rPr>
        <w:t>42</w:t>
      </w:r>
      <w:r w:rsidR="00CF609A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9119A8" w:rsidRPr="005D64F2">
        <w:rPr>
          <w:rFonts w:ascii="Arial" w:hAnsi="Arial" w:cs="Arial"/>
        </w:rPr>
        <w:t xml:space="preserve"> </w:t>
      </w:r>
      <w:r w:rsidR="0067480B" w:rsidRPr="005D64F2">
        <w:rPr>
          <w:rFonts w:ascii="Arial" w:hAnsi="Arial" w:cs="Arial"/>
        </w:rPr>
        <w:t>9</w:t>
      </w:r>
      <w:r w:rsidR="0040122A" w:rsidRPr="005D64F2">
        <w:rPr>
          <w:rFonts w:ascii="Arial" w:hAnsi="Arial" w:cs="Arial"/>
        </w:rPr>
        <w:tab/>
        <w:t>3</w:t>
      </w:r>
      <w:r w:rsidR="00B5768F" w:rsidRPr="005D64F2">
        <w:rPr>
          <w:rFonts w:ascii="Arial" w:hAnsi="Arial" w:cs="Arial"/>
        </w:rPr>
        <w:t>6</w:t>
      </w:r>
      <w:r w:rsidR="0040122A" w:rsidRPr="005D64F2">
        <w:rPr>
          <w:rFonts w:ascii="Arial" w:hAnsi="Arial" w:cs="Arial"/>
        </w:rPr>
        <w:t>.</w:t>
      </w:r>
      <w:r w:rsidR="00B5768F" w:rsidRPr="005D64F2">
        <w:rPr>
          <w:rFonts w:ascii="Arial" w:hAnsi="Arial" w:cs="Arial"/>
        </w:rPr>
        <w:t>22</w:t>
      </w:r>
      <w:r w:rsidR="00076388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076388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0.</w:t>
      </w:r>
      <w:r w:rsidR="002664C7" w:rsidRPr="005D64F2">
        <w:rPr>
          <w:rFonts w:ascii="Arial" w:hAnsi="Arial" w:cs="Arial"/>
        </w:rPr>
        <w:t>3</w:t>
      </w:r>
      <w:r w:rsidR="00076388" w:rsidRPr="005D64F2">
        <w:rPr>
          <w:rFonts w:ascii="Arial" w:hAnsi="Arial" w:cs="Arial"/>
        </w:rPr>
        <w:t>2</w:t>
      </w:r>
      <w:r w:rsidR="0040122A" w:rsidRPr="005D64F2">
        <w:rPr>
          <w:rFonts w:ascii="Arial" w:hAnsi="Arial" w:cs="Arial"/>
        </w:rPr>
        <w:tab/>
        <w:t>3</w:t>
      </w:r>
      <w:r w:rsidR="002664C7" w:rsidRPr="005D64F2">
        <w:rPr>
          <w:rFonts w:ascii="Arial" w:hAnsi="Arial" w:cs="Arial"/>
        </w:rPr>
        <w:t>6</w:t>
      </w:r>
      <w:r w:rsidR="0040122A" w:rsidRPr="005D64F2">
        <w:rPr>
          <w:rFonts w:ascii="Arial" w:hAnsi="Arial" w:cs="Arial"/>
        </w:rPr>
        <w:t>.</w:t>
      </w:r>
      <w:r w:rsidR="002664C7" w:rsidRPr="005D64F2">
        <w:rPr>
          <w:rFonts w:ascii="Arial" w:hAnsi="Arial" w:cs="Arial"/>
        </w:rPr>
        <w:t>25</w:t>
      </w:r>
      <w:r w:rsidR="00C24C73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C24C73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0.</w:t>
      </w:r>
      <w:r w:rsidR="00746DCE" w:rsidRPr="005D64F2">
        <w:rPr>
          <w:rFonts w:ascii="Arial" w:hAnsi="Arial" w:cs="Arial"/>
        </w:rPr>
        <w:t>38</w:t>
      </w:r>
    </w:p>
    <w:p w14:paraId="21F3DE17" w14:textId="347F39F5" w:rsidR="00DB28DA" w:rsidRPr="003A7B1B" w:rsidRDefault="004B6FAC" w:rsidP="004B6FAC">
      <w:pP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</w:rPr>
      </w:pPr>
      <w:r w:rsidRPr="005D64F2">
        <w:rPr>
          <w:rFonts w:ascii="Arial" w:hAnsi="Arial" w:cs="Arial"/>
        </w:rPr>
        <w:t xml:space="preserve">  </w:t>
      </w:r>
      <w:r w:rsidR="0040122A" w:rsidRPr="005D64F2">
        <w:rPr>
          <w:rFonts w:ascii="Arial" w:hAnsi="Arial" w:cs="Arial"/>
        </w:rPr>
        <w:t>Lidocaine</w:t>
      </w:r>
      <w:r w:rsidR="003C7EAF" w:rsidRPr="005D64F2">
        <w:rPr>
          <w:rFonts w:ascii="Arial" w:hAnsi="Arial" w:cs="Arial"/>
        </w:rPr>
        <w:t xml:space="preserve"> (n=</w:t>
      </w:r>
      <w:r w:rsidR="008803B4" w:rsidRPr="005D64F2">
        <w:rPr>
          <w:rFonts w:ascii="Arial" w:hAnsi="Arial" w:cs="Arial"/>
        </w:rPr>
        <w:t>8</w:t>
      </w:r>
      <w:r w:rsidR="003C7EAF" w:rsidRPr="005D64F2">
        <w:rPr>
          <w:rFonts w:ascii="Arial" w:hAnsi="Arial" w:cs="Arial"/>
        </w:rPr>
        <w:t>)</w:t>
      </w:r>
      <w:r w:rsidR="0040122A" w:rsidRPr="005D64F2">
        <w:rPr>
          <w:rFonts w:ascii="Arial" w:hAnsi="Arial" w:cs="Arial"/>
        </w:rPr>
        <w:tab/>
      </w:r>
      <w:r w:rsidR="00C24C73" w:rsidRPr="005D64F2">
        <w:rPr>
          <w:rFonts w:ascii="Arial" w:hAnsi="Arial" w:cs="Arial"/>
        </w:rPr>
        <w:t xml:space="preserve">     </w:t>
      </w:r>
      <w:r w:rsidR="004521D9" w:rsidRPr="005D64F2">
        <w:rPr>
          <w:rFonts w:ascii="Arial" w:hAnsi="Arial" w:cs="Arial"/>
        </w:rPr>
        <w:t xml:space="preserve"> </w:t>
      </w:r>
      <w:r w:rsidR="00B8361C" w:rsidRPr="005D64F2">
        <w:rPr>
          <w:rFonts w:ascii="Arial" w:hAnsi="Arial" w:cs="Arial"/>
        </w:rPr>
        <w:t xml:space="preserve"> </w:t>
      </w:r>
      <w:r w:rsidR="00C24C73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5</w:t>
      </w:r>
      <w:r w:rsidR="00A461F8" w:rsidRPr="005D64F2">
        <w:rPr>
          <w:rFonts w:ascii="Arial" w:hAnsi="Arial" w:cs="Arial"/>
        </w:rPr>
        <w:t>4</w:t>
      </w:r>
      <w:r w:rsidR="006E21EA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D40B0C" w:rsidRPr="005D64F2">
        <w:rPr>
          <w:rFonts w:ascii="Arial" w:hAnsi="Arial" w:cs="Arial"/>
        </w:rPr>
        <w:t xml:space="preserve"> </w:t>
      </w:r>
      <w:r w:rsidR="004F2B39" w:rsidRPr="005D64F2">
        <w:rPr>
          <w:rFonts w:ascii="Arial" w:hAnsi="Arial" w:cs="Arial"/>
        </w:rPr>
        <w:t>19</w:t>
      </w:r>
      <w:r w:rsidR="0040122A" w:rsidRPr="005D64F2">
        <w:rPr>
          <w:rFonts w:ascii="Arial" w:hAnsi="Arial" w:cs="Arial"/>
        </w:rPr>
        <w:tab/>
        <w:t>5</w:t>
      </w:r>
      <w:r w:rsidR="004F2B39" w:rsidRPr="005D64F2">
        <w:rPr>
          <w:rFonts w:ascii="Arial" w:hAnsi="Arial" w:cs="Arial"/>
        </w:rPr>
        <w:t>6</w:t>
      </w:r>
      <w:r w:rsidR="00D40B0C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D40B0C" w:rsidRPr="005D64F2">
        <w:rPr>
          <w:rFonts w:ascii="Arial" w:hAnsi="Arial" w:cs="Arial"/>
        </w:rPr>
        <w:t xml:space="preserve"> </w:t>
      </w:r>
      <w:r w:rsidR="004F2B39" w:rsidRPr="005D64F2">
        <w:rPr>
          <w:rFonts w:ascii="Arial" w:hAnsi="Arial" w:cs="Arial"/>
        </w:rPr>
        <w:t>1</w:t>
      </w:r>
      <w:r w:rsidR="00D43EAD" w:rsidRPr="005D64F2">
        <w:rPr>
          <w:rFonts w:ascii="Arial" w:hAnsi="Arial" w:cs="Arial"/>
        </w:rPr>
        <w:t>3</w:t>
      </w:r>
      <w:r w:rsidR="0040122A" w:rsidRPr="005D64F2">
        <w:rPr>
          <w:rFonts w:ascii="Arial" w:hAnsi="Arial" w:cs="Arial"/>
        </w:rPr>
        <w:tab/>
        <w:t>3</w:t>
      </w:r>
      <w:r w:rsidR="00746DCE" w:rsidRPr="005D64F2">
        <w:rPr>
          <w:rFonts w:ascii="Arial" w:hAnsi="Arial" w:cs="Arial"/>
        </w:rPr>
        <w:t>6</w:t>
      </w:r>
      <w:r w:rsidR="0040122A" w:rsidRPr="005D64F2">
        <w:rPr>
          <w:rFonts w:ascii="Arial" w:hAnsi="Arial" w:cs="Arial"/>
        </w:rPr>
        <w:t>.</w:t>
      </w:r>
      <w:r w:rsidR="00746DCE" w:rsidRPr="005D64F2">
        <w:rPr>
          <w:rFonts w:ascii="Arial" w:hAnsi="Arial" w:cs="Arial"/>
        </w:rPr>
        <w:t>21</w:t>
      </w:r>
      <w:r w:rsidR="00070F19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±</w:t>
      </w:r>
      <w:r w:rsidR="00070F19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0.</w:t>
      </w:r>
      <w:r w:rsidR="0067431F" w:rsidRPr="005D64F2">
        <w:rPr>
          <w:rFonts w:ascii="Arial" w:hAnsi="Arial" w:cs="Arial"/>
        </w:rPr>
        <w:t>3</w:t>
      </w:r>
      <w:r w:rsidR="00FA294C" w:rsidRPr="005D64F2">
        <w:rPr>
          <w:rFonts w:ascii="Arial" w:hAnsi="Arial" w:cs="Arial"/>
        </w:rPr>
        <w:t>4</w:t>
      </w:r>
      <w:r w:rsidR="0040122A" w:rsidRPr="005D64F2">
        <w:rPr>
          <w:rFonts w:ascii="Arial" w:hAnsi="Arial" w:cs="Arial"/>
        </w:rPr>
        <w:tab/>
        <w:t>3</w:t>
      </w:r>
      <w:r w:rsidR="00FA294C" w:rsidRPr="005D64F2">
        <w:rPr>
          <w:rFonts w:ascii="Arial" w:hAnsi="Arial" w:cs="Arial"/>
        </w:rPr>
        <w:t>6</w:t>
      </w:r>
      <w:r w:rsidR="0040122A" w:rsidRPr="005D64F2">
        <w:rPr>
          <w:rFonts w:ascii="Arial" w:hAnsi="Arial" w:cs="Arial"/>
        </w:rPr>
        <w:t>.</w:t>
      </w:r>
      <w:r w:rsidR="00FA294C" w:rsidRPr="005D64F2">
        <w:rPr>
          <w:rFonts w:ascii="Arial" w:hAnsi="Arial" w:cs="Arial"/>
        </w:rPr>
        <w:t>1</w:t>
      </w:r>
      <w:r w:rsidR="007F62A9" w:rsidRPr="005D64F2">
        <w:rPr>
          <w:rFonts w:ascii="Arial" w:hAnsi="Arial" w:cs="Arial"/>
        </w:rPr>
        <w:t xml:space="preserve">9 </w:t>
      </w:r>
      <w:r w:rsidR="0040122A" w:rsidRPr="005D64F2">
        <w:rPr>
          <w:rFonts w:ascii="Arial" w:hAnsi="Arial" w:cs="Arial"/>
        </w:rPr>
        <w:t>±</w:t>
      </w:r>
      <w:r w:rsidR="007F62A9" w:rsidRPr="005D64F2">
        <w:rPr>
          <w:rFonts w:ascii="Arial" w:hAnsi="Arial" w:cs="Arial"/>
        </w:rPr>
        <w:t xml:space="preserve"> </w:t>
      </w:r>
      <w:r w:rsidR="0040122A" w:rsidRPr="005D64F2">
        <w:rPr>
          <w:rFonts w:ascii="Arial" w:hAnsi="Arial" w:cs="Arial"/>
        </w:rPr>
        <w:t>0</w:t>
      </w:r>
      <w:r w:rsidR="007F62A9" w:rsidRPr="005D64F2">
        <w:rPr>
          <w:rFonts w:ascii="Arial" w:hAnsi="Arial" w:cs="Arial"/>
        </w:rPr>
        <w:t>.</w:t>
      </w:r>
      <w:r w:rsidR="000C60BC" w:rsidRPr="005D64F2">
        <w:rPr>
          <w:rFonts w:ascii="Arial" w:hAnsi="Arial" w:cs="Arial"/>
        </w:rPr>
        <w:t>37</w:t>
      </w:r>
    </w:p>
    <w:p w14:paraId="70E38569" w14:textId="77777777" w:rsidR="00DB28DA" w:rsidRPr="003A7B1B" w:rsidRDefault="00DB28DA" w:rsidP="00DB28DA">
      <w:pPr>
        <w:tabs>
          <w:tab w:val="left" w:pos="2015"/>
          <w:tab w:val="left" w:pos="3869"/>
          <w:tab w:val="left" w:pos="5742"/>
          <w:tab w:val="left" w:pos="7629"/>
        </w:tabs>
        <w:spacing w:after="0"/>
        <w:ind w:left="144"/>
        <w:rPr>
          <w:rFonts w:ascii="Arial" w:hAnsi="Arial" w:cs="Arial"/>
        </w:rPr>
      </w:pPr>
    </w:p>
    <w:p w14:paraId="476A24B2" w14:textId="4E8A1171" w:rsidR="004B6FAC" w:rsidRPr="003A7B1B" w:rsidRDefault="0040122A" w:rsidP="005F177F">
      <w:pP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</w:rPr>
      </w:pPr>
      <w:r w:rsidRPr="003A7B1B">
        <w:rPr>
          <w:rFonts w:ascii="Arial" w:hAnsi="Arial" w:cs="Arial"/>
        </w:rPr>
        <w:t>Left</w:t>
      </w:r>
      <w:r w:rsidR="00CF0635" w:rsidRPr="003A7B1B">
        <w:rPr>
          <w:rFonts w:ascii="Arial" w:hAnsi="Arial" w:cs="Arial"/>
        </w:rPr>
        <w:t xml:space="preserve"> </w:t>
      </w:r>
      <w:proofErr w:type="gramStart"/>
      <w:r w:rsidR="004B6FAC" w:rsidRPr="003A7B1B">
        <w:rPr>
          <w:rFonts w:ascii="Arial" w:hAnsi="Arial" w:cs="Arial"/>
        </w:rPr>
        <w:t>side</w:t>
      </w:r>
      <w:proofErr w:type="gramEnd"/>
      <w:r w:rsidR="00CF0635" w:rsidRPr="003A7B1B">
        <w:rPr>
          <w:rFonts w:ascii="Arial" w:hAnsi="Arial" w:cs="Arial"/>
        </w:rPr>
        <w:t xml:space="preserve">  </w:t>
      </w:r>
    </w:p>
    <w:p w14:paraId="0CD25C1C" w14:textId="695D116F" w:rsidR="0040122A" w:rsidRPr="003A7B1B" w:rsidRDefault="004B6FAC" w:rsidP="005F177F">
      <w:pP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</w:rPr>
      </w:pPr>
      <w:r w:rsidRPr="003A7B1B">
        <w:rPr>
          <w:rFonts w:ascii="Arial" w:hAnsi="Arial" w:cs="Arial"/>
        </w:rPr>
        <w:t xml:space="preserve">  </w:t>
      </w:r>
      <w:r w:rsidR="003C7EAF" w:rsidRPr="003A7B1B">
        <w:rPr>
          <w:rFonts w:ascii="Arial" w:hAnsi="Arial" w:cs="Arial"/>
        </w:rPr>
        <w:t>Normal saline (n=6)</w:t>
      </w:r>
      <w:r w:rsidR="005F6B16" w:rsidRPr="003A7B1B">
        <w:rPr>
          <w:rFonts w:ascii="Arial" w:hAnsi="Arial" w:cs="Arial"/>
        </w:rPr>
        <w:t xml:space="preserve"> </w:t>
      </w:r>
      <w:r w:rsidR="00FB3270" w:rsidRPr="003A7B1B">
        <w:rPr>
          <w:rFonts w:ascii="Arial" w:hAnsi="Arial" w:cs="Arial"/>
        </w:rPr>
        <w:t xml:space="preserve">       </w:t>
      </w:r>
      <w:r w:rsidR="0040122A" w:rsidRPr="003A7B1B">
        <w:rPr>
          <w:rFonts w:ascii="Arial" w:hAnsi="Arial" w:cs="Arial"/>
        </w:rPr>
        <w:t>5</w:t>
      </w:r>
      <w:r w:rsidR="002F205E" w:rsidRPr="003A7B1B">
        <w:rPr>
          <w:rFonts w:ascii="Arial" w:hAnsi="Arial" w:cs="Arial"/>
        </w:rPr>
        <w:t xml:space="preserve">4 </w:t>
      </w:r>
      <w:r w:rsidR="0040122A" w:rsidRPr="003A7B1B">
        <w:rPr>
          <w:rFonts w:ascii="Arial" w:hAnsi="Arial" w:cs="Arial"/>
        </w:rPr>
        <w:t>±</w:t>
      </w:r>
      <w:r w:rsidR="005F441B" w:rsidRPr="003A7B1B">
        <w:rPr>
          <w:rFonts w:ascii="Arial" w:hAnsi="Arial" w:cs="Arial"/>
        </w:rPr>
        <w:t xml:space="preserve"> </w:t>
      </w:r>
      <w:r w:rsidR="00F37BF3">
        <w:rPr>
          <w:rFonts w:ascii="Arial" w:hAnsi="Arial" w:cs="Arial"/>
        </w:rPr>
        <w:t>5</w:t>
      </w:r>
      <w:r w:rsidR="0040122A" w:rsidRPr="003A7B1B">
        <w:rPr>
          <w:rFonts w:ascii="Arial" w:hAnsi="Arial" w:cs="Arial"/>
        </w:rPr>
        <w:tab/>
        <w:t>55</w:t>
      </w:r>
      <w:r w:rsidR="005F441B" w:rsidRPr="003A7B1B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±</w:t>
      </w:r>
      <w:r w:rsidR="002851A9" w:rsidRPr="003A7B1B">
        <w:rPr>
          <w:rFonts w:ascii="Arial" w:hAnsi="Arial" w:cs="Arial"/>
        </w:rPr>
        <w:t xml:space="preserve"> </w:t>
      </w:r>
      <w:r w:rsidR="000C5428">
        <w:rPr>
          <w:rFonts w:ascii="Arial" w:hAnsi="Arial" w:cs="Arial"/>
        </w:rPr>
        <w:t>1</w:t>
      </w:r>
      <w:r w:rsidR="002851A9" w:rsidRPr="003A7B1B">
        <w:rPr>
          <w:rFonts w:ascii="Arial" w:hAnsi="Arial" w:cs="Arial"/>
        </w:rPr>
        <w:t>6</w:t>
      </w:r>
      <w:r w:rsidR="0040122A" w:rsidRPr="003A7B1B">
        <w:rPr>
          <w:rFonts w:ascii="Arial" w:hAnsi="Arial" w:cs="Arial"/>
        </w:rPr>
        <w:tab/>
        <w:t>36.</w:t>
      </w:r>
      <w:r w:rsidR="002851A9" w:rsidRPr="003A7B1B">
        <w:rPr>
          <w:rFonts w:ascii="Arial" w:hAnsi="Arial" w:cs="Arial"/>
        </w:rPr>
        <w:t xml:space="preserve">52 </w:t>
      </w:r>
      <w:r w:rsidR="0040122A" w:rsidRPr="003A7B1B">
        <w:rPr>
          <w:rFonts w:ascii="Arial" w:hAnsi="Arial" w:cs="Arial"/>
        </w:rPr>
        <w:t>±</w:t>
      </w:r>
      <w:r w:rsidR="009322EB" w:rsidRPr="003A7B1B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0.</w:t>
      </w:r>
      <w:r w:rsidR="002510D8">
        <w:rPr>
          <w:rFonts w:ascii="Arial" w:hAnsi="Arial" w:cs="Arial"/>
        </w:rPr>
        <w:t>46</w:t>
      </w:r>
      <w:r w:rsidR="0040122A" w:rsidRPr="003A7B1B">
        <w:rPr>
          <w:rFonts w:ascii="Arial" w:hAnsi="Arial" w:cs="Arial"/>
        </w:rPr>
        <w:tab/>
        <w:t>36.</w:t>
      </w:r>
      <w:r w:rsidR="009322EB" w:rsidRPr="003A7B1B">
        <w:rPr>
          <w:rFonts w:ascii="Arial" w:hAnsi="Arial" w:cs="Arial"/>
        </w:rPr>
        <w:t>5</w:t>
      </w:r>
      <w:r w:rsidR="00857337" w:rsidRPr="003A7B1B">
        <w:rPr>
          <w:rFonts w:ascii="Arial" w:hAnsi="Arial" w:cs="Arial"/>
        </w:rPr>
        <w:t>7</w:t>
      </w:r>
      <w:r w:rsidR="009322EB" w:rsidRPr="003A7B1B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±</w:t>
      </w:r>
      <w:r w:rsidR="00857337" w:rsidRPr="003A7B1B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0.</w:t>
      </w:r>
      <w:r w:rsidR="00B57CF0">
        <w:rPr>
          <w:rFonts w:ascii="Arial" w:hAnsi="Arial" w:cs="Arial"/>
        </w:rPr>
        <w:t>46</w:t>
      </w:r>
    </w:p>
    <w:p w14:paraId="5EB4B760" w14:textId="460C812C" w:rsidR="001674FE" w:rsidRPr="003A7B1B" w:rsidRDefault="00CF0635" w:rsidP="00C9600D">
      <w:pPr>
        <w:pBdr>
          <w:bottom w:val="single" w:sz="6" w:space="1" w:color="auto"/>
        </w:pBdr>
        <w:tabs>
          <w:tab w:val="left" w:pos="2015"/>
          <w:tab w:val="left" w:pos="3869"/>
          <w:tab w:val="left" w:pos="5742"/>
          <w:tab w:val="left" w:pos="7629"/>
        </w:tabs>
        <w:spacing w:before="120" w:after="0"/>
        <w:rPr>
          <w:rFonts w:ascii="Arial" w:hAnsi="Arial" w:cs="Arial"/>
        </w:rPr>
      </w:pPr>
      <w:r w:rsidRPr="003A7B1B">
        <w:rPr>
          <w:rFonts w:ascii="Arial" w:hAnsi="Arial" w:cs="Arial"/>
        </w:rPr>
        <w:t xml:space="preserve">  </w:t>
      </w:r>
      <w:r w:rsidR="0040122A" w:rsidRPr="003A7B1B">
        <w:rPr>
          <w:rFonts w:ascii="Arial" w:hAnsi="Arial" w:cs="Arial"/>
        </w:rPr>
        <w:t>Lidocaine</w:t>
      </w:r>
      <w:r w:rsidR="003C7EAF" w:rsidRPr="003A7B1B">
        <w:rPr>
          <w:rFonts w:ascii="Arial" w:hAnsi="Arial" w:cs="Arial"/>
        </w:rPr>
        <w:t xml:space="preserve"> (n=7)</w:t>
      </w:r>
      <w:r w:rsidR="0040122A" w:rsidRPr="003A7B1B">
        <w:rPr>
          <w:rFonts w:ascii="Arial" w:hAnsi="Arial" w:cs="Arial"/>
        </w:rPr>
        <w:tab/>
      </w:r>
      <w:r w:rsidR="00FB3270" w:rsidRPr="003A7B1B">
        <w:rPr>
          <w:rFonts w:ascii="Arial" w:hAnsi="Arial" w:cs="Arial"/>
        </w:rPr>
        <w:t xml:space="preserve">     </w:t>
      </w:r>
      <w:r w:rsidR="003A7B1B" w:rsidRPr="003A7B1B">
        <w:rPr>
          <w:rFonts w:ascii="Arial" w:hAnsi="Arial" w:cs="Arial"/>
        </w:rPr>
        <w:t xml:space="preserve"> </w:t>
      </w:r>
      <w:r w:rsidR="002E67FE">
        <w:rPr>
          <w:rFonts w:ascii="Arial" w:hAnsi="Arial" w:cs="Arial"/>
        </w:rPr>
        <w:t xml:space="preserve"> </w:t>
      </w:r>
      <w:r w:rsidR="00FB3270" w:rsidRPr="003A7B1B">
        <w:rPr>
          <w:rFonts w:ascii="Arial" w:hAnsi="Arial" w:cs="Arial"/>
        </w:rPr>
        <w:t xml:space="preserve"> </w:t>
      </w:r>
      <w:r w:rsidR="00032075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5</w:t>
      </w:r>
      <w:r w:rsidR="00BC62DF" w:rsidRPr="003A7B1B">
        <w:rPr>
          <w:rFonts w:ascii="Arial" w:hAnsi="Arial" w:cs="Arial"/>
        </w:rPr>
        <w:t xml:space="preserve">3 </w:t>
      </w:r>
      <w:r w:rsidR="0040122A" w:rsidRPr="003A7B1B">
        <w:rPr>
          <w:rFonts w:ascii="Arial" w:hAnsi="Arial" w:cs="Arial"/>
        </w:rPr>
        <w:t>±</w:t>
      </w:r>
      <w:r w:rsidR="00BC62DF" w:rsidRPr="003A7B1B">
        <w:rPr>
          <w:rFonts w:ascii="Arial" w:hAnsi="Arial" w:cs="Arial"/>
        </w:rPr>
        <w:t xml:space="preserve"> </w:t>
      </w:r>
      <w:r w:rsidR="00B06291">
        <w:rPr>
          <w:rFonts w:ascii="Arial" w:hAnsi="Arial" w:cs="Arial"/>
        </w:rPr>
        <w:t>15</w:t>
      </w:r>
      <w:r w:rsidR="0040122A" w:rsidRPr="003A7B1B">
        <w:rPr>
          <w:rFonts w:ascii="Arial" w:hAnsi="Arial" w:cs="Arial"/>
        </w:rPr>
        <w:tab/>
        <w:t>5</w:t>
      </w:r>
      <w:r w:rsidR="00E701C6" w:rsidRPr="003A7B1B">
        <w:rPr>
          <w:rFonts w:ascii="Arial" w:hAnsi="Arial" w:cs="Arial"/>
        </w:rPr>
        <w:t xml:space="preserve">8 </w:t>
      </w:r>
      <w:r w:rsidR="0040122A" w:rsidRPr="003A7B1B">
        <w:rPr>
          <w:rFonts w:ascii="Arial" w:hAnsi="Arial" w:cs="Arial"/>
        </w:rPr>
        <w:t>±</w:t>
      </w:r>
      <w:r w:rsidR="00E701C6" w:rsidRPr="003A7B1B">
        <w:rPr>
          <w:rFonts w:ascii="Arial" w:hAnsi="Arial" w:cs="Arial"/>
        </w:rPr>
        <w:t xml:space="preserve"> </w:t>
      </w:r>
      <w:r w:rsidR="00B06291">
        <w:rPr>
          <w:rFonts w:ascii="Arial" w:hAnsi="Arial" w:cs="Arial"/>
        </w:rPr>
        <w:t>13</w:t>
      </w:r>
      <w:r w:rsidR="0040122A" w:rsidRPr="003A7B1B">
        <w:rPr>
          <w:rFonts w:ascii="Arial" w:hAnsi="Arial" w:cs="Arial"/>
        </w:rPr>
        <w:tab/>
        <w:t>36.4</w:t>
      </w:r>
      <w:r w:rsidR="00E3136E" w:rsidRPr="003A7B1B">
        <w:rPr>
          <w:rFonts w:ascii="Arial" w:hAnsi="Arial" w:cs="Arial"/>
        </w:rPr>
        <w:t xml:space="preserve">4 </w:t>
      </w:r>
      <w:r w:rsidR="0040122A" w:rsidRPr="003A7B1B">
        <w:rPr>
          <w:rFonts w:ascii="Arial" w:hAnsi="Arial" w:cs="Arial"/>
        </w:rPr>
        <w:t>±</w:t>
      </w:r>
      <w:r w:rsidR="00E3136E" w:rsidRPr="003A7B1B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0.</w:t>
      </w:r>
      <w:r w:rsidR="00467AED">
        <w:rPr>
          <w:rFonts w:ascii="Arial" w:hAnsi="Arial" w:cs="Arial"/>
        </w:rPr>
        <w:t>39</w:t>
      </w:r>
      <w:r w:rsidR="0040122A" w:rsidRPr="003A7B1B">
        <w:rPr>
          <w:rFonts w:ascii="Arial" w:hAnsi="Arial" w:cs="Arial"/>
        </w:rPr>
        <w:tab/>
        <w:t>36.4</w:t>
      </w:r>
      <w:r w:rsidR="00CA71BF" w:rsidRPr="003A7B1B">
        <w:rPr>
          <w:rFonts w:ascii="Arial" w:hAnsi="Arial" w:cs="Arial"/>
        </w:rPr>
        <w:t xml:space="preserve">9 </w:t>
      </w:r>
      <w:r w:rsidR="0040122A" w:rsidRPr="003A7B1B">
        <w:rPr>
          <w:rFonts w:ascii="Arial" w:hAnsi="Arial" w:cs="Arial"/>
        </w:rPr>
        <w:t>±</w:t>
      </w:r>
      <w:r w:rsidR="00CA71BF" w:rsidRPr="003A7B1B">
        <w:rPr>
          <w:rFonts w:ascii="Arial" w:hAnsi="Arial" w:cs="Arial"/>
        </w:rPr>
        <w:t xml:space="preserve"> </w:t>
      </w:r>
      <w:r w:rsidR="0040122A" w:rsidRPr="003A7B1B">
        <w:rPr>
          <w:rFonts w:ascii="Arial" w:hAnsi="Arial" w:cs="Arial"/>
        </w:rPr>
        <w:t>0.</w:t>
      </w:r>
      <w:r w:rsidR="0097715A">
        <w:rPr>
          <w:rFonts w:ascii="Arial" w:hAnsi="Arial" w:cs="Arial"/>
        </w:rPr>
        <w:t>38</w:t>
      </w:r>
    </w:p>
    <w:p w14:paraId="3044A19E" w14:textId="77777777" w:rsidR="00C9600D" w:rsidRPr="004521D9" w:rsidRDefault="00C9600D" w:rsidP="00C9600D">
      <w:pPr>
        <w:pBdr>
          <w:bottom w:val="single" w:sz="6" w:space="1" w:color="auto"/>
        </w:pBdr>
        <w:tabs>
          <w:tab w:val="left" w:pos="2015"/>
          <w:tab w:val="left" w:pos="3869"/>
          <w:tab w:val="left" w:pos="5742"/>
          <w:tab w:val="left" w:pos="7629"/>
        </w:tabs>
        <w:spacing w:after="240"/>
        <w:rPr>
          <w:rFonts w:ascii="Arial" w:hAnsi="Arial" w:cs="Arial"/>
          <w:sz w:val="24"/>
          <w:szCs w:val="24"/>
        </w:rPr>
      </w:pPr>
    </w:p>
    <w:p w14:paraId="2CAA3864" w14:textId="37884B29" w:rsidR="00B86878" w:rsidRPr="004521D9" w:rsidRDefault="001674FE" w:rsidP="006A7014">
      <w:pPr>
        <w:jc w:val="both"/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 xml:space="preserve">    </w:t>
      </w:r>
      <w:r w:rsidR="00C225A4" w:rsidRPr="004521D9">
        <w:rPr>
          <w:rFonts w:ascii="Arial" w:hAnsi="Arial" w:cs="Arial"/>
          <w:sz w:val="24"/>
          <w:szCs w:val="24"/>
        </w:rPr>
        <w:t xml:space="preserve">Note: </w:t>
      </w:r>
      <w:r w:rsidR="0034290E" w:rsidRPr="00E02FDC">
        <w:rPr>
          <w:rFonts w:ascii="Arial" w:hAnsi="Arial" w:cs="Arial"/>
          <w:color w:val="FF0000"/>
          <w:sz w:val="24"/>
          <w:szCs w:val="24"/>
        </w:rPr>
        <w:t xml:space="preserve">Data are expressed as means ± SD.  Comparisons between the two groups were statistically analyzed using the </w:t>
      </w:r>
      <w:proofErr w:type="gramStart"/>
      <w:r w:rsidR="0034290E" w:rsidRPr="00E02FDC">
        <w:rPr>
          <w:rFonts w:ascii="Arial" w:hAnsi="Arial" w:cs="Arial"/>
          <w:color w:val="FF0000"/>
          <w:sz w:val="24"/>
          <w:szCs w:val="24"/>
        </w:rPr>
        <w:t>Student's</w:t>
      </w:r>
      <w:proofErr w:type="gramEnd"/>
      <w:r w:rsidR="0034290E" w:rsidRPr="00E02FDC">
        <w:rPr>
          <w:rFonts w:ascii="Arial" w:hAnsi="Arial" w:cs="Arial"/>
          <w:color w:val="FF0000"/>
          <w:sz w:val="24"/>
          <w:szCs w:val="24"/>
        </w:rPr>
        <w:t xml:space="preserve"> t-test and Mann–Whitney rank sum test.</w:t>
      </w:r>
      <w:r w:rsidR="0034290E">
        <w:rPr>
          <w:rFonts w:ascii="Arial" w:hAnsi="Arial" w:cs="Arial"/>
          <w:sz w:val="24"/>
          <w:szCs w:val="24"/>
        </w:rPr>
        <w:t xml:space="preserve">  </w:t>
      </w:r>
      <w:r w:rsidR="00BD5421" w:rsidRPr="004521D9">
        <w:rPr>
          <w:rFonts w:ascii="Arial" w:hAnsi="Arial" w:cs="Arial"/>
          <w:sz w:val="24"/>
          <w:szCs w:val="24"/>
        </w:rPr>
        <w:t xml:space="preserve">There was no significant difference in </w:t>
      </w:r>
      <w:r w:rsidR="00B87C2A" w:rsidRPr="004521D9">
        <w:rPr>
          <w:rFonts w:ascii="Arial" w:hAnsi="Arial" w:cs="Arial"/>
          <w:sz w:val="24"/>
          <w:szCs w:val="24"/>
        </w:rPr>
        <w:t>respiratory rate and temperature</w:t>
      </w:r>
      <w:r w:rsidR="003B2F7F" w:rsidRPr="004521D9">
        <w:rPr>
          <w:rFonts w:ascii="Arial" w:hAnsi="Arial" w:cs="Arial"/>
          <w:sz w:val="24"/>
          <w:szCs w:val="24"/>
        </w:rPr>
        <w:t xml:space="preserve"> bef</w:t>
      </w:r>
      <w:r w:rsidR="00F4589F" w:rsidRPr="004521D9">
        <w:rPr>
          <w:rFonts w:ascii="Arial" w:hAnsi="Arial" w:cs="Arial"/>
          <w:sz w:val="24"/>
          <w:szCs w:val="24"/>
        </w:rPr>
        <w:t>o</w:t>
      </w:r>
      <w:r w:rsidR="003B2F7F" w:rsidRPr="004521D9">
        <w:rPr>
          <w:rFonts w:ascii="Arial" w:hAnsi="Arial" w:cs="Arial"/>
          <w:sz w:val="24"/>
          <w:szCs w:val="24"/>
        </w:rPr>
        <w:t xml:space="preserve">re and </w:t>
      </w:r>
      <w:r w:rsidR="00F4589F" w:rsidRPr="004521D9">
        <w:rPr>
          <w:rFonts w:ascii="Arial" w:hAnsi="Arial" w:cs="Arial"/>
          <w:sz w:val="24"/>
          <w:szCs w:val="24"/>
        </w:rPr>
        <w:t>after</w:t>
      </w:r>
      <w:r w:rsidR="00BD5421" w:rsidRPr="004521D9">
        <w:rPr>
          <w:rFonts w:ascii="Arial" w:hAnsi="Arial" w:cs="Arial"/>
          <w:sz w:val="24"/>
          <w:szCs w:val="24"/>
        </w:rPr>
        <w:t xml:space="preserve"> administering </w:t>
      </w:r>
      <w:r w:rsidR="001C593E" w:rsidRPr="004521D9">
        <w:rPr>
          <w:rFonts w:ascii="Arial" w:hAnsi="Arial" w:cs="Arial"/>
          <w:sz w:val="24"/>
          <w:szCs w:val="24"/>
        </w:rPr>
        <w:t xml:space="preserve">1.0-1.5% </w:t>
      </w:r>
      <w:r w:rsidR="00BD5421" w:rsidRPr="004521D9">
        <w:rPr>
          <w:rFonts w:ascii="Arial" w:hAnsi="Arial" w:cs="Arial"/>
          <w:sz w:val="24"/>
          <w:szCs w:val="24"/>
        </w:rPr>
        <w:t xml:space="preserve">lidocaine or </w:t>
      </w:r>
      <w:r w:rsidR="001C593E" w:rsidRPr="004521D9">
        <w:rPr>
          <w:rFonts w:ascii="Arial" w:hAnsi="Arial" w:cs="Arial"/>
          <w:sz w:val="24"/>
          <w:szCs w:val="24"/>
        </w:rPr>
        <w:t xml:space="preserve">0.9% </w:t>
      </w:r>
      <w:r w:rsidR="00BD5421" w:rsidRPr="004521D9">
        <w:rPr>
          <w:rFonts w:ascii="Arial" w:hAnsi="Arial" w:cs="Arial"/>
          <w:sz w:val="24"/>
          <w:szCs w:val="24"/>
        </w:rPr>
        <w:t xml:space="preserve">normal saline </w:t>
      </w:r>
      <w:r w:rsidR="001C593E" w:rsidRPr="004521D9">
        <w:rPr>
          <w:rFonts w:ascii="Arial" w:hAnsi="Arial" w:cs="Arial"/>
          <w:sz w:val="24"/>
          <w:szCs w:val="24"/>
        </w:rPr>
        <w:t>o</w:t>
      </w:r>
      <w:r w:rsidR="00BD5421" w:rsidRPr="004521D9">
        <w:rPr>
          <w:rFonts w:ascii="Arial" w:hAnsi="Arial" w:cs="Arial"/>
          <w:sz w:val="24"/>
          <w:szCs w:val="24"/>
        </w:rPr>
        <w:t>n the same right or left side.  Also, there was no significant difference between the right and left side</w:t>
      </w:r>
      <w:r w:rsidR="00091175" w:rsidRPr="004521D9">
        <w:rPr>
          <w:rFonts w:ascii="Arial" w:hAnsi="Arial" w:cs="Arial"/>
          <w:sz w:val="24"/>
          <w:szCs w:val="24"/>
        </w:rPr>
        <w:t>s</w:t>
      </w:r>
      <w:r w:rsidR="00BD5421" w:rsidRPr="004521D9">
        <w:rPr>
          <w:rFonts w:ascii="Arial" w:hAnsi="Arial" w:cs="Arial"/>
          <w:sz w:val="24"/>
          <w:szCs w:val="24"/>
        </w:rPr>
        <w:t xml:space="preserve"> before </w:t>
      </w:r>
      <w:r w:rsidR="004F4ED6" w:rsidRPr="004521D9">
        <w:rPr>
          <w:rFonts w:ascii="Arial" w:hAnsi="Arial" w:cs="Arial"/>
          <w:sz w:val="24"/>
          <w:szCs w:val="24"/>
        </w:rPr>
        <w:t>any treatment</w:t>
      </w:r>
      <w:r w:rsidR="00BD5421" w:rsidRPr="004521D9">
        <w:rPr>
          <w:rFonts w:ascii="Arial" w:hAnsi="Arial" w:cs="Arial"/>
          <w:sz w:val="24"/>
          <w:szCs w:val="24"/>
        </w:rPr>
        <w:t>.</w:t>
      </w:r>
      <w:r w:rsidR="00AC253F" w:rsidRPr="004521D9">
        <w:rPr>
          <w:rFonts w:ascii="Arial" w:hAnsi="Arial" w:cs="Arial"/>
          <w:sz w:val="24"/>
          <w:szCs w:val="24"/>
        </w:rPr>
        <w:t xml:space="preserve">  </w:t>
      </w:r>
      <w:proofErr w:type="spellStart"/>
      <w:r w:rsidR="00AC253F" w:rsidRPr="004521D9">
        <w:rPr>
          <w:rFonts w:ascii="Arial" w:hAnsi="Arial" w:cs="Arial"/>
          <w:sz w:val="24"/>
          <w:szCs w:val="24"/>
        </w:rPr>
        <w:t>BrPM</w:t>
      </w:r>
      <w:proofErr w:type="spellEnd"/>
      <w:r w:rsidR="00BC4311" w:rsidRPr="004521D9">
        <w:rPr>
          <w:rFonts w:ascii="Arial" w:hAnsi="Arial" w:cs="Arial"/>
          <w:sz w:val="24"/>
          <w:szCs w:val="24"/>
        </w:rPr>
        <w:t xml:space="preserve"> represents </w:t>
      </w:r>
      <w:r w:rsidR="00B405DE" w:rsidRPr="004521D9">
        <w:rPr>
          <w:rFonts w:ascii="Arial" w:hAnsi="Arial" w:cs="Arial"/>
          <w:sz w:val="24"/>
          <w:szCs w:val="24"/>
        </w:rPr>
        <w:t>b</w:t>
      </w:r>
      <w:r w:rsidR="00AC253F" w:rsidRPr="004521D9">
        <w:rPr>
          <w:rFonts w:ascii="Arial" w:hAnsi="Arial" w:cs="Arial"/>
          <w:sz w:val="24"/>
          <w:szCs w:val="24"/>
        </w:rPr>
        <w:t xml:space="preserve">reaths per </w:t>
      </w:r>
      <w:r w:rsidR="0081037F" w:rsidRPr="004521D9">
        <w:rPr>
          <w:rFonts w:ascii="Arial" w:hAnsi="Arial" w:cs="Arial"/>
          <w:sz w:val="24"/>
          <w:szCs w:val="24"/>
        </w:rPr>
        <w:t>m</w:t>
      </w:r>
      <w:r w:rsidR="00AC253F" w:rsidRPr="004521D9">
        <w:rPr>
          <w:rFonts w:ascii="Arial" w:hAnsi="Arial" w:cs="Arial"/>
          <w:sz w:val="24"/>
          <w:szCs w:val="24"/>
        </w:rPr>
        <w:t>inute</w:t>
      </w:r>
      <w:r w:rsidR="00B405DE" w:rsidRPr="004521D9">
        <w:rPr>
          <w:rFonts w:ascii="Arial" w:hAnsi="Arial" w:cs="Arial"/>
          <w:sz w:val="24"/>
          <w:szCs w:val="24"/>
        </w:rPr>
        <w:t>.</w:t>
      </w:r>
    </w:p>
    <w:p w14:paraId="0AB60005" w14:textId="2BD3D745" w:rsidR="006A7014" w:rsidRPr="004521D9" w:rsidRDefault="006A7014" w:rsidP="006A7014">
      <w:pPr>
        <w:rPr>
          <w:rFonts w:ascii="Arial" w:hAnsi="Arial" w:cs="Arial"/>
          <w:sz w:val="24"/>
          <w:szCs w:val="24"/>
        </w:rPr>
      </w:pPr>
    </w:p>
    <w:p w14:paraId="03DA2958" w14:textId="77777777" w:rsidR="00D309C7" w:rsidRPr="004521D9" w:rsidRDefault="00D309C7">
      <w:pPr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br w:type="page"/>
      </w:r>
    </w:p>
    <w:p w14:paraId="775C5F61" w14:textId="77777777" w:rsidR="00D309C7" w:rsidRPr="004521D9" w:rsidRDefault="00D309C7" w:rsidP="006A7014">
      <w:pPr>
        <w:spacing w:after="0"/>
        <w:rPr>
          <w:rFonts w:ascii="Arial" w:hAnsi="Arial" w:cs="Arial"/>
          <w:sz w:val="24"/>
          <w:szCs w:val="24"/>
        </w:rPr>
      </w:pPr>
    </w:p>
    <w:p w14:paraId="5260BC5A" w14:textId="77777777" w:rsidR="00D309C7" w:rsidRPr="004521D9" w:rsidRDefault="00D309C7" w:rsidP="006A7014">
      <w:pPr>
        <w:spacing w:after="0"/>
        <w:rPr>
          <w:rFonts w:ascii="Arial" w:hAnsi="Arial" w:cs="Arial"/>
          <w:sz w:val="24"/>
          <w:szCs w:val="24"/>
        </w:rPr>
      </w:pPr>
    </w:p>
    <w:p w14:paraId="032B8248" w14:textId="2A910B87" w:rsidR="006A7014" w:rsidRPr="004521D9" w:rsidRDefault="00A9412A" w:rsidP="006A7014">
      <w:pPr>
        <w:spacing w:after="0"/>
        <w:rPr>
          <w:rFonts w:ascii="Arial" w:hAnsi="Arial" w:cs="Arial"/>
          <w:sz w:val="24"/>
          <w:szCs w:val="24"/>
        </w:rPr>
      </w:pPr>
      <w:r w:rsidRPr="00471A11">
        <w:rPr>
          <w:rFonts w:ascii="Arial" w:hAnsi="Arial" w:cs="Arial"/>
          <w:b/>
          <w:bCs/>
          <w:sz w:val="24"/>
          <w:szCs w:val="24"/>
        </w:rPr>
        <w:t>Supplementary</w:t>
      </w:r>
      <w:r w:rsidRPr="00173395">
        <w:rPr>
          <w:rFonts w:ascii="Arial" w:hAnsi="Arial" w:cs="Arial"/>
          <w:b/>
          <w:bCs/>
          <w:sz w:val="24"/>
          <w:szCs w:val="24"/>
        </w:rPr>
        <w:t xml:space="preserve"> </w:t>
      </w:r>
      <w:r w:rsidR="006A7014" w:rsidRPr="00173395">
        <w:rPr>
          <w:rFonts w:ascii="Arial" w:hAnsi="Arial" w:cs="Arial"/>
          <w:b/>
          <w:bCs/>
          <w:sz w:val="24"/>
          <w:szCs w:val="24"/>
        </w:rPr>
        <w:t>Table 2.</w:t>
      </w:r>
      <w:r w:rsidR="006A7014" w:rsidRPr="004521D9">
        <w:rPr>
          <w:rFonts w:ascii="Arial" w:hAnsi="Arial" w:cs="Arial"/>
          <w:sz w:val="24"/>
          <w:szCs w:val="24"/>
        </w:rPr>
        <w:t xml:space="preserve">  Ptosis following the intervention in the </w:t>
      </w:r>
      <w:r w:rsidR="004B5803" w:rsidRPr="004B5803">
        <w:rPr>
          <w:rFonts w:ascii="Arial" w:hAnsi="Arial" w:cs="Arial"/>
          <w:color w:val="FF0000"/>
          <w:sz w:val="24"/>
          <w:szCs w:val="24"/>
        </w:rPr>
        <w:t>SG</w:t>
      </w:r>
      <w:r w:rsidR="004B5803">
        <w:rPr>
          <w:rFonts w:ascii="Arial" w:hAnsi="Arial" w:cs="Arial"/>
          <w:color w:val="FF0000"/>
          <w:sz w:val="24"/>
          <w:szCs w:val="24"/>
        </w:rPr>
        <w:t>.</w:t>
      </w:r>
    </w:p>
    <w:p w14:paraId="3731BC0E" w14:textId="77777777" w:rsidR="006A7014" w:rsidRPr="004521D9" w:rsidRDefault="006A7014" w:rsidP="006A7014">
      <w:pPr>
        <w:pBdr>
          <w:bottom w:val="single" w:sz="4" w:space="1" w:color="auto"/>
        </w:pBd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  <w:sz w:val="24"/>
          <w:szCs w:val="24"/>
        </w:rPr>
      </w:pPr>
    </w:p>
    <w:p w14:paraId="0A082BE6" w14:textId="77777777" w:rsidR="006A7014" w:rsidRPr="004521D9" w:rsidRDefault="006A7014" w:rsidP="006A7014">
      <w:pPr>
        <w:tabs>
          <w:tab w:val="left" w:pos="2015"/>
          <w:tab w:val="left" w:pos="3869"/>
          <w:tab w:val="left" w:pos="5742"/>
          <w:tab w:val="left" w:pos="7629"/>
          <w:tab w:val="right" w:pos="9360"/>
        </w:tabs>
        <w:spacing w:after="120"/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ab/>
        <w:t xml:space="preserve">    </w:t>
      </w:r>
      <w:r w:rsidRPr="004521D9">
        <w:rPr>
          <w:rFonts w:ascii="Arial" w:hAnsi="Arial" w:cs="Arial"/>
          <w:sz w:val="24"/>
          <w:szCs w:val="24"/>
          <w:u w:val="single"/>
        </w:rPr>
        <w:t xml:space="preserve">                   Right eye                    </w:t>
      </w:r>
      <w:r w:rsidRPr="004521D9">
        <w:rPr>
          <w:rFonts w:ascii="Arial" w:hAnsi="Arial" w:cs="Arial"/>
          <w:sz w:val="24"/>
          <w:szCs w:val="24"/>
        </w:rPr>
        <w:t xml:space="preserve">      </w:t>
      </w:r>
      <w:r w:rsidRPr="004521D9">
        <w:rPr>
          <w:rFonts w:ascii="Arial" w:hAnsi="Arial" w:cs="Arial"/>
          <w:sz w:val="24"/>
          <w:szCs w:val="24"/>
          <w:u w:val="single"/>
        </w:rPr>
        <w:t xml:space="preserve">                Left eye</w:t>
      </w:r>
      <w:r w:rsidRPr="004521D9">
        <w:rPr>
          <w:rFonts w:ascii="Arial" w:hAnsi="Arial" w:cs="Arial"/>
          <w:sz w:val="24"/>
          <w:szCs w:val="24"/>
          <w:u w:val="single"/>
        </w:rPr>
        <w:tab/>
      </w:r>
    </w:p>
    <w:p w14:paraId="7688D39E" w14:textId="4AFA2C62" w:rsidR="006A7014" w:rsidRPr="004521D9" w:rsidRDefault="006A7014" w:rsidP="006A7014">
      <w:pPr>
        <w:pBdr>
          <w:bottom w:val="single" w:sz="6" w:space="5" w:color="auto"/>
        </w:pBdr>
        <w:tabs>
          <w:tab w:val="left" w:pos="2015"/>
          <w:tab w:val="left" w:pos="3869"/>
          <w:tab w:val="left" w:pos="5742"/>
          <w:tab w:val="left" w:pos="7629"/>
        </w:tabs>
        <w:spacing w:after="0"/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 xml:space="preserve">SG Injection                      Grade            Lasting </w:t>
      </w:r>
      <w:proofErr w:type="gramStart"/>
      <w:r w:rsidRPr="004521D9">
        <w:rPr>
          <w:rFonts w:ascii="Arial" w:hAnsi="Arial" w:cs="Arial"/>
          <w:sz w:val="24"/>
          <w:szCs w:val="24"/>
        </w:rPr>
        <w:t>time</w:t>
      </w:r>
      <w:proofErr w:type="gramEnd"/>
      <w:r w:rsidRPr="004521D9">
        <w:rPr>
          <w:rFonts w:ascii="Arial" w:hAnsi="Arial" w:cs="Arial"/>
          <w:sz w:val="24"/>
          <w:szCs w:val="24"/>
        </w:rPr>
        <w:t xml:space="preserve">                Grade           Lasting time</w:t>
      </w:r>
    </w:p>
    <w:p w14:paraId="7A2B5605" w14:textId="77777777" w:rsidR="006A7014" w:rsidRPr="004521D9" w:rsidRDefault="006A7014" w:rsidP="006A7014">
      <w:pPr>
        <w:pBdr>
          <w:bottom w:val="single" w:sz="6" w:space="5" w:color="auto"/>
        </w:pBdr>
        <w:tabs>
          <w:tab w:val="left" w:pos="2015"/>
          <w:tab w:val="left" w:pos="3869"/>
          <w:tab w:val="left" w:pos="5742"/>
          <w:tab w:val="left" w:pos="7629"/>
        </w:tabs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 xml:space="preserve">                                         (</w:t>
      </w:r>
      <w:proofErr w:type="gramStart"/>
      <w:r w:rsidRPr="004521D9">
        <w:rPr>
          <w:rFonts w:ascii="Arial" w:hAnsi="Arial" w:cs="Arial"/>
          <w:sz w:val="24"/>
          <w:szCs w:val="24"/>
        </w:rPr>
        <w:t xml:space="preserve">range)   </w:t>
      </w:r>
      <w:proofErr w:type="gramEnd"/>
      <w:r w:rsidRPr="004521D9">
        <w:rPr>
          <w:rFonts w:ascii="Arial" w:hAnsi="Arial" w:cs="Arial"/>
          <w:sz w:val="24"/>
          <w:szCs w:val="24"/>
        </w:rPr>
        <w:t xml:space="preserve">             (min)                      (range)               (min)         </w:t>
      </w:r>
    </w:p>
    <w:p w14:paraId="6B90074F" w14:textId="77777777" w:rsidR="006A7014" w:rsidRPr="005D64F2" w:rsidRDefault="006A7014" w:rsidP="006A7014">
      <w:pPr>
        <w:tabs>
          <w:tab w:val="left" w:pos="2015"/>
          <w:tab w:val="left" w:pos="3869"/>
          <w:tab w:val="left" w:pos="5742"/>
          <w:tab w:val="left" w:pos="7629"/>
        </w:tabs>
        <w:spacing w:after="0"/>
        <w:rPr>
          <w:rFonts w:ascii="Arial" w:hAnsi="Arial" w:cs="Arial"/>
          <w:sz w:val="24"/>
          <w:szCs w:val="24"/>
        </w:rPr>
      </w:pPr>
      <w:r w:rsidRPr="005D64F2">
        <w:rPr>
          <w:rFonts w:ascii="Arial" w:hAnsi="Arial" w:cs="Arial"/>
          <w:sz w:val="24"/>
          <w:szCs w:val="24"/>
        </w:rPr>
        <w:t xml:space="preserve">Right side </w:t>
      </w:r>
    </w:p>
    <w:p w14:paraId="0F754788" w14:textId="77777777" w:rsidR="006A7014" w:rsidRPr="005D64F2" w:rsidRDefault="006A7014" w:rsidP="006A7014">
      <w:pPr>
        <w:tabs>
          <w:tab w:val="left" w:pos="2015"/>
          <w:tab w:val="left" w:pos="3869"/>
          <w:tab w:val="left" w:pos="5742"/>
          <w:tab w:val="left" w:pos="7629"/>
        </w:tabs>
        <w:spacing w:after="0"/>
        <w:rPr>
          <w:rFonts w:ascii="Arial" w:hAnsi="Arial" w:cs="Arial"/>
          <w:sz w:val="24"/>
          <w:szCs w:val="24"/>
        </w:rPr>
      </w:pPr>
      <w:r w:rsidRPr="005D64F2">
        <w:rPr>
          <w:rFonts w:ascii="Arial" w:hAnsi="Arial" w:cs="Arial"/>
          <w:sz w:val="24"/>
          <w:szCs w:val="24"/>
        </w:rPr>
        <w:t xml:space="preserve">  Normal saline (n=6)             0</w:t>
      </w:r>
      <w:r w:rsidRPr="005D64F2">
        <w:rPr>
          <w:rFonts w:ascii="Arial" w:hAnsi="Arial" w:cs="Arial"/>
          <w:sz w:val="24"/>
          <w:szCs w:val="24"/>
        </w:rPr>
        <w:tab/>
        <w:t xml:space="preserve">       0 ± 0</w:t>
      </w:r>
      <w:r w:rsidRPr="005D64F2">
        <w:rPr>
          <w:rFonts w:ascii="Arial" w:hAnsi="Arial" w:cs="Arial"/>
          <w:sz w:val="24"/>
          <w:szCs w:val="24"/>
        </w:rPr>
        <w:tab/>
        <w:t xml:space="preserve">                 0</w:t>
      </w:r>
      <w:r w:rsidRPr="005D64F2">
        <w:rPr>
          <w:rFonts w:ascii="Arial" w:hAnsi="Arial" w:cs="Arial"/>
          <w:sz w:val="24"/>
          <w:szCs w:val="24"/>
        </w:rPr>
        <w:tab/>
        <w:t xml:space="preserve">              0</w:t>
      </w:r>
    </w:p>
    <w:p w14:paraId="2145DA31" w14:textId="07406B75" w:rsidR="006A7014" w:rsidRPr="005D64F2" w:rsidRDefault="006A7014" w:rsidP="006A7014">
      <w:pPr>
        <w:tabs>
          <w:tab w:val="left" w:pos="2015"/>
          <w:tab w:val="left" w:pos="3869"/>
          <w:tab w:val="left" w:pos="5742"/>
          <w:tab w:val="left" w:pos="7629"/>
        </w:tabs>
        <w:spacing w:before="120" w:after="120" w:line="240" w:lineRule="auto"/>
        <w:rPr>
          <w:rFonts w:ascii="Arial" w:hAnsi="Arial" w:cs="Arial"/>
          <w:sz w:val="24"/>
          <w:szCs w:val="24"/>
        </w:rPr>
      </w:pPr>
      <w:r w:rsidRPr="005D64F2">
        <w:rPr>
          <w:rFonts w:ascii="Arial" w:hAnsi="Arial" w:cs="Arial"/>
          <w:sz w:val="24"/>
          <w:szCs w:val="24"/>
        </w:rPr>
        <w:t xml:space="preserve">  Lidocaine (n=</w:t>
      </w:r>
      <w:r w:rsidR="00E1317C" w:rsidRPr="005D64F2">
        <w:rPr>
          <w:rFonts w:ascii="Arial" w:hAnsi="Arial" w:cs="Arial"/>
          <w:sz w:val="24"/>
          <w:szCs w:val="24"/>
        </w:rPr>
        <w:t>8</w:t>
      </w:r>
      <w:r w:rsidRPr="005D64F2">
        <w:rPr>
          <w:rFonts w:ascii="Arial" w:hAnsi="Arial" w:cs="Arial"/>
          <w:sz w:val="24"/>
          <w:szCs w:val="24"/>
        </w:rPr>
        <w:t>)</w:t>
      </w:r>
      <w:r w:rsidRPr="005D64F2">
        <w:rPr>
          <w:rFonts w:ascii="Arial" w:hAnsi="Arial" w:cs="Arial"/>
          <w:sz w:val="24"/>
          <w:szCs w:val="24"/>
        </w:rPr>
        <w:tab/>
        <w:t xml:space="preserve">              2 - 4</w:t>
      </w:r>
      <w:r w:rsidRPr="005D64F2">
        <w:rPr>
          <w:rFonts w:ascii="Arial" w:hAnsi="Arial" w:cs="Arial"/>
          <w:sz w:val="24"/>
          <w:szCs w:val="24"/>
        </w:rPr>
        <w:tab/>
        <w:t xml:space="preserve">     18 ± 4</w:t>
      </w:r>
      <w:r w:rsidRPr="005D64F2">
        <w:rPr>
          <w:rFonts w:ascii="Arial" w:hAnsi="Arial" w:cs="Arial"/>
          <w:sz w:val="24"/>
          <w:szCs w:val="24"/>
        </w:rPr>
        <w:tab/>
        <w:t xml:space="preserve">                 0</w:t>
      </w:r>
      <w:r w:rsidRPr="005D64F2">
        <w:rPr>
          <w:rFonts w:ascii="Arial" w:hAnsi="Arial" w:cs="Arial"/>
          <w:sz w:val="24"/>
          <w:szCs w:val="24"/>
        </w:rPr>
        <w:tab/>
        <w:t xml:space="preserve">              0</w:t>
      </w:r>
    </w:p>
    <w:p w14:paraId="0FD03C9B" w14:textId="77777777" w:rsidR="006A7014" w:rsidRPr="005D64F2" w:rsidRDefault="006A7014" w:rsidP="006A7014">
      <w:pPr>
        <w:tabs>
          <w:tab w:val="left" w:pos="2015"/>
          <w:tab w:val="left" w:pos="3869"/>
          <w:tab w:val="left" w:pos="5742"/>
          <w:tab w:val="left" w:pos="7629"/>
        </w:tabs>
        <w:spacing w:before="120" w:after="0"/>
        <w:rPr>
          <w:rFonts w:ascii="Arial" w:hAnsi="Arial" w:cs="Arial"/>
          <w:sz w:val="24"/>
          <w:szCs w:val="24"/>
        </w:rPr>
      </w:pPr>
      <w:r w:rsidRPr="005D64F2">
        <w:rPr>
          <w:rFonts w:ascii="Arial" w:hAnsi="Arial" w:cs="Arial"/>
          <w:sz w:val="24"/>
          <w:szCs w:val="24"/>
        </w:rPr>
        <w:t xml:space="preserve">Left </w:t>
      </w:r>
      <w:proofErr w:type="gramStart"/>
      <w:r w:rsidRPr="005D64F2">
        <w:rPr>
          <w:rFonts w:ascii="Arial" w:hAnsi="Arial" w:cs="Arial"/>
          <w:sz w:val="24"/>
          <w:szCs w:val="24"/>
        </w:rPr>
        <w:t>side</w:t>
      </w:r>
      <w:proofErr w:type="gramEnd"/>
      <w:r w:rsidRPr="005D64F2">
        <w:rPr>
          <w:rFonts w:ascii="Arial" w:hAnsi="Arial" w:cs="Arial"/>
          <w:sz w:val="24"/>
          <w:szCs w:val="24"/>
        </w:rPr>
        <w:t xml:space="preserve">  </w:t>
      </w:r>
    </w:p>
    <w:p w14:paraId="42B1BFA1" w14:textId="610EA94C" w:rsidR="006A7014" w:rsidRPr="004521D9" w:rsidRDefault="006A7014" w:rsidP="006A7014">
      <w:pPr>
        <w:tabs>
          <w:tab w:val="left" w:pos="2015"/>
          <w:tab w:val="left" w:pos="3869"/>
          <w:tab w:val="left" w:pos="5742"/>
          <w:tab w:val="left" w:pos="7629"/>
        </w:tabs>
        <w:spacing w:after="0"/>
        <w:rPr>
          <w:rFonts w:ascii="Arial" w:hAnsi="Arial" w:cs="Arial"/>
          <w:sz w:val="24"/>
          <w:szCs w:val="24"/>
        </w:rPr>
      </w:pPr>
      <w:r w:rsidRPr="005D64F2">
        <w:rPr>
          <w:rFonts w:ascii="Arial" w:hAnsi="Arial" w:cs="Arial"/>
          <w:sz w:val="24"/>
          <w:szCs w:val="24"/>
        </w:rPr>
        <w:t xml:space="preserve">  Normal saline (n=6</w:t>
      </w:r>
      <w:r w:rsidR="001027F0" w:rsidRPr="005D64F2">
        <w:rPr>
          <w:rFonts w:ascii="Arial" w:hAnsi="Arial" w:cs="Arial"/>
          <w:sz w:val="24"/>
          <w:szCs w:val="24"/>
        </w:rPr>
        <w:t>)</w:t>
      </w:r>
      <w:r w:rsidRPr="004521D9">
        <w:rPr>
          <w:rFonts w:ascii="Arial" w:hAnsi="Arial" w:cs="Arial"/>
          <w:sz w:val="24"/>
          <w:szCs w:val="24"/>
        </w:rPr>
        <w:t xml:space="preserve">        </w:t>
      </w:r>
      <w:r w:rsidR="001027F0">
        <w:rPr>
          <w:rFonts w:ascii="Arial" w:hAnsi="Arial" w:cs="Arial"/>
          <w:sz w:val="24"/>
          <w:szCs w:val="24"/>
        </w:rPr>
        <w:t xml:space="preserve"> </w:t>
      </w:r>
      <w:r w:rsidRPr="004521D9">
        <w:rPr>
          <w:rFonts w:ascii="Arial" w:hAnsi="Arial" w:cs="Arial"/>
          <w:sz w:val="24"/>
          <w:szCs w:val="24"/>
        </w:rPr>
        <w:t xml:space="preserve">    0</w:t>
      </w:r>
      <w:r w:rsidRPr="004521D9">
        <w:rPr>
          <w:rFonts w:ascii="Arial" w:hAnsi="Arial" w:cs="Arial"/>
          <w:sz w:val="24"/>
          <w:szCs w:val="24"/>
        </w:rPr>
        <w:tab/>
        <w:t xml:space="preserve">      0 ± 0</w:t>
      </w:r>
      <w:r w:rsidRPr="004521D9">
        <w:rPr>
          <w:rFonts w:ascii="Arial" w:hAnsi="Arial" w:cs="Arial"/>
          <w:sz w:val="24"/>
          <w:szCs w:val="24"/>
        </w:rPr>
        <w:tab/>
        <w:t xml:space="preserve">                 0</w:t>
      </w:r>
      <w:r w:rsidRPr="004521D9">
        <w:rPr>
          <w:rFonts w:ascii="Arial" w:hAnsi="Arial" w:cs="Arial"/>
          <w:sz w:val="24"/>
          <w:szCs w:val="24"/>
        </w:rPr>
        <w:tab/>
        <w:t xml:space="preserve">              0</w:t>
      </w:r>
    </w:p>
    <w:p w14:paraId="38115B9B" w14:textId="0D5E64EF" w:rsidR="006A7014" w:rsidRPr="004521D9" w:rsidRDefault="006A7014" w:rsidP="006A7014">
      <w:pPr>
        <w:tabs>
          <w:tab w:val="left" w:pos="2015"/>
          <w:tab w:val="left" w:pos="3869"/>
          <w:tab w:val="left" w:pos="5742"/>
          <w:tab w:val="left" w:pos="7629"/>
        </w:tabs>
        <w:spacing w:before="120" w:after="0" w:line="240" w:lineRule="auto"/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 xml:space="preserve">  Lidocaine (n=7)</w:t>
      </w:r>
      <w:r w:rsidRPr="004521D9">
        <w:rPr>
          <w:rFonts w:ascii="Arial" w:hAnsi="Arial" w:cs="Arial"/>
          <w:sz w:val="24"/>
          <w:szCs w:val="24"/>
        </w:rPr>
        <w:tab/>
        <w:t xml:space="preserve">                0</w:t>
      </w:r>
      <w:r w:rsidRPr="004521D9">
        <w:rPr>
          <w:rFonts w:ascii="Arial" w:hAnsi="Arial" w:cs="Arial"/>
          <w:sz w:val="24"/>
          <w:szCs w:val="24"/>
        </w:rPr>
        <w:tab/>
        <w:t xml:space="preserve">         0</w:t>
      </w:r>
      <w:r w:rsidRPr="004521D9">
        <w:rPr>
          <w:rFonts w:ascii="Arial" w:hAnsi="Arial" w:cs="Arial"/>
          <w:sz w:val="24"/>
          <w:szCs w:val="24"/>
        </w:rPr>
        <w:tab/>
        <w:t xml:space="preserve">               2 – 4              38 ± 5</w:t>
      </w:r>
      <w:r w:rsidRPr="004521D9">
        <w:rPr>
          <w:rFonts w:ascii="Arial" w:hAnsi="Arial" w:cs="Arial"/>
          <w:sz w:val="24"/>
          <w:szCs w:val="24"/>
        </w:rPr>
        <w:tab/>
      </w:r>
    </w:p>
    <w:p w14:paraId="0CF4142A" w14:textId="77777777" w:rsidR="006A7014" w:rsidRPr="004521D9" w:rsidRDefault="006A7014" w:rsidP="006A7014">
      <w:pPr>
        <w:pBdr>
          <w:bottom w:val="single" w:sz="6" w:space="1" w:color="auto"/>
        </w:pBdr>
        <w:tabs>
          <w:tab w:val="left" w:pos="2015"/>
          <w:tab w:val="left" w:pos="3869"/>
          <w:tab w:val="left" w:pos="5742"/>
          <w:tab w:val="left" w:pos="7629"/>
        </w:tabs>
        <w:spacing w:after="240"/>
        <w:rPr>
          <w:rFonts w:ascii="Arial" w:hAnsi="Arial" w:cs="Arial"/>
          <w:sz w:val="24"/>
          <w:szCs w:val="24"/>
        </w:rPr>
      </w:pPr>
    </w:p>
    <w:p w14:paraId="0AB65458" w14:textId="77777777" w:rsidR="006A7014" w:rsidRPr="004521D9" w:rsidRDefault="006A7014" w:rsidP="006A7014">
      <w:pPr>
        <w:jc w:val="both"/>
        <w:rPr>
          <w:rFonts w:ascii="Arial" w:hAnsi="Arial" w:cs="Arial"/>
          <w:sz w:val="24"/>
          <w:szCs w:val="24"/>
        </w:rPr>
      </w:pPr>
      <w:r w:rsidRPr="004521D9">
        <w:rPr>
          <w:rFonts w:ascii="Arial" w:hAnsi="Arial" w:cs="Arial"/>
          <w:sz w:val="24"/>
          <w:szCs w:val="24"/>
        </w:rPr>
        <w:t xml:space="preserve">    Note: Ptosis grade is justified as the percentage of eyelid drooping: 1, 2, 3, and 4 represent 25%, 50%, 75%, and 100% of eyelid drooping, respectively.  The 100% of eyelid drooping is the same as eyelid closed.</w:t>
      </w:r>
    </w:p>
    <w:p w14:paraId="339FD1FE" w14:textId="77777777" w:rsidR="006A7014" w:rsidRPr="004521D9" w:rsidRDefault="006A7014" w:rsidP="00566DF3">
      <w:pPr>
        <w:rPr>
          <w:rFonts w:ascii="Arial" w:hAnsi="Arial" w:cs="Arial"/>
          <w:sz w:val="24"/>
          <w:szCs w:val="24"/>
        </w:rPr>
      </w:pPr>
    </w:p>
    <w:p w14:paraId="6B69B4EF" w14:textId="7A329DD3" w:rsidR="00A164AB" w:rsidRPr="008627E5" w:rsidRDefault="00A164AB" w:rsidP="00A25F27">
      <w:pPr>
        <w:rPr>
          <w:rFonts w:ascii="Arial" w:hAnsi="Arial" w:cs="Arial"/>
          <w:b/>
          <w:bCs/>
          <w:sz w:val="24"/>
          <w:szCs w:val="24"/>
        </w:rPr>
      </w:pPr>
    </w:p>
    <w:sectPr w:rsidR="00A164AB" w:rsidRPr="008627E5" w:rsidSect="00F57AE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10E57" w14:textId="77777777" w:rsidR="00D608FB" w:rsidRDefault="00D608FB" w:rsidP="008234A8">
      <w:pPr>
        <w:spacing w:after="0" w:line="240" w:lineRule="auto"/>
      </w:pPr>
      <w:r>
        <w:separator/>
      </w:r>
    </w:p>
  </w:endnote>
  <w:endnote w:type="continuationSeparator" w:id="0">
    <w:p w14:paraId="6B670B45" w14:textId="77777777" w:rsidR="00D608FB" w:rsidRDefault="00D608FB" w:rsidP="00823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8019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044B3" w14:textId="37BF00FD" w:rsidR="008234A8" w:rsidRDefault="008234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1085A5" w14:textId="77777777" w:rsidR="008234A8" w:rsidRDefault="008234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F1CD8" w14:textId="77777777" w:rsidR="00D608FB" w:rsidRDefault="00D608FB" w:rsidP="008234A8">
      <w:pPr>
        <w:spacing w:after="0" w:line="240" w:lineRule="auto"/>
      </w:pPr>
      <w:r>
        <w:separator/>
      </w:r>
    </w:p>
  </w:footnote>
  <w:footnote w:type="continuationSeparator" w:id="0">
    <w:p w14:paraId="13DD61E1" w14:textId="77777777" w:rsidR="00D608FB" w:rsidRDefault="00D608FB" w:rsidP="008234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534B"/>
    <w:multiLevelType w:val="hybridMultilevel"/>
    <w:tmpl w:val="38740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E56FE"/>
    <w:multiLevelType w:val="hybridMultilevel"/>
    <w:tmpl w:val="298E7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A73E1"/>
    <w:multiLevelType w:val="hybridMultilevel"/>
    <w:tmpl w:val="7A408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0439F1"/>
    <w:multiLevelType w:val="hybridMultilevel"/>
    <w:tmpl w:val="213C491A"/>
    <w:lvl w:ilvl="0" w:tplc="F6909E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DEE2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CEC4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2CBA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68B1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E79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6AE5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1C54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AC36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7378958">
    <w:abstractNumId w:val="2"/>
  </w:num>
  <w:num w:numId="2" w16cid:durableId="1194687969">
    <w:abstractNumId w:val="0"/>
  </w:num>
  <w:num w:numId="3" w16cid:durableId="1959608235">
    <w:abstractNumId w:val="3"/>
  </w:num>
  <w:num w:numId="4" w16cid:durableId="955646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0etpavxd0vzerxa7v90t0dr2aztpvvvv5&quot;&gt;My EndNote Library&lt;record-ids&gt;&lt;item&gt;101&lt;/item&gt;&lt;item&gt;102&lt;/item&gt;&lt;item&gt;104&lt;/item&gt;&lt;item&gt;105&lt;/item&gt;&lt;item&gt;106&lt;/item&gt;&lt;item&gt;289&lt;/item&gt;&lt;item&gt;333&lt;/item&gt;&lt;item&gt;365&lt;/item&gt;&lt;item&gt;366&lt;/item&gt;&lt;item&gt;369&lt;/item&gt;&lt;item&gt;370&lt;/item&gt;&lt;item&gt;376&lt;/item&gt;&lt;item&gt;377&lt;/item&gt;&lt;item&gt;378&lt;/item&gt;&lt;item&gt;381&lt;/item&gt;&lt;item&gt;382&lt;/item&gt;&lt;item&gt;385&lt;/item&gt;&lt;item&gt;386&lt;/item&gt;&lt;item&gt;387&lt;/item&gt;&lt;item&gt;392&lt;/item&gt;&lt;item&gt;394&lt;/item&gt;&lt;item&gt;397&lt;/item&gt;&lt;item&gt;402&lt;/item&gt;&lt;item&gt;416&lt;/item&gt;&lt;item&gt;423&lt;/item&gt;&lt;item&gt;427&lt;/item&gt;&lt;item&gt;428&lt;/item&gt;&lt;item&gt;430&lt;/item&gt;&lt;item&gt;433&lt;/item&gt;&lt;item&gt;463&lt;/item&gt;&lt;item&gt;465&lt;/item&gt;&lt;item&gt;466&lt;/item&gt;&lt;/record-ids&gt;&lt;/item&gt;&lt;/Libraries&gt;"/>
    <w:docVar w:name="EN.ReferenceGroups" w:val="&lt;reference-groups&gt;&lt;reference-group&gt;&lt;kind&gt;1&lt;/kind&gt;&lt;heading&gt;Publications&lt;/heading&gt;&lt;alignment&gt;0&lt;/alignment&gt;&lt;records&gt;&lt;record&gt;&lt;key app=&quot;EN&quot; db-id=&quot;vew0etpavxd0vzerxa7v90t0dr2aztpvvvv5&quot; timestamp=&quot;1718399743&quot;&gt;423&lt;/key&gt;&lt;/record&gt;&lt;record&gt;&lt;key app=&quot;EN&quot; db-id=&quot;vew0etpavxd0vzerxa7v90t0dr2aztpvvvv5&quot; timestamp=&quot;1716319263&quot;&gt;394&lt;/key&gt;&lt;/record&gt;&lt;record&gt;&lt;key app=&quot;EN&quot; db-id=&quot;vew0etpavxd0vzerxa7v90t0dr2aztpvvvv5&quot; timestamp=&quot;1715277494&quot;&gt;385&lt;/key&gt;&lt;/record&gt;&lt;record&gt;&lt;key app=&quot;EN&quot; db-id=&quot;vew0etpavxd0vzerxa7v90t0dr2aztpvvvv5&quot; timestamp=&quot;1719442544&quot;&gt;433&lt;/key&gt;&lt;/record&gt;&lt;record&gt;&lt;key app=&quot;EN&quot; db-id=&quot;vew0etpavxd0vzerxa7v90t0dr2aztpvvvv5&quot; timestamp=&quot;1716317778&quot;&gt;392&lt;/key&gt;&lt;/record&gt;&lt;record&gt;&lt;key app=&quot;EN&quot; db-id=&quot;vew0etpavxd0vzerxa7v90t0dr2aztpvvvv5&quot; timestamp=&quot;1654707182&quot;&gt;104&lt;/key&gt;&lt;/record&gt;&lt;record&gt;&lt;key app=&quot;EN&quot; db-id=&quot;vew0etpavxd0vzerxa7v90t0dr2aztpvvvv5&quot; timestamp=&quot;1718389453&quot;&gt;422&lt;/key&gt;&lt;/record&gt;&lt;record&gt;&lt;key app=&quot;EN&quot; db-id=&quot;vew0etpavxd0vzerxa7v90t0dr2aztpvvvv5&quot; timestamp=&quot;1719431779&quot;&gt;430&lt;/key&gt;&lt;/record&gt;&lt;record&gt;&lt;key app=&quot;EN&quot; db-id=&quot;vew0etpavxd0vzerxa7v90t0dr2aztpvvvv5&quot; timestamp=&quot;1715281503&quot;&gt;387&lt;/key&gt;&lt;/record&gt;&lt;record&gt;&lt;key app=&quot;EN&quot; db-id=&quot;vew0etpavxd0vzerxa7v90t0dr2aztpvvvv5&quot; timestamp=&quot;1705971020&quot;&gt;288&lt;/key&gt;&lt;/record&gt;&lt;record&gt;&lt;key app=&quot;EN&quot; db-id=&quot;vew0etpavxd0vzerxa7v90t0dr2aztpvvvv5&quot; timestamp=&quot;1719358443&quot;&gt;428&lt;/key&gt;&lt;/record&gt;&lt;record&gt;&lt;key app=&quot;EN&quot; db-id=&quot;vew0etpavxd0vzerxa7v90t0dr2aztpvvvv5&quot; timestamp=&quot;1654707182&quot;&gt;102&lt;/key&gt;&lt;/record&gt;&lt;record&gt;&lt;key app=&quot;EN&quot; db-id=&quot;vew0etpavxd0vzerxa7v90t0dr2aztpvvvv5&quot; timestamp=&quot;1654707182&quot;&gt;106&lt;/key&gt;&lt;/record&gt;&lt;record&gt;&lt;key app=&quot;EN&quot; db-id=&quot;vew0etpavxd0vzerxa7v90t0dr2aztpvvvv5&quot; timestamp=&quot;1654707182&quot;&gt;105&lt;/key&gt;&lt;/record&gt;&lt;record&gt;&lt;key app=&quot;EN&quot; db-id=&quot;vew0etpavxd0vzerxa7v90t0dr2aztpvvvv5&quot; timestamp=&quot;1654707182&quot;&gt;101&lt;/key&gt;&lt;/record&gt;&lt;record&gt;&lt;key app=&quot;EN&quot; db-id=&quot;vew0etpavxd0vzerxa7v90t0dr2aztpvvvv5&quot; timestamp=&quot;1714686905&quot;&gt;370&lt;/key&gt;&lt;/record&gt;&lt;record&gt;&lt;key app=&quot;EN&quot; db-id=&quot;vew0etpavxd0vzerxa7v90t0dr2aztpvvvv5&quot; timestamp=&quot;1654707182&quot;&gt;103&lt;/key&gt;&lt;/record&gt;&lt;record&gt;&lt;key app=&quot;EN&quot; db-id=&quot;vew0etpavxd0vzerxa7v90t0dr2aztpvvvv5&quot; timestamp=&quot;1715109269&quot;&gt;378&lt;/key&gt;&lt;/record&gt;&lt;record&gt;&lt;key app=&quot;EN&quot; db-id=&quot;vew0etpavxd0vzerxa7v90t0dr2aztpvvvv5&quot; timestamp=&quot;1715108272&quot;&gt;376&lt;/key&gt;&lt;/record&gt;&lt;record&gt;&lt;key app=&quot;EN&quot; db-id=&quot;vew0etpavxd0vzerxa7v90t0dr2aztpvvvv5&quot; timestamp=&quot;1714763381&quot;&gt;371&lt;/key&gt;&lt;/record&gt;&lt;record&gt;&lt;key app=&quot;EN&quot; db-id=&quot;vew0etpavxd0vzerxa7v90t0dr2aztpvvvv5&quot; timestamp=&quot;1714667516&quot;&gt;366&lt;/key&gt;&lt;/record&gt;&lt;record&gt;&lt;key app=&quot;EN&quot; db-id=&quot;vew0etpavxd0vzerxa7v90t0dr2aztpvvvv5&quot; timestamp=&quot;1717628505&quot;&gt;416&lt;/key&gt;&lt;/record&gt;&lt;record&gt;&lt;key app=&quot;EN&quot; db-id=&quot;vew0etpavxd0vzerxa7v90t0dr2aztpvvvv5&quot; timestamp=&quot;1719014741&quot;&gt;427&lt;/key&gt;&lt;/record&gt;&lt;record&gt;&lt;key app=&quot;EN&quot; db-id=&quot;vew0etpavxd0vzerxa7v90t0dr2aztpvvvv5&quot; timestamp=&quot;1715109079&quot;&gt;377&lt;/key&gt;&lt;/record&gt;&lt;record&gt;&lt;key app=&quot;EN&quot; db-id=&quot;vew0etpavxd0vzerxa7v90t0dr2aztpvvvv5&quot; timestamp=&quot;1715206732&quot;&gt;383&lt;/key&gt;&lt;/record&gt;&lt;record&gt;&lt;key app=&quot;EN&quot; db-id=&quot;vew0etpavxd0vzerxa7v90t0dr2aztpvvvv5&quot; timestamp=&quot;1732565681&quot;&gt;463&lt;/key&gt;&lt;/record&gt;&lt;record&gt;&lt;key app=&quot;EN&quot; db-id=&quot;vew0etpavxd0vzerxa7v90t0dr2aztpvvvv5&quot; timestamp=&quot;1715189407&quot;&gt;382&lt;/key&gt;&lt;/record&gt;&lt;record&gt;&lt;key app=&quot;EN&quot; db-id=&quot;vew0etpavxd0vzerxa7v90t0dr2aztpvvvv5&quot; timestamp=&quot;1714667516&quot;&gt;365&lt;/key&gt;&lt;/record&gt;&lt;record&gt;&lt;key app=&quot;EN&quot; db-id=&quot;vew0etpavxd0vzerxa7v90t0dr2aztpvvvv5&quot; timestamp=&quot;1715642425&quot;&gt;389&lt;/key&gt;&lt;/record&gt;&lt;record&gt;&lt;key app=&quot;EN&quot; db-id=&quot;vew0etpavxd0vzerxa7v90t0dr2aztpvvvv5&quot; timestamp=&quot;1715110111&quot;&gt;381&lt;/key&gt;&lt;/record&gt;&lt;record&gt;&lt;key app=&quot;EN&quot; db-id=&quot;vew0etpavxd0vzerxa7v90t0dr2aztpvvvv5&quot; timestamp=&quot;1714671949&quot;&gt;369&lt;/key&gt;&lt;/record&gt;&lt;record&gt;&lt;key app=&quot;EN&quot; db-id=&quot;vew0etpavxd0vzerxa7v90t0dr2aztpvvvv5&quot; timestamp=&quot;1706316310&quot;&gt;289&lt;/key&gt;&lt;/record&gt;&lt;record&gt;&lt;key app=&quot;EN&quot; db-id=&quot;vew0etpavxd0vzerxa7v90t0dr2aztpvvvv5&quot; timestamp=&quot;1714425120&quot;&gt;362&lt;/key&gt;&lt;/record&gt;&lt;record&gt;&lt;key app=&quot;EN&quot; db-id=&quot;vew0etpavxd0vzerxa7v90t0dr2aztpvvvv5&quot; timestamp=&quot;1714667688&quot;&gt;367&lt;/key&gt;&lt;/record&gt;&lt;record&gt;&lt;key app=&quot;EN&quot; db-id=&quot;vew0etpavxd0vzerxa7v90t0dr2aztpvvvv5&quot; timestamp=&quot;1716406472&quot;&gt;402&lt;/key&gt;&lt;/record&gt;&lt;/records&gt;&lt;/reference-group&gt;&lt;reference-group&gt;&lt;kind&gt;1&lt;/kind&gt;&lt;heading&gt;&amp;#xD;Manuscripts under review&lt;/heading&gt;&lt;alignment&gt;0&lt;/alignment&gt;&lt;records&gt;&lt;/records&gt;&lt;/reference-group&gt;&lt;reference-group&gt;&lt;kind&gt;1&lt;/kind&gt;&lt;heading&gt;&amp;#xD;Manuscripts in Progress&lt;/heading&gt;&lt;alignment&gt;0&lt;/alignment&gt;&lt;records&gt;&lt;/records&gt;&lt;/reference-group&gt;&lt;reference-group&gt;&lt;kind&gt;1&lt;/kind&gt;&lt;heading&gt;&amp;#xD;Conference Presentations&lt;/heading&gt;&lt;alignment&gt;0&lt;/alignment&gt;&lt;records&gt;&lt;/records&gt;&lt;/reference-group&gt;&lt;reference-group&gt;&lt;kind&gt;1&lt;/kind&gt;&lt;heading&gt;&amp;#xD;Posters&lt;/heading&gt;&lt;alignment&gt;0&lt;/alignment&gt;&lt;records&gt;&lt;/records&gt;&lt;/reference-group&gt;&lt;/reference-groups&gt;"/>
  </w:docVars>
  <w:rsids>
    <w:rsidRoot w:val="000111B2"/>
    <w:rsid w:val="000005AF"/>
    <w:rsid w:val="00000DA1"/>
    <w:rsid w:val="000013D2"/>
    <w:rsid w:val="00001F1A"/>
    <w:rsid w:val="00002398"/>
    <w:rsid w:val="00002A5C"/>
    <w:rsid w:val="00002F2E"/>
    <w:rsid w:val="000039FD"/>
    <w:rsid w:val="0000441D"/>
    <w:rsid w:val="00004883"/>
    <w:rsid w:val="00004BE0"/>
    <w:rsid w:val="000055A7"/>
    <w:rsid w:val="000056DC"/>
    <w:rsid w:val="00005D85"/>
    <w:rsid w:val="00006579"/>
    <w:rsid w:val="00007C44"/>
    <w:rsid w:val="0001042C"/>
    <w:rsid w:val="000107FA"/>
    <w:rsid w:val="00010836"/>
    <w:rsid w:val="000109C2"/>
    <w:rsid w:val="00010B8E"/>
    <w:rsid w:val="000111B2"/>
    <w:rsid w:val="00011BD2"/>
    <w:rsid w:val="0001371C"/>
    <w:rsid w:val="00013A47"/>
    <w:rsid w:val="00013D18"/>
    <w:rsid w:val="00014933"/>
    <w:rsid w:val="00015F8E"/>
    <w:rsid w:val="00016B45"/>
    <w:rsid w:val="00016CDD"/>
    <w:rsid w:val="00016D24"/>
    <w:rsid w:val="000173EC"/>
    <w:rsid w:val="00017633"/>
    <w:rsid w:val="00017D18"/>
    <w:rsid w:val="00017D4A"/>
    <w:rsid w:val="00017D8B"/>
    <w:rsid w:val="0002151F"/>
    <w:rsid w:val="0002173D"/>
    <w:rsid w:val="00022614"/>
    <w:rsid w:val="000228DA"/>
    <w:rsid w:val="000239FB"/>
    <w:rsid w:val="00024032"/>
    <w:rsid w:val="000246E2"/>
    <w:rsid w:val="00024FA9"/>
    <w:rsid w:val="000257A6"/>
    <w:rsid w:val="0002595A"/>
    <w:rsid w:val="00025B2B"/>
    <w:rsid w:val="000261CE"/>
    <w:rsid w:val="00026925"/>
    <w:rsid w:val="000277FA"/>
    <w:rsid w:val="00027A56"/>
    <w:rsid w:val="00027CAA"/>
    <w:rsid w:val="00030151"/>
    <w:rsid w:val="00030193"/>
    <w:rsid w:val="0003115A"/>
    <w:rsid w:val="00032075"/>
    <w:rsid w:val="00033079"/>
    <w:rsid w:val="000337A4"/>
    <w:rsid w:val="00033ADB"/>
    <w:rsid w:val="00033EAC"/>
    <w:rsid w:val="00035137"/>
    <w:rsid w:val="0003630F"/>
    <w:rsid w:val="000376F2"/>
    <w:rsid w:val="00040069"/>
    <w:rsid w:val="0004070D"/>
    <w:rsid w:val="000407B3"/>
    <w:rsid w:val="00040A9A"/>
    <w:rsid w:val="00040C0B"/>
    <w:rsid w:val="00041BEC"/>
    <w:rsid w:val="00042CEB"/>
    <w:rsid w:val="00042F19"/>
    <w:rsid w:val="000445B9"/>
    <w:rsid w:val="00044CDD"/>
    <w:rsid w:val="00044DA8"/>
    <w:rsid w:val="00045164"/>
    <w:rsid w:val="00045624"/>
    <w:rsid w:val="0004655F"/>
    <w:rsid w:val="00046B79"/>
    <w:rsid w:val="00046D50"/>
    <w:rsid w:val="0004717E"/>
    <w:rsid w:val="00047A8F"/>
    <w:rsid w:val="00047C3C"/>
    <w:rsid w:val="00050A88"/>
    <w:rsid w:val="00050ABA"/>
    <w:rsid w:val="00051C4B"/>
    <w:rsid w:val="00053117"/>
    <w:rsid w:val="0005417F"/>
    <w:rsid w:val="00054DBF"/>
    <w:rsid w:val="00055012"/>
    <w:rsid w:val="00055A5F"/>
    <w:rsid w:val="00055BAA"/>
    <w:rsid w:val="00055DC5"/>
    <w:rsid w:val="0005668C"/>
    <w:rsid w:val="00056904"/>
    <w:rsid w:val="000608AD"/>
    <w:rsid w:val="00061CC2"/>
    <w:rsid w:val="00062543"/>
    <w:rsid w:val="000629E6"/>
    <w:rsid w:val="00063B11"/>
    <w:rsid w:val="00063E7B"/>
    <w:rsid w:val="00065168"/>
    <w:rsid w:val="0006538F"/>
    <w:rsid w:val="00065C5B"/>
    <w:rsid w:val="00065E27"/>
    <w:rsid w:val="00065EB0"/>
    <w:rsid w:val="0006604C"/>
    <w:rsid w:val="0006654A"/>
    <w:rsid w:val="00066635"/>
    <w:rsid w:val="00066F89"/>
    <w:rsid w:val="00067252"/>
    <w:rsid w:val="000672F5"/>
    <w:rsid w:val="00067BAD"/>
    <w:rsid w:val="00070997"/>
    <w:rsid w:val="000709CB"/>
    <w:rsid w:val="00070A7C"/>
    <w:rsid w:val="00070D33"/>
    <w:rsid w:val="00070F19"/>
    <w:rsid w:val="0007112C"/>
    <w:rsid w:val="000715BD"/>
    <w:rsid w:val="00072039"/>
    <w:rsid w:val="000726E0"/>
    <w:rsid w:val="0007384D"/>
    <w:rsid w:val="000754C1"/>
    <w:rsid w:val="00075C49"/>
    <w:rsid w:val="00075D78"/>
    <w:rsid w:val="00076194"/>
    <w:rsid w:val="00076388"/>
    <w:rsid w:val="000769C4"/>
    <w:rsid w:val="00076CE9"/>
    <w:rsid w:val="0007795A"/>
    <w:rsid w:val="00080295"/>
    <w:rsid w:val="00080553"/>
    <w:rsid w:val="00080865"/>
    <w:rsid w:val="00080FB5"/>
    <w:rsid w:val="00081A80"/>
    <w:rsid w:val="00082365"/>
    <w:rsid w:val="00082581"/>
    <w:rsid w:val="00082751"/>
    <w:rsid w:val="0008300A"/>
    <w:rsid w:val="00083522"/>
    <w:rsid w:val="00083610"/>
    <w:rsid w:val="000847EF"/>
    <w:rsid w:val="00084F11"/>
    <w:rsid w:val="00085D92"/>
    <w:rsid w:val="00087267"/>
    <w:rsid w:val="00087CAB"/>
    <w:rsid w:val="00090955"/>
    <w:rsid w:val="00091175"/>
    <w:rsid w:val="0009169F"/>
    <w:rsid w:val="00091ECA"/>
    <w:rsid w:val="00091F57"/>
    <w:rsid w:val="00091F78"/>
    <w:rsid w:val="000921E2"/>
    <w:rsid w:val="00092298"/>
    <w:rsid w:val="000925B3"/>
    <w:rsid w:val="000927AE"/>
    <w:rsid w:val="000927C1"/>
    <w:rsid w:val="00093145"/>
    <w:rsid w:val="00093EFB"/>
    <w:rsid w:val="00094F73"/>
    <w:rsid w:val="0009515C"/>
    <w:rsid w:val="0009564A"/>
    <w:rsid w:val="00095A26"/>
    <w:rsid w:val="00095E88"/>
    <w:rsid w:val="00096D43"/>
    <w:rsid w:val="00096DEA"/>
    <w:rsid w:val="00097089"/>
    <w:rsid w:val="00097B0D"/>
    <w:rsid w:val="000A0749"/>
    <w:rsid w:val="000A0839"/>
    <w:rsid w:val="000A0892"/>
    <w:rsid w:val="000A0EA0"/>
    <w:rsid w:val="000A118E"/>
    <w:rsid w:val="000A1DE0"/>
    <w:rsid w:val="000A1F03"/>
    <w:rsid w:val="000A223B"/>
    <w:rsid w:val="000A29F5"/>
    <w:rsid w:val="000A2BB7"/>
    <w:rsid w:val="000A2C36"/>
    <w:rsid w:val="000A3690"/>
    <w:rsid w:val="000A503A"/>
    <w:rsid w:val="000A5677"/>
    <w:rsid w:val="000A58F6"/>
    <w:rsid w:val="000A5DBA"/>
    <w:rsid w:val="000A60CF"/>
    <w:rsid w:val="000A7973"/>
    <w:rsid w:val="000B0764"/>
    <w:rsid w:val="000B10AF"/>
    <w:rsid w:val="000B153B"/>
    <w:rsid w:val="000B1955"/>
    <w:rsid w:val="000B1CD3"/>
    <w:rsid w:val="000B1F6B"/>
    <w:rsid w:val="000B33FD"/>
    <w:rsid w:val="000B40AD"/>
    <w:rsid w:val="000B44BF"/>
    <w:rsid w:val="000B4633"/>
    <w:rsid w:val="000B5735"/>
    <w:rsid w:val="000B6922"/>
    <w:rsid w:val="000B6C88"/>
    <w:rsid w:val="000B6F45"/>
    <w:rsid w:val="000B710A"/>
    <w:rsid w:val="000B7596"/>
    <w:rsid w:val="000C0287"/>
    <w:rsid w:val="000C0340"/>
    <w:rsid w:val="000C122D"/>
    <w:rsid w:val="000C1EDF"/>
    <w:rsid w:val="000C2BAF"/>
    <w:rsid w:val="000C3019"/>
    <w:rsid w:val="000C31D4"/>
    <w:rsid w:val="000C3CDA"/>
    <w:rsid w:val="000C3CF7"/>
    <w:rsid w:val="000C53DB"/>
    <w:rsid w:val="000C5428"/>
    <w:rsid w:val="000C5470"/>
    <w:rsid w:val="000C60BC"/>
    <w:rsid w:val="000C74CC"/>
    <w:rsid w:val="000C7543"/>
    <w:rsid w:val="000D01CF"/>
    <w:rsid w:val="000D05B2"/>
    <w:rsid w:val="000D0791"/>
    <w:rsid w:val="000D080E"/>
    <w:rsid w:val="000D15DD"/>
    <w:rsid w:val="000D1DB6"/>
    <w:rsid w:val="000D1E7E"/>
    <w:rsid w:val="000D26AA"/>
    <w:rsid w:val="000D2C27"/>
    <w:rsid w:val="000D2C72"/>
    <w:rsid w:val="000D2D05"/>
    <w:rsid w:val="000D369F"/>
    <w:rsid w:val="000D3990"/>
    <w:rsid w:val="000D3A6E"/>
    <w:rsid w:val="000D402D"/>
    <w:rsid w:val="000D4955"/>
    <w:rsid w:val="000D4D38"/>
    <w:rsid w:val="000D519B"/>
    <w:rsid w:val="000D5CB0"/>
    <w:rsid w:val="000D65C7"/>
    <w:rsid w:val="000D7151"/>
    <w:rsid w:val="000D7580"/>
    <w:rsid w:val="000E0BA4"/>
    <w:rsid w:val="000E10BD"/>
    <w:rsid w:val="000E2901"/>
    <w:rsid w:val="000E2AA7"/>
    <w:rsid w:val="000E2E60"/>
    <w:rsid w:val="000E312B"/>
    <w:rsid w:val="000E35BE"/>
    <w:rsid w:val="000E3659"/>
    <w:rsid w:val="000E3B79"/>
    <w:rsid w:val="000E4104"/>
    <w:rsid w:val="000E4B5A"/>
    <w:rsid w:val="000E5070"/>
    <w:rsid w:val="000E50D2"/>
    <w:rsid w:val="000E5490"/>
    <w:rsid w:val="000E750C"/>
    <w:rsid w:val="000E75F9"/>
    <w:rsid w:val="000E7B32"/>
    <w:rsid w:val="000E7EBD"/>
    <w:rsid w:val="000F048C"/>
    <w:rsid w:val="000F093B"/>
    <w:rsid w:val="000F18E8"/>
    <w:rsid w:val="000F26C3"/>
    <w:rsid w:val="000F3B29"/>
    <w:rsid w:val="000F3D75"/>
    <w:rsid w:val="000F41BA"/>
    <w:rsid w:val="000F4859"/>
    <w:rsid w:val="000F496C"/>
    <w:rsid w:val="000F4D26"/>
    <w:rsid w:val="000F4DEF"/>
    <w:rsid w:val="000F61D9"/>
    <w:rsid w:val="000F6CE5"/>
    <w:rsid w:val="000F752D"/>
    <w:rsid w:val="000F752F"/>
    <w:rsid w:val="000F76B8"/>
    <w:rsid w:val="000F7FF7"/>
    <w:rsid w:val="001010F8"/>
    <w:rsid w:val="0010211F"/>
    <w:rsid w:val="00102188"/>
    <w:rsid w:val="00102484"/>
    <w:rsid w:val="001027F0"/>
    <w:rsid w:val="00103200"/>
    <w:rsid w:val="001034B3"/>
    <w:rsid w:val="0010488A"/>
    <w:rsid w:val="0010577C"/>
    <w:rsid w:val="00106292"/>
    <w:rsid w:val="00106796"/>
    <w:rsid w:val="00106D78"/>
    <w:rsid w:val="00106DBC"/>
    <w:rsid w:val="00110005"/>
    <w:rsid w:val="0011014A"/>
    <w:rsid w:val="001107E2"/>
    <w:rsid w:val="001110E3"/>
    <w:rsid w:val="001112BC"/>
    <w:rsid w:val="00111365"/>
    <w:rsid w:val="00111F28"/>
    <w:rsid w:val="00113231"/>
    <w:rsid w:val="001133AB"/>
    <w:rsid w:val="00113832"/>
    <w:rsid w:val="0011466C"/>
    <w:rsid w:val="00116078"/>
    <w:rsid w:val="001165D9"/>
    <w:rsid w:val="00116744"/>
    <w:rsid w:val="001174B7"/>
    <w:rsid w:val="001179E4"/>
    <w:rsid w:val="00120617"/>
    <w:rsid w:val="00121076"/>
    <w:rsid w:val="00121127"/>
    <w:rsid w:val="00121E90"/>
    <w:rsid w:val="001220EB"/>
    <w:rsid w:val="00122B12"/>
    <w:rsid w:val="001232D5"/>
    <w:rsid w:val="0012350E"/>
    <w:rsid w:val="00123B0C"/>
    <w:rsid w:val="00123C47"/>
    <w:rsid w:val="00124093"/>
    <w:rsid w:val="00124440"/>
    <w:rsid w:val="00124F55"/>
    <w:rsid w:val="00125E00"/>
    <w:rsid w:val="00125FA5"/>
    <w:rsid w:val="0012692F"/>
    <w:rsid w:val="00126AB5"/>
    <w:rsid w:val="00127B02"/>
    <w:rsid w:val="0013005F"/>
    <w:rsid w:val="00130D7C"/>
    <w:rsid w:val="00130E71"/>
    <w:rsid w:val="001312D7"/>
    <w:rsid w:val="00131564"/>
    <w:rsid w:val="00131EE1"/>
    <w:rsid w:val="0013201F"/>
    <w:rsid w:val="001322C9"/>
    <w:rsid w:val="00132502"/>
    <w:rsid w:val="00132CE6"/>
    <w:rsid w:val="001343EE"/>
    <w:rsid w:val="00134FD7"/>
    <w:rsid w:val="00135B21"/>
    <w:rsid w:val="00135BA2"/>
    <w:rsid w:val="0013747E"/>
    <w:rsid w:val="001375E6"/>
    <w:rsid w:val="00137BEB"/>
    <w:rsid w:val="00137F18"/>
    <w:rsid w:val="00140DDE"/>
    <w:rsid w:val="00141542"/>
    <w:rsid w:val="00141EE3"/>
    <w:rsid w:val="00141F11"/>
    <w:rsid w:val="00142344"/>
    <w:rsid w:val="0014347D"/>
    <w:rsid w:val="00144CA1"/>
    <w:rsid w:val="00144F13"/>
    <w:rsid w:val="001471D6"/>
    <w:rsid w:val="00147224"/>
    <w:rsid w:val="00147A96"/>
    <w:rsid w:val="00147F27"/>
    <w:rsid w:val="00147FF5"/>
    <w:rsid w:val="0015013E"/>
    <w:rsid w:val="00150F00"/>
    <w:rsid w:val="00151AA3"/>
    <w:rsid w:val="00152161"/>
    <w:rsid w:val="0015268B"/>
    <w:rsid w:val="001526D0"/>
    <w:rsid w:val="00152D6C"/>
    <w:rsid w:val="00153F5B"/>
    <w:rsid w:val="001542FE"/>
    <w:rsid w:val="00154A79"/>
    <w:rsid w:val="00154CC1"/>
    <w:rsid w:val="00154D0F"/>
    <w:rsid w:val="0015550A"/>
    <w:rsid w:val="00155628"/>
    <w:rsid w:val="00155E19"/>
    <w:rsid w:val="001563D8"/>
    <w:rsid w:val="00156837"/>
    <w:rsid w:val="001573CA"/>
    <w:rsid w:val="00157E12"/>
    <w:rsid w:val="0016051C"/>
    <w:rsid w:val="001606C2"/>
    <w:rsid w:val="001607FC"/>
    <w:rsid w:val="00160D13"/>
    <w:rsid w:val="00161524"/>
    <w:rsid w:val="00162041"/>
    <w:rsid w:val="00162431"/>
    <w:rsid w:val="0016243D"/>
    <w:rsid w:val="00162F9D"/>
    <w:rsid w:val="00163185"/>
    <w:rsid w:val="0016382B"/>
    <w:rsid w:val="00163B89"/>
    <w:rsid w:val="00163D75"/>
    <w:rsid w:val="00163E63"/>
    <w:rsid w:val="00164018"/>
    <w:rsid w:val="0016416F"/>
    <w:rsid w:val="0016420A"/>
    <w:rsid w:val="00164342"/>
    <w:rsid w:val="00164347"/>
    <w:rsid w:val="00165A8A"/>
    <w:rsid w:val="0016670A"/>
    <w:rsid w:val="00166776"/>
    <w:rsid w:val="001671DA"/>
    <w:rsid w:val="001673A2"/>
    <w:rsid w:val="001674FE"/>
    <w:rsid w:val="00167F12"/>
    <w:rsid w:val="0017009D"/>
    <w:rsid w:val="0017032A"/>
    <w:rsid w:val="001705D7"/>
    <w:rsid w:val="00170877"/>
    <w:rsid w:val="001708D0"/>
    <w:rsid w:val="00170B78"/>
    <w:rsid w:val="00170FA5"/>
    <w:rsid w:val="0017105B"/>
    <w:rsid w:val="00171CE2"/>
    <w:rsid w:val="0017215F"/>
    <w:rsid w:val="001724EB"/>
    <w:rsid w:val="00172786"/>
    <w:rsid w:val="00172F39"/>
    <w:rsid w:val="001730A8"/>
    <w:rsid w:val="00173250"/>
    <w:rsid w:val="00173307"/>
    <w:rsid w:val="00173395"/>
    <w:rsid w:val="00173AC4"/>
    <w:rsid w:val="00173FE0"/>
    <w:rsid w:val="00174520"/>
    <w:rsid w:val="00174843"/>
    <w:rsid w:val="001758DE"/>
    <w:rsid w:val="001759BD"/>
    <w:rsid w:val="00176BA5"/>
    <w:rsid w:val="00176CDC"/>
    <w:rsid w:val="00177AC4"/>
    <w:rsid w:val="00177AEF"/>
    <w:rsid w:val="00180031"/>
    <w:rsid w:val="00180687"/>
    <w:rsid w:val="00180C75"/>
    <w:rsid w:val="00181372"/>
    <w:rsid w:val="0018172E"/>
    <w:rsid w:val="00181940"/>
    <w:rsid w:val="00181A9C"/>
    <w:rsid w:val="00181C08"/>
    <w:rsid w:val="00181F49"/>
    <w:rsid w:val="0018291F"/>
    <w:rsid w:val="00182A0A"/>
    <w:rsid w:val="0018351B"/>
    <w:rsid w:val="00183888"/>
    <w:rsid w:val="00184382"/>
    <w:rsid w:val="001844B0"/>
    <w:rsid w:val="0018453A"/>
    <w:rsid w:val="00184BBE"/>
    <w:rsid w:val="00184CA6"/>
    <w:rsid w:val="00184D05"/>
    <w:rsid w:val="00186706"/>
    <w:rsid w:val="00186E56"/>
    <w:rsid w:val="00186F39"/>
    <w:rsid w:val="0019025D"/>
    <w:rsid w:val="001906DA"/>
    <w:rsid w:val="00190A47"/>
    <w:rsid w:val="00190A84"/>
    <w:rsid w:val="00190C88"/>
    <w:rsid w:val="00191126"/>
    <w:rsid w:val="00191826"/>
    <w:rsid w:val="0019214D"/>
    <w:rsid w:val="00193299"/>
    <w:rsid w:val="00193582"/>
    <w:rsid w:val="00194170"/>
    <w:rsid w:val="001952D0"/>
    <w:rsid w:val="00196267"/>
    <w:rsid w:val="00196FA2"/>
    <w:rsid w:val="00197043"/>
    <w:rsid w:val="00197368"/>
    <w:rsid w:val="001977FE"/>
    <w:rsid w:val="001A138D"/>
    <w:rsid w:val="001A17ED"/>
    <w:rsid w:val="001A2342"/>
    <w:rsid w:val="001A287C"/>
    <w:rsid w:val="001A31B2"/>
    <w:rsid w:val="001A3521"/>
    <w:rsid w:val="001A3B22"/>
    <w:rsid w:val="001A5089"/>
    <w:rsid w:val="001A5466"/>
    <w:rsid w:val="001A5524"/>
    <w:rsid w:val="001A5DAA"/>
    <w:rsid w:val="001A6022"/>
    <w:rsid w:val="001A6139"/>
    <w:rsid w:val="001A7A5A"/>
    <w:rsid w:val="001A7A7F"/>
    <w:rsid w:val="001A7D67"/>
    <w:rsid w:val="001A7F40"/>
    <w:rsid w:val="001B1017"/>
    <w:rsid w:val="001B18DF"/>
    <w:rsid w:val="001B22E4"/>
    <w:rsid w:val="001B2591"/>
    <w:rsid w:val="001B3AB5"/>
    <w:rsid w:val="001B3DFF"/>
    <w:rsid w:val="001B46D3"/>
    <w:rsid w:val="001B60C3"/>
    <w:rsid w:val="001B734B"/>
    <w:rsid w:val="001B7B1F"/>
    <w:rsid w:val="001B7BE2"/>
    <w:rsid w:val="001B7C89"/>
    <w:rsid w:val="001B7E3E"/>
    <w:rsid w:val="001C021D"/>
    <w:rsid w:val="001C0844"/>
    <w:rsid w:val="001C15C6"/>
    <w:rsid w:val="001C16A2"/>
    <w:rsid w:val="001C197E"/>
    <w:rsid w:val="001C19C1"/>
    <w:rsid w:val="001C230F"/>
    <w:rsid w:val="001C26C8"/>
    <w:rsid w:val="001C2EA9"/>
    <w:rsid w:val="001C3A3F"/>
    <w:rsid w:val="001C4E23"/>
    <w:rsid w:val="001C551E"/>
    <w:rsid w:val="001C56AD"/>
    <w:rsid w:val="001C593E"/>
    <w:rsid w:val="001C5BC5"/>
    <w:rsid w:val="001C6649"/>
    <w:rsid w:val="001C6DE5"/>
    <w:rsid w:val="001C71B9"/>
    <w:rsid w:val="001C7ABA"/>
    <w:rsid w:val="001D0998"/>
    <w:rsid w:val="001D0E06"/>
    <w:rsid w:val="001D0FF4"/>
    <w:rsid w:val="001D1944"/>
    <w:rsid w:val="001D1CC3"/>
    <w:rsid w:val="001D2465"/>
    <w:rsid w:val="001D2596"/>
    <w:rsid w:val="001D2E10"/>
    <w:rsid w:val="001D367F"/>
    <w:rsid w:val="001D38BF"/>
    <w:rsid w:val="001D3C72"/>
    <w:rsid w:val="001D3D2A"/>
    <w:rsid w:val="001D3DB8"/>
    <w:rsid w:val="001D3FD2"/>
    <w:rsid w:val="001D42AF"/>
    <w:rsid w:val="001D4A32"/>
    <w:rsid w:val="001D5B92"/>
    <w:rsid w:val="001D5D45"/>
    <w:rsid w:val="001D6B0F"/>
    <w:rsid w:val="001D7647"/>
    <w:rsid w:val="001D7ECB"/>
    <w:rsid w:val="001E00D8"/>
    <w:rsid w:val="001E0367"/>
    <w:rsid w:val="001E06FD"/>
    <w:rsid w:val="001E0F86"/>
    <w:rsid w:val="001E147E"/>
    <w:rsid w:val="001E1991"/>
    <w:rsid w:val="001E1BB2"/>
    <w:rsid w:val="001E1E09"/>
    <w:rsid w:val="001E2D89"/>
    <w:rsid w:val="001E4175"/>
    <w:rsid w:val="001E4491"/>
    <w:rsid w:val="001E4C95"/>
    <w:rsid w:val="001E4DDB"/>
    <w:rsid w:val="001E5030"/>
    <w:rsid w:val="001E5100"/>
    <w:rsid w:val="001E54B7"/>
    <w:rsid w:val="001E54F6"/>
    <w:rsid w:val="001E59E1"/>
    <w:rsid w:val="001E6296"/>
    <w:rsid w:val="001E6510"/>
    <w:rsid w:val="001E66D4"/>
    <w:rsid w:val="001E71A8"/>
    <w:rsid w:val="001E7895"/>
    <w:rsid w:val="001F0F39"/>
    <w:rsid w:val="001F1457"/>
    <w:rsid w:val="001F266B"/>
    <w:rsid w:val="001F3488"/>
    <w:rsid w:val="001F3822"/>
    <w:rsid w:val="001F38EA"/>
    <w:rsid w:val="001F3C26"/>
    <w:rsid w:val="001F5B35"/>
    <w:rsid w:val="001F7331"/>
    <w:rsid w:val="001F7E45"/>
    <w:rsid w:val="001F7FC7"/>
    <w:rsid w:val="0020034F"/>
    <w:rsid w:val="0020088A"/>
    <w:rsid w:val="00200B31"/>
    <w:rsid w:val="00200E6F"/>
    <w:rsid w:val="00200FE7"/>
    <w:rsid w:val="0020183E"/>
    <w:rsid w:val="002018EB"/>
    <w:rsid w:val="00201AD7"/>
    <w:rsid w:val="00201DC3"/>
    <w:rsid w:val="00201EAA"/>
    <w:rsid w:val="00202220"/>
    <w:rsid w:val="00203379"/>
    <w:rsid w:val="00204ACD"/>
    <w:rsid w:val="0020529D"/>
    <w:rsid w:val="0020532F"/>
    <w:rsid w:val="0020608B"/>
    <w:rsid w:val="00207727"/>
    <w:rsid w:val="00207A9A"/>
    <w:rsid w:val="00210B37"/>
    <w:rsid w:val="0021106B"/>
    <w:rsid w:val="002112CF"/>
    <w:rsid w:val="00211B08"/>
    <w:rsid w:val="00211B09"/>
    <w:rsid w:val="00211FFB"/>
    <w:rsid w:val="002129A9"/>
    <w:rsid w:val="00212C39"/>
    <w:rsid w:val="00213093"/>
    <w:rsid w:val="0021323D"/>
    <w:rsid w:val="00213F11"/>
    <w:rsid w:val="0021430D"/>
    <w:rsid w:val="002148A1"/>
    <w:rsid w:val="00215066"/>
    <w:rsid w:val="002150D6"/>
    <w:rsid w:val="00216BFD"/>
    <w:rsid w:val="00217389"/>
    <w:rsid w:val="00220FFD"/>
    <w:rsid w:val="00221318"/>
    <w:rsid w:val="002216FC"/>
    <w:rsid w:val="002219DD"/>
    <w:rsid w:val="002222D9"/>
    <w:rsid w:val="002222F1"/>
    <w:rsid w:val="00222A95"/>
    <w:rsid w:val="00223C79"/>
    <w:rsid w:val="00224565"/>
    <w:rsid w:val="0022485F"/>
    <w:rsid w:val="002249BC"/>
    <w:rsid w:val="00225BDE"/>
    <w:rsid w:val="002261D3"/>
    <w:rsid w:val="002261E7"/>
    <w:rsid w:val="0022650B"/>
    <w:rsid w:val="00226F54"/>
    <w:rsid w:val="00227885"/>
    <w:rsid w:val="00227B2B"/>
    <w:rsid w:val="0023020A"/>
    <w:rsid w:val="00230A61"/>
    <w:rsid w:val="0023137C"/>
    <w:rsid w:val="00232904"/>
    <w:rsid w:val="00232F34"/>
    <w:rsid w:val="00233311"/>
    <w:rsid w:val="00234077"/>
    <w:rsid w:val="0023465A"/>
    <w:rsid w:val="00234AB9"/>
    <w:rsid w:val="00234F4C"/>
    <w:rsid w:val="002351DE"/>
    <w:rsid w:val="002356D9"/>
    <w:rsid w:val="002358CB"/>
    <w:rsid w:val="00235EFE"/>
    <w:rsid w:val="0023647F"/>
    <w:rsid w:val="00236AC1"/>
    <w:rsid w:val="00237056"/>
    <w:rsid w:val="00237931"/>
    <w:rsid w:val="00237BA5"/>
    <w:rsid w:val="00241224"/>
    <w:rsid w:val="002417E5"/>
    <w:rsid w:val="00241B40"/>
    <w:rsid w:val="00241E9B"/>
    <w:rsid w:val="00241EEF"/>
    <w:rsid w:val="00241FE3"/>
    <w:rsid w:val="00242282"/>
    <w:rsid w:val="00242E4E"/>
    <w:rsid w:val="00243A8B"/>
    <w:rsid w:val="00244039"/>
    <w:rsid w:val="002440E3"/>
    <w:rsid w:val="00244613"/>
    <w:rsid w:val="0024497F"/>
    <w:rsid w:val="00244AAB"/>
    <w:rsid w:val="00244F5B"/>
    <w:rsid w:val="0024556C"/>
    <w:rsid w:val="00245776"/>
    <w:rsid w:val="00246C2C"/>
    <w:rsid w:val="002471D2"/>
    <w:rsid w:val="002472A5"/>
    <w:rsid w:val="00247FF3"/>
    <w:rsid w:val="00250456"/>
    <w:rsid w:val="00250DD2"/>
    <w:rsid w:val="00250DF3"/>
    <w:rsid w:val="0025105D"/>
    <w:rsid w:val="002510D8"/>
    <w:rsid w:val="002510FC"/>
    <w:rsid w:val="00251208"/>
    <w:rsid w:val="00251483"/>
    <w:rsid w:val="00251C19"/>
    <w:rsid w:val="00251EEC"/>
    <w:rsid w:val="002522E0"/>
    <w:rsid w:val="002544C7"/>
    <w:rsid w:val="002547C2"/>
    <w:rsid w:val="00254E2A"/>
    <w:rsid w:val="00255141"/>
    <w:rsid w:val="00255399"/>
    <w:rsid w:val="002558DD"/>
    <w:rsid w:val="00255E3D"/>
    <w:rsid w:val="00256D24"/>
    <w:rsid w:val="00256D2D"/>
    <w:rsid w:val="0025722F"/>
    <w:rsid w:val="00257863"/>
    <w:rsid w:val="0025791A"/>
    <w:rsid w:val="0026160C"/>
    <w:rsid w:val="00261747"/>
    <w:rsid w:val="00261E0B"/>
    <w:rsid w:val="00261E52"/>
    <w:rsid w:val="002622A9"/>
    <w:rsid w:val="00262B3A"/>
    <w:rsid w:val="00263EB6"/>
    <w:rsid w:val="00264509"/>
    <w:rsid w:val="00264F54"/>
    <w:rsid w:val="0026598C"/>
    <w:rsid w:val="00265BA4"/>
    <w:rsid w:val="002662BB"/>
    <w:rsid w:val="002664C7"/>
    <w:rsid w:val="002664F6"/>
    <w:rsid w:val="002667AC"/>
    <w:rsid w:val="00266FB3"/>
    <w:rsid w:val="00270003"/>
    <w:rsid w:val="00270286"/>
    <w:rsid w:val="00270756"/>
    <w:rsid w:val="00270EFF"/>
    <w:rsid w:val="00271A06"/>
    <w:rsid w:val="00271DA5"/>
    <w:rsid w:val="00271E37"/>
    <w:rsid w:val="002723FA"/>
    <w:rsid w:val="002732D4"/>
    <w:rsid w:val="00273E9B"/>
    <w:rsid w:val="002743E1"/>
    <w:rsid w:val="00274607"/>
    <w:rsid w:val="00274978"/>
    <w:rsid w:val="00274B82"/>
    <w:rsid w:val="00274F7A"/>
    <w:rsid w:val="00275BDF"/>
    <w:rsid w:val="00275F8A"/>
    <w:rsid w:val="00276374"/>
    <w:rsid w:val="00276DA3"/>
    <w:rsid w:val="00277D2F"/>
    <w:rsid w:val="002804EC"/>
    <w:rsid w:val="00280972"/>
    <w:rsid w:val="00280CAB"/>
    <w:rsid w:val="0028197C"/>
    <w:rsid w:val="0028224F"/>
    <w:rsid w:val="0028267B"/>
    <w:rsid w:val="00282979"/>
    <w:rsid w:val="002829F0"/>
    <w:rsid w:val="00282A6E"/>
    <w:rsid w:val="00282EAB"/>
    <w:rsid w:val="00283529"/>
    <w:rsid w:val="00283C56"/>
    <w:rsid w:val="00284DBB"/>
    <w:rsid w:val="002851A9"/>
    <w:rsid w:val="0028566D"/>
    <w:rsid w:val="00285E63"/>
    <w:rsid w:val="002878E7"/>
    <w:rsid w:val="002901F1"/>
    <w:rsid w:val="00290314"/>
    <w:rsid w:val="00290EDF"/>
    <w:rsid w:val="00291706"/>
    <w:rsid w:val="002919A8"/>
    <w:rsid w:val="00291AD6"/>
    <w:rsid w:val="002924BE"/>
    <w:rsid w:val="002925EB"/>
    <w:rsid w:val="0029318B"/>
    <w:rsid w:val="002934CA"/>
    <w:rsid w:val="00293C4F"/>
    <w:rsid w:val="00293E0B"/>
    <w:rsid w:val="002943A9"/>
    <w:rsid w:val="0029656F"/>
    <w:rsid w:val="00296757"/>
    <w:rsid w:val="002969EC"/>
    <w:rsid w:val="002969FE"/>
    <w:rsid w:val="00297090"/>
    <w:rsid w:val="00297E47"/>
    <w:rsid w:val="002A00CB"/>
    <w:rsid w:val="002A0B07"/>
    <w:rsid w:val="002A0DDA"/>
    <w:rsid w:val="002A1689"/>
    <w:rsid w:val="002A25F5"/>
    <w:rsid w:val="002A2DBA"/>
    <w:rsid w:val="002A3D11"/>
    <w:rsid w:val="002A51A4"/>
    <w:rsid w:val="002A5DF7"/>
    <w:rsid w:val="002A6CC6"/>
    <w:rsid w:val="002A6D04"/>
    <w:rsid w:val="002A6E97"/>
    <w:rsid w:val="002A733B"/>
    <w:rsid w:val="002A7E80"/>
    <w:rsid w:val="002B05DF"/>
    <w:rsid w:val="002B0CBB"/>
    <w:rsid w:val="002B1A69"/>
    <w:rsid w:val="002B21A1"/>
    <w:rsid w:val="002B3A81"/>
    <w:rsid w:val="002B4219"/>
    <w:rsid w:val="002B4786"/>
    <w:rsid w:val="002B49B1"/>
    <w:rsid w:val="002B4C71"/>
    <w:rsid w:val="002B554E"/>
    <w:rsid w:val="002B5FDF"/>
    <w:rsid w:val="002B601B"/>
    <w:rsid w:val="002B67CE"/>
    <w:rsid w:val="002B6F87"/>
    <w:rsid w:val="002B703E"/>
    <w:rsid w:val="002C0EA6"/>
    <w:rsid w:val="002C19CB"/>
    <w:rsid w:val="002C19D9"/>
    <w:rsid w:val="002C27C0"/>
    <w:rsid w:val="002C2A3F"/>
    <w:rsid w:val="002C2B90"/>
    <w:rsid w:val="002C2CAE"/>
    <w:rsid w:val="002C4151"/>
    <w:rsid w:val="002C4A08"/>
    <w:rsid w:val="002C5495"/>
    <w:rsid w:val="002C5804"/>
    <w:rsid w:val="002C58BE"/>
    <w:rsid w:val="002C5A8C"/>
    <w:rsid w:val="002C5B94"/>
    <w:rsid w:val="002C5D98"/>
    <w:rsid w:val="002C6063"/>
    <w:rsid w:val="002C7682"/>
    <w:rsid w:val="002C78B3"/>
    <w:rsid w:val="002C7BE8"/>
    <w:rsid w:val="002C7EB1"/>
    <w:rsid w:val="002D0A01"/>
    <w:rsid w:val="002D128C"/>
    <w:rsid w:val="002D1625"/>
    <w:rsid w:val="002D17FB"/>
    <w:rsid w:val="002D1952"/>
    <w:rsid w:val="002D1E04"/>
    <w:rsid w:val="002D27F1"/>
    <w:rsid w:val="002D29B2"/>
    <w:rsid w:val="002D29E0"/>
    <w:rsid w:val="002D2C6B"/>
    <w:rsid w:val="002D2FAA"/>
    <w:rsid w:val="002D3327"/>
    <w:rsid w:val="002D3E88"/>
    <w:rsid w:val="002D5853"/>
    <w:rsid w:val="002D7513"/>
    <w:rsid w:val="002D79A4"/>
    <w:rsid w:val="002E020A"/>
    <w:rsid w:val="002E0F58"/>
    <w:rsid w:val="002E115B"/>
    <w:rsid w:val="002E11F8"/>
    <w:rsid w:val="002E18FA"/>
    <w:rsid w:val="002E2355"/>
    <w:rsid w:val="002E29C3"/>
    <w:rsid w:val="002E2AC0"/>
    <w:rsid w:val="002E2C3D"/>
    <w:rsid w:val="002E314E"/>
    <w:rsid w:val="002E3954"/>
    <w:rsid w:val="002E41E7"/>
    <w:rsid w:val="002E421E"/>
    <w:rsid w:val="002E508C"/>
    <w:rsid w:val="002E5B74"/>
    <w:rsid w:val="002E657F"/>
    <w:rsid w:val="002E67FE"/>
    <w:rsid w:val="002E6B51"/>
    <w:rsid w:val="002E6BE2"/>
    <w:rsid w:val="002E6CD9"/>
    <w:rsid w:val="002E74C3"/>
    <w:rsid w:val="002E7DE9"/>
    <w:rsid w:val="002E7F62"/>
    <w:rsid w:val="002F07C1"/>
    <w:rsid w:val="002F0AEE"/>
    <w:rsid w:val="002F10DA"/>
    <w:rsid w:val="002F1373"/>
    <w:rsid w:val="002F177E"/>
    <w:rsid w:val="002F205E"/>
    <w:rsid w:val="002F21D6"/>
    <w:rsid w:val="002F2417"/>
    <w:rsid w:val="002F271A"/>
    <w:rsid w:val="002F29B6"/>
    <w:rsid w:val="002F3219"/>
    <w:rsid w:val="002F33FB"/>
    <w:rsid w:val="002F4573"/>
    <w:rsid w:val="002F488F"/>
    <w:rsid w:val="002F689B"/>
    <w:rsid w:val="002F6D7B"/>
    <w:rsid w:val="002F6F56"/>
    <w:rsid w:val="002F7087"/>
    <w:rsid w:val="002F71A9"/>
    <w:rsid w:val="002F737A"/>
    <w:rsid w:val="002F7794"/>
    <w:rsid w:val="002F79C4"/>
    <w:rsid w:val="002F79C9"/>
    <w:rsid w:val="002F7EA5"/>
    <w:rsid w:val="003000E8"/>
    <w:rsid w:val="00300392"/>
    <w:rsid w:val="003006AA"/>
    <w:rsid w:val="0030110B"/>
    <w:rsid w:val="003015CB"/>
    <w:rsid w:val="003016ED"/>
    <w:rsid w:val="003018CA"/>
    <w:rsid w:val="00301ED0"/>
    <w:rsid w:val="00302890"/>
    <w:rsid w:val="00303A57"/>
    <w:rsid w:val="00303DE1"/>
    <w:rsid w:val="00303EA7"/>
    <w:rsid w:val="00304314"/>
    <w:rsid w:val="0030443F"/>
    <w:rsid w:val="00304587"/>
    <w:rsid w:val="0030686D"/>
    <w:rsid w:val="00306B32"/>
    <w:rsid w:val="00306F52"/>
    <w:rsid w:val="003075B0"/>
    <w:rsid w:val="003104D2"/>
    <w:rsid w:val="00314F9C"/>
    <w:rsid w:val="00315223"/>
    <w:rsid w:val="00315D57"/>
    <w:rsid w:val="003176AC"/>
    <w:rsid w:val="00317FDB"/>
    <w:rsid w:val="0032021A"/>
    <w:rsid w:val="003207DA"/>
    <w:rsid w:val="00320E9D"/>
    <w:rsid w:val="003216B8"/>
    <w:rsid w:val="00321870"/>
    <w:rsid w:val="00321C93"/>
    <w:rsid w:val="0032222F"/>
    <w:rsid w:val="00322277"/>
    <w:rsid w:val="00322ADE"/>
    <w:rsid w:val="00323552"/>
    <w:rsid w:val="00323761"/>
    <w:rsid w:val="0032497D"/>
    <w:rsid w:val="0032569A"/>
    <w:rsid w:val="00325BDB"/>
    <w:rsid w:val="0032788D"/>
    <w:rsid w:val="00327DFA"/>
    <w:rsid w:val="0033043B"/>
    <w:rsid w:val="003313E9"/>
    <w:rsid w:val="00331570"/>
    <w:rsid w:val="00331EDB"/>
    <w:rsid w:val="00331F83"/>
    <w:rsid w:val="0033227B"/>
    <w:rsid w:val="003332F5"/>
    <w:rsid w:val="00333D59"/>
    <w:rsid w:val="00333F81"/>
    <w:rsid w:val="003355B3"/>
    <w:rsid w:val="0033574A"/>
    <w:rsid w:val="0033617A"/>
    <w:rsid w:val="003365E8"/>
    <w:rsid w:val="003371A6"/>
    <w:rsid w:val="00337674"/>
    <w:rsid w:val="00337D0B"/>
    <w:rsid w:val="00337F52"/>
    <w:rsid w:val="003402DD"/>
    <w:rsid w:val="003409F0"/>
    <w:rsid w:val="00340E80"/>
    <w:rsid w:val="0034134C"/>
    <w:rsid w:val="00341BF1"/>
    <w:rsid w:val="003422D8"/>
    <w:rsid w:val="0034290E"/>
    <w:rsid w:val="00342AE3"/>
    <w:rsid w:val="0034318F"/>
    <w:rsid w:val="003431F3"/>
    <w:rsid w:val="00343966"/>
    <w:rsid w:val="0034429D"/>
    <w:rsid w:val="003447F7"/>
    <w:rsid w:val="003450A8"/>
    <w:rsid w:val="00345233"/>
    <w:rsid w:val="003452EC"/>
    <w:rsid w:val="00345526"/>
    <w:rsid w:val="00346078"/>
    <w:rsid w:val="00346662"/>
    <w:rsid w:val="00346A23"/>
    <w:rsid w:val="00347631"/>
    <w:rsid w:val="00350088"/>
    <w:rsid w:val="003528FB"/>
    <w:rsid w:val="00352AD2"/>
    <w:rsid w:val="00352CB9"/>
    <w:rsid w:val="00352E0B"/>
    <w:rsid w:val="00352E40"/>
    <w:rsid w:val="00355125"/>
    <w:rsid w:val="003553B9"/>
    <w:rsid w:val="00355B07"/>
    <w:rsid w:val="0035699F"/>
    <w:rsid w:val="00356A7D"/>
    <w:rsid w:val="00357681"/>
    <w:rsid w:val="00357DBA"/>
    <w:rsid w:val="00361022"/>
    <w:rsid w:val="003612C8"/>
    <w:rsid w:val="0036163A"/>
    <w:rsid w:val="00362282"/>
    <w:rsid w:val="00363D5C"/>
    <w:rsid w:val="00363F9F"/>
    <w:rsid w:val="00363FD9"/>
    <w:rsid w:val="003642E5"/>
    <w:rsid w:val="00364D52"/>
    <w:rsid w:val="00365CD4"/>
    <w:rsid w:val="0036614B"/>
    <w:rsid w:val="0036672F"/>
    <w:rsid w:val="00366930"/>
    <w:rsid w:val="00366966"/>
    <w:rsid w:val="00366A32"/>
    <w:rsid w:val="00366B1F"/>
    <w:rsid w:val="00366DDD"/>
    <w:rsid w:val="00367467"/>
    <w:rsid w:val="003675BF"/>
    <w:rsid w:val="003679C9"/>
    <w:rsid w:val="00370116"/>
    <w:rsid w:val="00370461"/>
    <w:rsid w:val="00370D11"/>
    <w:rsid w:val="00372473"/>
    <w:rsid w:val="00374610"/>
    <w:rsid w:val="00374E23"/>
    <w:rsid w:val="00375095"/>
    <w:rsid w:val="003751F4"/>
    <w:rsid w:val="003753C3"/>
    <w:rsid w:val="00375552"/>
    <w:rsid w:val="00375D52"/>
    <w:rsid w:val="00375E54"/>
    <w:rsid w:val="00376584"/>
    <w:rsid w:val="003778CE"/>
    <w:rsid w:val="003778EB"/>
    <w:rsid w:val="00380ADC"/>
    <w:rsid w:val="00381F3B"/>
    <w:rsid w:val="0038245B"/>
    <w:rsid w:val="00382946"/>
    <w:rsid w:val="003834F3"/>
    <w:rsid w:val="003837F1"/>
    <w:rsid w:val="00383BF8"/>
    <w:rsid w:val="003848EB"/>
    <w:rsid w:val="003850F5"/>
    <w:rsid w:val="00385352"/>
    <w:rsid w:val="003857BE"/>
    <w:rsid w:val="00385CB9"/>
    <w:rsid w:val="00385D7F"/>
    <w:rsid w:val="00385DDD"/>
    <w:rsid w:val="00386080"/>
    <w:rsid w:val="003863FC"/>
    <w:rsid w:val="00386C7E"/>
    <w:rsid w:val="00387004"/>
    <w:rsid w:val="00387637"/>
    <w:rsid w:val="003879F2"/>
    <w:rsid w:val="00387D2D"/>
    <w:rsid w:val="003904DD"/>
    <w:rsid w:val="003906BC"/>
    <w:rsid w:val="003906CD"/>
    <w:rsid w:val="003912B9"/>
    <w:rsid w:val="003915B3"/>
    <w:rsid w:val="00391896"/>
    <w:rsid w:val="003918BA"/>
    <w:rsid w:val="00391AC8"/>
    <w:rsid w:val="00391C4C"/>
    <w:rsid w:val="00392011"/>
    <w:rsid w:val="003925D1"/>
    <w:rsid w:val="00392A63"/>
    <w:rsid w:val="00392FFC"/>
    <w:rsid w:val="0039331C"/>
    <w:rsid w:val="0039367F"/>
    <w:rsid w:val="003936B4"/>
    <w:rsid w:val="00393791"/>
    <w:rsid w:val="003939F3"/>
    <w:rsid w:val="00394082"/>
    <w:rsid w:val="00394D19"/>
    <w:rsid w:val="00394DE9"/>
    <w:rsid w:val="00395769"/>
    <w:rsid w:val="00395891"/>
    <w:rsid w:val="00395CC4"/>
    <w:rsid w:val="00396137"/>
    <w:rsid w:val="003969E3"/>
    <w:rsid w:val="00396AA6"/>
    <w:rsid w:val="00396E52"/>
    <w:rsid w:val="003975A6"/>
    <w:rsid w:val="003977A8"/>
    <w:rsid w:val="003978F2"/>
    <w:rsid w:val="003A0A09"/>
    <w:rsid w:val="003A2AFD"/>
    <w:rsid w:val="003A2E95"/>
    <w:rsid w:val="003A2EE2"/>
    <w:rsid w:val="003A352E"/>
    <w:rsid w:val="003A4103"/>
    <w:rsid w:val="003A45F6"/>
    <w:rsid w:val="003A4D0E"/>
    <w:rsid w:val="003A5E6C"/>
    <w:rsid w:val="003A60C4"/>
    <w:rsid w:val="003A6ADB"/>
    <w:rsid w:val="003A6D98"/>
    <w:rsid w:val="003A6F78"/>
    <w:rsid w:val="003A718A"/>
    <w:rsid w:val="003A7425"/>
    <w:rsid w:val="003A7B1B"/>
    <w:rsid w:val="003B0587"/>
    <w:rsid w:val="003B069C"/>
    <w:rsid w:val="003B1E33"/>
    <w:rsid w:val="003B2F7F"/>
    <w:rsid w:val="003B3894"/>
    <w:rsid w:val="003B43CC"/>
    <w:rsid w:val="003B4864"/>
    <w:rsid w:val="003B54D0"/>
    <w:rsid w:val="003B5664"/>
    <w:rsid w:val="003B5D16"/>
    <w:rsid w:val="003B7922"/>
    <w:rsid w:val="003C0473"/>
    <w:rsid w:val="003C047E"/>
    <w:rsid w:val="003C0979"/>
    <w:rsid w:val="003C0CA2"/>
    <w:rsid w:val="003C1594"/>
    <w:rsid w:val="003C1C6D"/>
    <w:rsid w:val="003C223B"/>
    <w:rsid w:val="003C23E5"/>
    <w:rsid w:val="003C2576"/>
    <w:rsid w:val="003C2CC3"/>
    <w:rsid w:val="003C34BC"/>
    <w:rsid w:val="003C3E0C"/>
    <w:rsid w:val="003C40CD"/>
    <w:rsid w:val="003C4692"/>
    <w:rsid w:val="003C52D8"/>
    <w:rsid w:val="003C5646"/>
    <w:rsid w:val="003C56C7"/>
    <w:rsid w:val="003C579A"/>
    <w:rsid w:val="003C5A65"/>
    <w:rsid w:val="003C655B"/>
    <w:rsid w:val="003C70E6"/>
    <w:rsid w:val="003C79DD"/>
    <w:rsid w:val="003C7B16"/>
    <w:rsid w:val="003C7EAF"/>
    <w:rsid w:val="003D02E9"/>
    <w:rsid w:val="003D14CF"/>
    <w:rsid w:val="003D1669"/>
    <w:rsid w:val="003D1956"/>
    <w:rsid w:val="003D1AA1"/>
    <w:rsid w:val="003D1BF1"/>
    <w:rsid w:val="003D1DA1"/>
    <w:rsid w:val="003D29CD"/>
    <w:rsid w:val="003D2CA9"/>
    <w:rsid w:val="003D2EFB"/>
    <w:rsid w:val="003D33F5"/>
    <w:rsid w:val="003D3AA5"/>
    <w:rsid w:val="003D3BA8"/>
    <w:rsid w:val="003D3BB8"/>
    <w:rsid w:val="003D3E7C"/>
    <w:rsid w:val="003D4140"/>
    <w:rsid w:val="003D4E9B"/>
    <w:rsid w:val="003D4F30"/>
    <w:rsid w:val="003D50D1"/>
    <w:rsid w:val="003D5AA4"/>
    <w:rsid w:val="003D7439"/>
    <w:rsid w:val="003D7460"/>
    <w:rsid w:val="003E124C"/>
    <w:rsid w:val="003E1520"/>
    <w:rsid w:val="003E1A82"/>
    <w:rsid w:val="003E2367"/>
    <w:rsid w:val="003E245F"/>
    <w:rsid w:val="003E4729"/>
    <w:rsid w:val="003E607E"/>
    <w:rsid w:val="003E6564"/>
    <w:rsid w:val="003E765B"/>
    <w:rsid w:val="003F0251"/>
    <w:rsid w:val="003F0385"/>
    <w:rsid w:val="003F0636"/>
    <w:rsid w:val="003F0F76"/>
    <w:rsid w:val="003F14C0"/>
    <w:rsid w:val="003F14CC"/>
    <w:rsid w:val="003F1BC4"/>
    <w:rsid w:val="003F1BF6"/>
    <w:rsid w:val="003F252F"/>
    <w:rsid w:val="003F2DB2"/>
    <w:rsid w:val="003F3223"/>
    <w:rsid w:val="003F3804"/>
    <w:rsid w:val="003F4873"/>
    <w:rsid w:val="003F4F1B"/>
    <w:rsid w:val="003F4F4F"/>
    <w:rsid w:val="003F50A1"/>
    <w:rsid w:val="003F54A7"/>
    <w:rsid w:val="003F56E9"/>
    <w:rsid w:val="003F57B0"/>
    <w:rsid w:val="003F5BBB"/>
    <w:rsid w:val="003F5F0E"/>
    <w:rsid w:val="003F6CFB"/>
    <w:rsid w:val="003F72AF"/>
    <w:rsid w:val="003F77BD"/>
    <w:rsid w:val="003F7D49"/>
    <w:rsid w:val="003F7F31"/>
    <w:rsid w:val="00400262"/>
    <w:rsid w:val="004009FA"/>
    <w:rsid w:val="0040122A"/>
    <w:rsid w:val="0040177B"/>
    <w:rsid w:val="00401C77"/>
    <w:rsid w:val="004026B9"/>
    <w:rsid w:val="00402733"/>
    <w:rsid w:val="00403E1C"/>
    <w:rsid w:val="00403FA6"/>
    <w:rsid w:val="00404714"/>
    <w:rsid w:val="00405AFF"/>
    <w:rsid w:val="004061F7"/>
    <w:rsid w:val="00406403"/>
    <w:rsid w:val="00406DAD"/>
    <w:rsid w:val="00407AC6"/>
    <w:rsid w:val="0041067D"/>
    <w:rsid w:val="004106C6"/>
    <w:rsid w:val="00411467"/>
    <w:rsid w:val="00411D58"/>
    <w:rsid w:val="00411D8E"/>
    <w:rsid w:val="00412AD9"/>
    <w:rsid w:val="00412B07"/>
    <w:rsid w:val="00412C69"/>
    <w:rsid w:val="00413C91"/>
    <w:rsid w:val="00414670"/>
    <w:rsid w:val="00414BCA"/>
    <w:rsid w:val="00415268"/>
    <w:rsid w:val="0041552C"/>
    <w:rsid w:val="00415BAE"/>
    <w:rsid w:val="00416B9B"/>
    <w:rsid w:val="004203A1"/>
    <w:rsid w:val="00420EE2"/>
    <w:rsid w:val="004214E8"/>
    <w:rsid w:val="004218B4"/>
    <w:rsid w:val="00423564"/>
    <w:rsid w:val="00423653"/>
    <w:rsid w:val="00423822"/>
    <w:rsid w:val="00423C3B"/>
    <w:rsid w:val="00424779"/>
    <w:rsid w:val="00424871"/>
    <w:rsid w:val="00424A23"/>
    <w:rsid w:val="00424A9B"/>
    <w:rsid w:val="00424F22"/>
    <w:rsid w:val="004254C5"/>
    <w:rsid w:val="00425A10"/>
    <w:rsid w:val="00426439"/>
    <w:rsid w:val="00426FC6"/>
    <w:rsid w:val="00427193"/>
    <w:rsid w:val="004275C6"/>
    <w:rsid w:val="00427A7F"/>
    <w:rsid w:val="00427B23"/>
    <w:rsid w:val="0043014A"/>
    <w:rsid w:val="004301EC"/>
    <w:rsid w:val="0043037E"/>
    <w:rsid w:val="00430C2C"/>
    <w:rsid w:val="00430D4A"/>
    <w:rsid w:val="0043154E"/>
    <w:rsid w:val="004317FD"/>
    <w:rsid w:val="0043256B"/>
    <w:rsid w:val="00432735"/>
    <w:rsid w:val="00432A2A"/>
    <w:rsid w:val="00432F28"/>
    <w:rsid w:val="00433005"/>
    <w:rsid w:val="004334FB"/>
    <w:rsid w:val="00433567"/>
    <w:rsid w:val="00433ED8"/>
    <w:rsid w:val="0043402D"/>
    <w:rsid w:val="00435CEC"/>
    <w:rsid w:val="00436A08"/>
    <w:rsid w:val="00436E84"/>
    <w:rsid w:val="00437052"/>
    <w:rsid w:val="00437B6B"/>
    <w:rsid w:val="00440215"/>
    <w:rsid w:val="00440696"/>
    <w:rsid w:val="004407D4"/>
    <w:rsid w:val="004409DF"/>
    <w:rsid w:val="00440D25"/>
    <w:rsid w:val="00440F46"/>
    <w:rsid w:val="00441179"/>
    <w:rsid w:val="004415DA"/>
    <w:rsid w:val="00441EBE"/>
    <w:rsid w:val="0044261F"/>
    <w:rsid w:val="004429C6"/>
    <w:rsid w:val="004437D2"/>
    <w:rsid w:val="00443A81"/>
    <w:rsid w:val="00443A9F"/>
    <w:rsid w:val="00443ABA"/>
    <w:rsid w:val="004445C2"/>
    <w:rsid w:val="00444E23"/>
    <w:rsid w:val="004454F2"/>
    <w:rsid w:val="00446497"/>
    <w:rsid w:val="004465EA"/>
    <w:rsid w:val="004472F3"/>
    <w:rsid w:val="00447733"/>
    <w:rsid w:val="00447CEC"/>
    <w:rsid w:val="00450A5E"/>
    <w:rsid w:val="00450E96"/>
    <w:rsid w:val="00450F0C"/>
    <w:rsid w:val="00451700"/>
    <w:rsid w:val="00451834"/>
    <w:rsid w:val="004518C4"/>
    <w:rsid w:val="0045197C"/>
    <w:rsid w:val="004521D9"/>
    <w:rsid w:val="00452FDC"/>
    <w:rsid w:val="004536F5"/>
    <w:rsid w:val="00453AF8"/>
    <w:rsid w:val="004549AE"/>
    <w:rsid w:val="00454CC6"/>
    <w:rsid w:val="00454FCF"/>
    <w:rsid w:val="00455166"/>
    <w:rsid w:val="0045557D"/>
    <w:rsid w:val="0045585D"/>
    <w:rsid w:val="00455D9B"/>
    <w:rsid w:val="00456ACF"/>
    <w:rsid w:val="004571BD"/>
    <w:rsid w:val="00457530"/>
    <w:rsid w:val="00460401"/>
    <w:rsid w:val="00460B11"/>
    <w:rsid w:val="00461D3C"/>
    <w:rsid w:val="00461E65"/>
    <w:rsid w:val="00462AF2"/>
    <w:rsid w:val="00463C8B"/>
    <w:rsid w:val="004644B8"/>
    <w:rsid w:val="00464625"/>
    <w:rsid w:val="00464D8A"/>
    <w:rsid w:val="00464DBB"/>
    <w:rsid w:val="00465114"/>
    <w:rsid w:val="00465ADC"/>
    <w:rsid w:val="004661A7"/>
    <w:rsid w:val="00467A8E"/>
    <w:rsid w:val="00467AED"/>
    <w:rsid w:val="00467B97"/>
    <w:rsid w:val="00470474"/>
    <w:rsid w:val="00470721"/>
    <w:rsid w:val="004707AF"/>
    <w:rsid w:val="00470CBC"/>
    <w:rsid w:val="00470EF4"/>
    <w:rsid w:val="00471134"/>
    <w:rsid w:val="004711EC"/>
    <w:rsid w:val="00471480"/>
    <w:rsid w:val="00471A11"/>
    <w:rsid w:val="004721AA"/>
    <w:rsid w:val="00472939"/>
    <w:rsid w:val="00473030"/>
    <w:rsid w:val="004731A6"/>
    <w:rsid w:val="00474001"/>
    <w:rsid w:val="004743E1"/>
    <w:rsid w:val="00475B8F"/>
    <w:rsid w:val="00475D7D"/>
    <w:rsid w:val="0047602B"/>
    <w:rsid w:val="00476523"/>
    <w:rsid w:val="004768EA"/>
    <w:rsid w:val="00477368"/>
    <w:rsid w:val="004807ED"/>
    <w:rsid w:val="00480A5E"/>
    <w:rsid w:val="004814C1"/>
    <w:rsid w:val="00483EDC"/>
    <w:rsid w:val="004843EA"/>
    <w:rsid w:val="00484B4C"/>
    <w:rsid w:val="00484B8F"/>
    <w:rsid w:val="004850D6"/>
    <w:rsid w:val="004856C2"/>
    <w:rsid w:val="0048649D"/>
    <w:rsid w:val="004868E8"/>
    <w:rsid w:val="00486B3F"/>
    <w:rsid w:val="00490105"/>
    <w:rsid w:val="00490AD3"/>
    <w:rsid w:val="00491C6D"/>
    <w:rsid w:val="004922D7"/>
    <w:rsid w:val="004933AD"/>
    <w:rsid w:val="0049405A"/>
    <w:rsid w:val="00494310"/>
    <w:rsid w:val="00494A64"/>
    <w:rsid w:val="00494CD9"/>
    <w:rsid w:val="004952A8"/>
    <w:rsid w:val="004960E4"/>
    <w:rsid w:val="0049672E"/>
    <w:rsid w:val="00496A71"/>
    <w:rsid w:val="00496BF9"/>
    <w:rsid w:val="00496F01"/>
    <w:rsid w:val="0049740F"/>
    <w:rsid w:val="004974FD"/>
    <w:rsid w:val="0049764C"/>
    <w:rsid w:val="00497E03"/>
    <w:rsid w:val="004A06D7"/>
    <w:rsid w:val="004A087A"/>
    <w:rsid w:val="004A09B3"/>
    <w:rsid w:val="004A19E8"/>
    <w:rsid w:val="004A1DC0"/>
    <w:rsid w:val="004A2633"/>
    <w:rsid w:val="004A293A"/>
    <w:rsid w:val="004A2A19"/>
    <w:rsid w:val="004A2D72"/>
    <w:rsid w:val="004A405E"/>
    <w:rsid w:val="004A526B"/>
    <w:rsid w:val="004A52BF"/>
    <w:rsid w:val="004A5F66"/>
    <w:rsid w:val="004A6200"/>
    <w:rsid w:val="004A7499"/>
    <w:rsid w:val="004B0021"/>
    <w:rsid w:val="004B036F"/>
    <w:rsid w:val="004B060F"/>
    <w:rsid w:val="004B09B7"/>
    <w:rsid w:val="004B0FED"/>
    <w:rsid w:val="004B1379"/>
    <w:rsid w:val="004B1382"/>
    <w:rsid w:val="004B16DE"/>
    <w:rsid w:val="004B25CD"/>
    <w:rsid w:val="004B2B53"/>
    <w:rsid w:val="004B321C"/>
    <w:rsid w:val="004B3286"/>
    <w:rsid w:val="004B3A5A"/>
    <w:rsid w:val="004B454A"/>
    <w:rsid w:val="004B46C0"/>
    <w:rsid w:val="004B4CE9"/>
    <w:rsid w:val="004B55CA"/>
    <w:rsid w:val="004B5711"/>
    <w:rsid w:val="004B5803"/>
    <w:rsid w:val="004B5BFE"/>
    <w:rsid w:val="004B5E7D"/>
    <w:rsid w:val="004B605A"/>
    <w:rsid w:val="004B607A"/>
    <w:rsid w:val="004B641A"/>
    <w:rsid w:val="004B6FAC"/>
    <w:rsid w:val="004B7AE7"/>
    <w:rsid w:val="004C0BE1"/>
    <w:rsid w:val="004C0CD8"/>
    <w:rsid w:val="004C138C"/>
    <w:rsid w:val="004C18BF"/>
    <w:rsid w:val="004C2B4C"/>
    <w:rsid w:val="004C2CD2"/>
    <w:rsid w:val="004C33D3"/>
    <w:rsid w:val="004C33FA"/>
    <w:rsid w:val="004C37E5"/>
    <w:rsid w:val="004C4518"/>
    <w:rsid w:val="004C4794"/>
    <w:rsid w:val="004C5E4B"/>
    <w:rsid w:val="004C66EB"/>
    <w:rsid w:val="004C67F2"/>
    <w:rsid w:val="004C741E"/>
    <w:rsid w:val="004D044E"/>
    <w:rsid w:val="004D09DC"/>
    <w:rsid w:val="004D0E53"/>
    <w:rsid w:val="004D24A3"/>
    <w:rsid w:val="004D282C"/>
    <w:rsid w:val="004D2AF6"/>
    <w:rsid w:val="004D3A73"/>
    <w:rsid w:val="004D4319"/>
    <w:rsid w:val="004D5041"/>
    <w:rsid w:val="004D511F"/>
    <w:rsid w:val="004D559F"/>
    <w:rsid w:val="004D5E33"/>
    <w:rsid w:val="004D6F6A"/>
    <w:rsid w:val="004D7350"/>
    <w:rsid w:val="004D79AE"/>
    <w:rsid w:val="004D7E97"/>
    <w:rsid w:val="004E035D"/>
    <w:rsid w:val="004E0688"/>
    <w:rsid w:val="004E06DC"/>
    <w:rsid w:val="004E0749"/>
    <w:rsid w:val="004E0B91"/>
    <w:rsid w:val="004E0D29"/>
    <w:rsid w:val="004E144D"/>
    <w:rsid w:val="004E1CAD"/>
    <w:rsid w:val="004E1F81"/>
    <w:rsid w:val="004E2364"/>
    <w:rsid w:val="004E2973"/>
    <w:rsid w:val="004E2F02"/>
    <w:rsid w:val="004E2FD2"/>
    <w:rsid w:val="004E304A"/>
    <w:rsid w:val="004E355F"/>
    <w:rsid w:val="004E3819"/>
    <w:rsid w:val="004E3AD1"/>
    <w:rsid w:val="004E3CAD"/>
    <w:rsid w:val="004E46F5"/>
    <w:rsid w:val="004E57BB"/>
    <w:rsid w:val="004E65DB"/>
    <w:rsid w:val="004F0034"/>
    <w:rsid w:val="004F0078"/>
    <w:rsid w:val="004F031C"/>
    <w:rsid w:val="004F03D7"/>
    <w:rsid w:val="004F04AC"/>
    <w:rsid w:val="004F1166"/>
    <w:rsid w:val="004F24F7"/>
    <w:rsid w:val="004F25CC"/>
    <w:rsid w:val="004F26C9"/>
    <w:rsid w:val="004F2776"/>
    <w:rsid w:val="004F2B39"/>
    <w:rsid w:val="004F2BAC"/>
    <w:rsid w:val="004F34FB"/>
    <w:rsid w:val="004F3506"/>
    <w:rsid w:val="004F4A86"/>
    <w:rsid w:val="004F4C57"/>
    <w:rsid w:val="004F4ED6"/>
    <w:rsid w:val="004F4F53"/>
    <w:rsid w:val="004F6CB3"/>
    <w:rsid w:val="004F6FB6"/>
    <w:rsid w:val="004F72F5"/>
    <w:rsid w:val="004F77A3"/>
    <w:rsid w:val="004F7B2F"/>
    <w:rsid w:val="0050101D"/>
    <w:rsid w:val="005016D1"/>
    <w:rsid w:val="00501779"/>
    <w:rsid w:val="0050213B"/>
    <w:rsid w:val="005022EA"/>
    <w:rsid w:val="00502713"/>
    <w:rsid w:val="00502C02"/>
    <w:rsid w:val="00502DA2"/>
    <w:rsid w:val="00503223"/>
    <w:rsid w:val="0050378C"/>
    <w:rsid w:val="005039AE"/>
    <w:rsid w:val="00503FB7"/>
    <w:rsid w:val="005041B8"/>
    <w:rsid w:val="005047BD"/>
    <w:rsid w:val="005049DD"/>
    <w:rsid w:val="00504BB6"/>
    <w:rsid w:val="00504E3A"/>
    <w:rsid w:val="00504F8C"/>
    <w:rsid w:val="0050586F"/>
    <w:rsid w:val="00505917"/>
    <w:rsid w:val="005059B1"/>
    <w:rsid w:val="0050662E"/>
    <w:rsid w:val="005100A3"/>
    <w:rsid w:val="00510569"/>
    <w:rsid w:val="00510713"/>
    <w:rsid w:val="005108BB"/>
    <w:rsid w:val="0051174D"/>
    <w:rsid w:val="00511919"/>
    <w:rsid w:val="00511C52"/>
    <w:rsid w:val="00512225"/>
    <w:rsid w:val="00512591"/>
    <w:rsid w:val="00512872"/>
    <w:rsid w:val="00512A15"/>
    <w:rsid w:val="00513629"/>
    <w:rsid w:val="00513842"/>
    <w:rsid w:val="0051423F"/>
    <w:rsid w:val="005144B8"/>
    <w:rsid w:val="00515552"/>
    <w:rsid w:val="00515AB3"/>
    <w:rsid w:val="00515CB0"/>
    <w:rsid w:val="00515FB1"/>
    <w:rsid w:val="0051602F"/>
    <w:rsid w:val="00516374"/>
    <w:rsid w:val="005168B7"/>
    <w:rsid w:val="00516915"/>
    <w:rsid w:val="005169A8"/>
    <w:rsid w:val="00516CC0"/>
    <w:rsid w:val="00516DEA"/>
    <w:rsid w:val="005171FD"/>
    <w:rsid w:val="0051799F"/>
    <w:rsid w:val="00517BBE"/>
    <w:rsid w:val="005212AC"/>
    <w:rsid w:val="00521315"/>
    <w:rsid w:val="00521EFC"/>
    <w:rsid w:val="00522439"/>
    <w:rsid w:val="0052355F"/>
    <w:rsid w:val="00523E99"/>
    <w:rsid w:val="00524104"/>
    <w:rsid w:val="00524E64"/>
    <w:rsid w:val="005250CB"/>
    <w:rsid w:val="0052518E"/>
    <w:rsid w:val="005265BD"/>
    <w:rsid w:val="00527174"/>
    <w:rsid w:val="005273B6"/>
    <w:rsid w:val="00530774"/>
    <w:rsid w:val="00531E28"/>
    <w:rsid w:val="00532FDF"/>
    <w:rsid w:val="00533E39"/>
    <w:rsid w:val="00534243"/>
    <w:rsid w:val="005342B9"/>
    <w:rsid w:val="005344C8"/>
    <w:rsid w:val="00534941"/>
    <w:rsid w:val="00534AD4"/>
    <w:rsid w:val="00534B30"/>
    <w:rsid w:val="00534C70"/>
    <w:rsid w:val="00535865"/>
    <w:rsid w:val="00536907"/>
    <w:rsid w:val="00536D3B"/>
    <w:rsid w:val="00536DCF"/>
    <w:rsid w:val="00536EB9"/>
    <w:rsid w:val="0053724F"/>
    <w:rsid w:val="0054011B"/>
    <w:rsid w:val="00540345"/>
    <w:rsid w:val="0054095A"/>
    <w:rsid w:val="00540BE2"/>
    <w:rsid w:val="005411FD"/>
    <w:rsid w:val="005425E9"/>
    <w:rsid w:val="00542D07"/>
    <w:rsid w:val="00542D56"/>
    <w:rsid w:val="00542EB2"/>
    <w:rsid w:val="00543FB5"/>
    <w:rsid w:val="00544CB9"/>
    <w:rsid w:val="00545296"/>
    <w:rsid w:val="005455AF"/>
    <w:rsid w:val="005460B7"/>
    <w:rsid w:val="005460E9"/>
    <w:rsid w:val="005468E9"/>
    <w:rsid w:val="00550440"/>
    <w:rsid w:val="00550926"/>
    <w:rsid w:val="00550BC3"/>
    <w:rsid w:val="00550D91"/>
    <w:rsid w:val="005522C3"/>
    <w:rsid w:val="005524EC"/>
    <w:rsid w:val="00552977"/>
    <w:rsid w:val="00553F70"/>
    <w:rsid w:val="00553FE8"/>
    <w:rsid w:val="0055423E"/>
    <w:rsid w:val="00554377"/>
    <w:rsid w:val="0055523F"/>
    <w:rsid w:val="005554EB"/>
    <w:rsid w:val="00555B05"/>
    <w:rsid w:val="00555C42"/>
    <w:rsid w:val="005567E0"/>
    <w:rsid w:val="00556A0B"/>
    <w:rsid w:val="00560CE1"/>
    <w:rsid w:val="0056106E"/>
    <w:rsid w:val="005611F2"/>
    <w:rsid w:val="005614C7"/>
    <w:rsid w:val="0056168D"/>
    <w:rsid w:val="0056357A"/>
    <w:rsid w:val="0056374A"/>
    <w:rsid w:val="005639DF"/>
    <w:rsid w:val="00563E93"/>
    <w:rsid w:val="00564352"/>
    <w:rsid w:val="00564A40"/>
    <w:rsid w:val="00564D3B"/>
    <w:rsid w:val="00564FB6"/>
    <w:rsid w:val="005663D4"/>
    <w:rsid w:val="00566680"/>
    <w:rsid w:val="005669A3"/>
    <w:rsid w:val="00566D47"/>
    <w:rsid w:val="00566DF3"/>
    <w:rsid w:val="00566E77"/>
    <w:rsid w:val="00567044"/>
    <w:rsid w:val="005671DE"/>
    <w:rsid w:val="005677DB"/>
    <w:rsid w:val="00567EAA"/>
    <w:rsid w:val="00570205"/>
    <w:rsid w:val="0057065E"/>
    <w:rsid w:val="0057175C"/>
    <w:rsid w:val="005719A3"/>
    <w:rsid w:val="00571D78"/>
    <w:rsid w:val="0057224C"/>
    <w:rsid w:val="00572482"/>
    <w:rsid w:val="00572ABC"/>
    <w:rsid w:val="00572C57"/>
    <w:rsid w:val="005738D3"/>
    <w:rsid w:val="005738FB"/>
    <w:rsid w:val="00573C71"/>
    <w:rsid w:val="00574161"/>
    <w:rsid w:val="00574631"/>
    <w:rsid w:val="00575160"/>
    <w:rsid w:val="00575DD9"/>
    <w:rsid w:val="005768AF"/>
    <w:rsid w:val="00576E22"/>
    <w:rsid w:val="00576E95"/>
    <w:rsid w:val="005771EB"/>
    <w:rsid w:val="00577469"/>
    <w:rsid w:val="005775F2"/>
    <w:rsid w:val="00577931"/>
    <w:rsid w:val="00577A6F"/>
    <w:rsid w:val="00577DCC"/>
    <w:rsid w:val="00580276"/>
    <w:rsid w:val="005809DD"/>
    <w:rsid w:val="00580AC1"/>
    <w:rsid w:val="005816D8"/>
    <w:rsid w:val="00581B5F"/>
    <w:rsid w:val="0058401C"/>
    <w:rsid w:val="005843E6"/>
    <w:rsid w:val="005843E8"/>
    <w:rsid w:val="00584FAD"/>
    <w:rsid w:val="005854A0"/>
    <w:rsid w:val="005856B6"/>
    <w:rsid w:val="00585D08"/>
    <w:rsid w:val="00586426"/>
    <w:rsid w:val="00586449"/>
    <w:rsid w:val="00586AFF"/>
    <w:rsid w:val="00586E79"/>
    <w:rsid w:val="005871C9"/>
    <w:rsid w:val="005876DE"/>
    <w:rsid w:val="00590B17"/>
    <w:rsid w:val="00591246"/>
    <w:rsid w:val="005915BD"/>
    <w:rsid w:val="005915D2"/>
    <w:rsid w:val="005916DE"/>
    <w:rsid w:val="0059221E"/>
    <w:rsid w:val="00592889"/>
    <w:rsid w:val="0059293F"/>
    <w:rsid w:val="00592BA4"/>
    <w:rsid w:val="00594E4B"/>
    <w:rsid w:val="00595441"/>
    <w:rsid w:val="00595CF1"/>
    <w:rsid w:val="00596F18"/>
    <w:rsid w:val="00596F62"/>
    <w:rsid w:val="0059742B"/>
    <w:rsid w:val="00597786"/>
    <w:rsid w:val="005978EA"/>
    <w:rsid w:val="005978FC"/>
    <w:rsid w:val="00597D65"/>
    <w:rsid w:val="005A0143"/>
    <w:rsid w:val="005A0460"/>
    <w:rsid w:val="005A1B60"/>
    <w:rsid w:val="005A21C7"/>
    <w:rsid w:val="005A2740"/>
    <w:rsid w:val="005A27A8"/>
    <w:rsid w:val="005A2A48"/>
    <w:rsid w:val="005A2C43"/>
    <w:rsid w:val="005A2F79"/>
    <w:rsid w:val="005A2F99"/>
    <w:rsid w:val="005A45C3"/>
    <w:rsid w:val="005A4AA0"/>
    <w:rsid w:val="005A4AE5"/>
    <w:rsid w:val="005A5780"/>
    <w:rsid w:val="005A5E13"/>
    <w:rsid w:val="005A6361"/>
    <w:rsid w:val="005A6B5D"/>
    <w:rsid w:val="005A73B2"/>
    <w:rsid w:val="005A758C"/>
    <w:rsid w:val="005A7F17"/>
    <w:rsid w:val="005B00D9"/>
    <w:rsid w:val="005B0145"/>
    <w:rsid w:val="005B0550"/>
    <w:rsid w:val="005B1CC0"/>
    <w:rsid w:val="005B2AE5"/>
    <w:rsid w:val="005B2C41"/>
    <w:rsid w:val="005B3360"/>
    <w:rsid w:val="005B3649"/>
    <w:rsid w:val="005B43B2"/>
    <w:rsid w:val="005B49EE"/>
    <w:rsid w:val="005B4E3B"/>
    <w:rsid w:val="005B502D"/>
    <w:rsid w:val="005B539B"/>
    <w:rsid w:val="005B5443"/>
    <w:rsid w:val="005B61F2"/>
    <w:rsid w:val="005B6428"/>
    <w:rsid w:val="005B65E7"/>
    <w:rsid w:val="005B6C78"/>
    <w:rsid w:val="005B6F47"/>
    <w:rsid w:val="005B714B"/>
    <w:rsid w:val="005B7C5B"/>
    <w:rsid w:val="005C0821"/>
    <w:rsid w:val="005C0865"/>
    <w:rsid w:val="005C0993"/>
    <w:rsid w:val="005C09D7"/>
    <w:rsid w:val="005C11DF"/>
    <w:rsid w:val="005C142A"/>
    <w:rsid w:val="005C21A3"/>
    <w:rsid w:val="005C33F0"/>
    <w:rsid w:val="005C3439"/>
    <w:rsid w:val="005C3E39"/>
    <w:rsid w:val="005C528E"/>
    <w:rsid w:val="005C5649"/>
    <w:rsid w:val="005C5CF9"/>
    <w:rsid w:val="005C6558"/>
    <w:rsid w:val="005C68CA"/>
    <w:rsid w:val="005C692A"/>
    <w:rsid w:val="005C6B0A"/>
    <w:rsid w:val="005C6B72"/>
    <w:rsid w:val="005C7436"/>
    <w:rsid w:val="005C7F21"/>
    <w:rsid w:val="005D038D"/>
    <w:rsid w:val="005D04C6"/>
    <w:rsid w:val="005D0887"/>
    <w:rsid w:val="005D0E96"/>
    <w:rsid w:val="005D2631"/>
    <w:rsid w:val="005D2C55"/>
    <w:rsid w:val="005D2F31"/>
    <w:rsid w:val="005D3019"/>
    <w:rsid w:val="005D3CAC"/>
    <w:rsid w:val="005D41BE"/>
    <w:rsid w:val="005D4F1D"/>
    <w:rsid w:val="005D5264"/>
    <w:rsid w:val="005D527F"/>
    <w:rsid w:val="005D5596"/>
    <w:rsid w:val="005D595A"/>
    <w:rsid w:val="005D5E57"/>
    <w:rsid w:val="005D5F84"/>
    <w:rsid w:val="005D64F2"/>
    <w:rsid w:val="005E0ECE"/>
    <w:rsid w:val="005E11EF"/>
    <w:rsid w:val="005E1C4E"/>
    <w:rsid w:val="005E2427"/>
    <w:rsid w:val="005E2600"/>
    <w:rsid w:val="005E2714"/>
    <w:rsid w:val="005E2925"/>
    <w:rsid w:val="005E2FBE"/>
    <w:rsid w:val="005E3081"/>
    <w:rsid w:val="005E326A"/>
    <w:rsid w:val="005E33A0"/>
    <w:rsid w:val="005E3999"/>
    <w:rsid w:val="005E3BAE"/>
    <w:rsid w:val="005E4A72"/>
    <w:rsid w:val="005E5964"/>
    <w:rsid w:val="005E7FE0"/>
    <w:rsid w:val="005F018B"/>
    <w:rsid w:val="005F01F2"/>
    <w:rsid w:val="005F029D"/>
    <w:rsid w:val="005F03EC"/>
    <w:rsid w:val="005F05B1"/>
    <w:rsid w:val="005F13C6"/>
    <w:rsid w:val="005F177F"/>
    <w:rsid w:val="005F183C"/>
    <w:rsid w:val="005F1D48"/>
    <w:rsid w:val="005F253F"/>
    <w:rsid w:val="005F3809"/>
    <w:rsid w:val="005F3EB6"/>
    <w:rsid w:val="005F441B"/>
    <w:rsid w:val="005F5225"/>
    <w:rsid w:val="005F5C22"/>
    <w:rsid w:val="005F6150"/>
    <w:rsid w:val="005F62E8"/>
    <w:rsid w:val="005F6788"/>
    <w:rsid w:val="005F6B16"/>
    <w:rsid w:val="005F7137"/>
    <w:rsid w:val="005F778E"/>
    <w:rsid w:val="005F78EF"/>
    <w:rsid w:val="006002B4"/>
    <w:rsid w:val="00600B0F"/>
    <w:rsid w:val="00600CA0"/>
    <w:rsid w:val="006012D4"/>
    <w:rsid w:val="00601330"/>
    <w:rsid w:val="00601E0F"/>
    <w:rsid w:val="0060211E"/>
    <w:rsid w:val="00602206"/>
    <w:rsid w:val="006043A8"/>
    <w:rsid w:val="00605050"/>
    <w:rsid w:val="0060537B"/>
    <w:rsid w:val="00605D63"/>
    <w:rsid w:val="00606E89"/>
    <w:rsid w:val="00607B5D"/>
    <w:rsid w:val="006101D0"/>
    <w:rsid w:val="00610A22"/>
    <w:rsid w:val="00610E0A"/>
    <w:rsid w:val="0061144A"/>
    <w:rsid w:val="006114B0"/>
    <w:rsid w:val="00611501"/>
    <w:rsid w:val="006129EA"/>
    <w:rsid w:val="00612AFF"/>
    <w:rsid w:val="00612D12"/>
    <w:rsid w:val="00613501"/>
    <w:rsid w:val="00613563"/>
    <w:rsid w:val="00613A03"/>
    <w:rsid w:val="00613B94"/>
    <w:rsid w:val="0061555A"/>
    <w:rsid w:val="0061597F"/>
    <w:rsid w:val="00617943"/>
    <w:rsid w:val="00620667"/>
    <w:rsid w:val="006207B9"/>
    <w:rsid w:val="00620A35"/>
    <w:rsid w:val="00621CDE"/>
    <w:rsid w:val="00621E61"/>
    <w:rsid w:val="00622239"/>
    <w:rsid w:val="00622727"/>
    <w:rsid w:val="00622A5E"/>
    <w:rsid w:val="00622C40"/>
    <w:rsid w:val="00622C75"/>
    <w:rsid w:val="00624430"/>
    <w:rsid w:val="0062451C"/>
    <w:rsid w:val="00624564"/>
    <w:rsid w:val="0062466D"/>
    <w:rsid w:val="006247FD"/>
    <w:rsid w:val="006249A3"/>
    <w:rsid w:val="00624CFA"/>
    <w:rsid w:val="006258BF"/>
    <w:rsid w:val="00625945"/>
    <w:rsid w:val="006259C4"/>
    <w:rsid w:val="00625B0A"/>
    <w:rsid w:val="00625C93"/>
    <w:rsid w:val="00626267"/>
    <w:rsid w:val="00626819"/>
    <w:rsid w:val="00627722"/>
    <w:rsid w:val="0062794B"/>
    <w:rsid w:val="006302B5"/>
    <w:rsid w:val="006310A0"/>
    <w:rsid w:val="00631AFC"/>
    <w:rsid w:val="00631E03"/>
    <w:rsid w:val="00632B5E"/>
    <w:rsid w:val="006334AC"/>
    <w:rsid w:val="006334F1"/>
    <w:rsid w:val="0063393F"/>
    <w:rsid w:val="00633DE5"/>
    <w:rsid w:val="00634F58"/>
    <w:rsid w:val="00634F7B"/>
    <w:rsid w:val="006354B6"/>
    <w:rsid w:val="006358CE"/>
    <w:rsid w:val="006360E0"/>
    <w:rsid w:val="00636266"/>
    <w:rsid w:val="00636922"/>
    <w:rsid w:val="00637B1D"/>
    <w:rsid w:val="00640243"/>
    <w:rsid w:val="00641538"/>
    <w:rsid w:val="00641DB0"/>
    <w:rsid w:val="00642982"/>
    <w:rsid w:val="00642C10"/>
    <w:rsid w:val="00643220"/>
    <w:rsid w:val="0064328A"/>
    <w:rsid w:val="006436DB"/>
    <w:rsid w:val="00643712"/>
    <w:rsid w:val="00643D32"/>
    <w:rsid w:val="00644B19"/>
    <w:rsid w:val="0064518D"/>
    <w:rsid w:val="0064587D"/>
    <w:rsid w:val="00645BDF"/>
    <w:rsid w:val="00646F1A"/>
    <w:rsid w:val="00647448"/>
    <w:rsid w:val="00647906"/>
    <w:rsid w:val="00647938"/>
    <w:rsid w:val="00650F46"/>
    <w:rsid w:val="006513B7"/>
    <w:rsid w:val="006533A9"/>
    <w:rsid w:val="006533FC"/>
    <w:rsid w:val="00653B82"/>
    <w:rsid w:val="00653C4E"/>
    <w:rsid w:val="006541C8"/>
    <w:rsid w:val="00654769"/>
    <w:rsid w:val="0065512D"/>
    <w:rsid w:val="00655C00"/>
    <w:rsid w:val="00655C46"/>
    <w:rsid w:val="00655F2A"/>
    <w:rsid w:val="00656083"/>
    <w:rsid w:val="00656F3C"/>
    <w:rsid w:val="006574BB"/>
    <w:rsid w:val="00657E14"/>
    <w:rsid w:val="006605A0"/>
    <w:rsid w:val="006611D4"/>
    <w:rsid w:val="00661272"/>
    <w:rsid w:val="00661B10"/>
    <w:rsid w:val="006638A2"/>
    <w:rsid w:val="00663B5A"/>
    <w:rsid w:val="00664818"/>
    <w:rsid w:val="00664AAD"/>
    <w:rsid w:val="00664ACB"/>
    <w:rsid w:val="00664EF9"/>
    <w:rsid w:val="006650E2"/>
    <w:rsid w:val="006664C4"/>
    <w:rsid w:val="0066785C"/>
    <w:rsid w:val="00670003"/>
    <w:rsid w:val="006701C3"/>
    <w:rsid w:val="006704E2"/>
    <w:rsid w:val="006712CE"/>
    <w:rsid w:val="00672DF8"/>
    <w:rsid w:val="0067382E"/>
    <w:rsid w:val="00673883"/>
    <w:rsid w:val="00673E0A"/>
    <w:rsid w:val="0067431F"/>
    <w:rsid w:val="0067480B"/>
    <w:rsid w:val="00674BA0"/>
    <w:rsid w:val="00675007"/>
    <w:rsid w:val="006757CA"/>
    <w:rsid w:val="00675CC8"/>
    <w:rsid w:val="006767AF"/>
    <w:rsid w:val="00676B88"/>
    <w:rsid w:val="00677E9F"/>
    <w:rsid w:val="00677F53"/>
    <w:rsid w:val="006806B5"/>
    <w:rsid w:val="00681597"/>
    <w:rsid w:val="0068186E"/>
    <w:rsid w:val="006825A5"/>
    <w:rsid w:val="0068297F"/>
    <w:rsid w:val="00682AF7"/>
    <w:rsid w:val="00682D20"/>
    <w:rsid w:val="00683B6A"/>
    <w:rsid w:val="00683E8B"/>
    <w:rsid w:val="00685645"/>
    <w:rsid w:val="00685BFF"/>
    <w:rsid w:val="006860C3"/>
    <w:rsid w:val="00686225"/>
    <w:rsid w:val="0068797E"/>
    <w:rsid w:val="006905EF"/>
    <w:rsid w:val="00691B04"/>
    <w:rsid w:val="00691CDD"/>
    <w:rsid w:val="00691CDF"/>
    <w:rsid w:val="00692593"/>
    <w:rsid w:val="00692AA4"/>
    <w:rsid w:val="00693375"/>
    <w:rsid w:val="00693AF9"/>
    <w:rsid w:val="00693F5F"/>
    <w:rsid w:val="00694767"/>
    <w:rsid w:val="00694D6E"/>
    <w:rsid w:val="00695639"/>
    <w:rsid w:val="00695F6C"/>
    <w:rsid w:val="0069652F"/>
    <w:rsid w:val="00696794"/>
    <w:rsid w:val="00697B64"/>
    <w:rsid w:val="00697F60"/>
    <w:rsid w:val="006A13CF"/>
    <w:rsid w:val="006A2293"/>
    <w:rsid w:val="006A266E"/>
    <w:rsid w:val="006A2AEF"/>
    <w:rsid w:val="006A38B0"/>
    <w:rsid w:val="006A3D61"/>
    <w:rsid w:val="006A3F92"/>
    <w:rsid w:val="006A4E19"/>
    <w:rsid w:val="006A5856"/>
    <w:rsid w:val="006A5FDD"/>
    <w:rsid w:val="006A5FFA"/>
    <w:rsid w:val="006A6340"/>
    <w:rsid w:val="006A683B"/>
    <w:rsid w:val="006A7014"/>
    <w:rsid w:val="006B0F85"/>
    <w:rsid w:val="006B1141"/>
    <w:rsid w:val="006B17AE"/>
    <w:rsid w:val="006B2ABE"/>
    <w:rsid w:val="006B324C"/>
    <w:rsid w:val="006B369C"/>
    <w:rsid w:val="006B36E0"/>
    <w:rsid w:val="006B49FC"/>
    <w:rsid w:val="006B4F41"/>
    <w:rsid w:val="006B544C"/>
    <w:rsid w:val="006B5B43"/>
    <w:rsid w:val="006B5BDF"/>
    <w:rsid w:val="006B63DC"/>
    <w:rsid w:val="006B65B0"/>
    <w:rsid w:val="006B6EB9"/>
    <w:rsid w:val="006B7C17"/>
    <w:rsid w:val="006B7CC9"/>
    <w:rsid w:val="006C0CB4"/>
    <w:rsid w:val="006C0E95"/>
    <w:rsid w:val="006C0FE3"/>
    <w:rsid w:val="006C10F6"/>
    <w:rsid w:val="006C16ED"/>
    <w:rsid w:val="006C264F"/>
    <w:rsid w:val="006C3AEC"/>
    <w:rsid w:val="006C3BDE"/>
    <w:rsid w:val="006C3BEC"/>
    <w:rsid w:val="006C3D0A"/>
    <w:rsid w:val="006C4022"/>
    <w:rsid w:val="006C40B9"/>
    <w:rsid w:val="006C4C29"/>
    <w:rsid w:val="006C4D5E"/>
    <w:rsid w:val="006C5184"/>
    <w:rsid w:val="006C5A24"/>
    <w:rsid w:val="006C5A6A"/>
    <w:rsid w:val="006C60C7"/>
    <w:rsid w:val="006C6749"/>
    <w:rsid w:val="006C679D"/>
    <w:rsid w:val="006C7978"/>
    <w:rsid w:val="006D0B82"/>
    <w:rsid w:val="006D10C5"/>
    <w:rsid w:val="006D26D2"/>
    <w:rsid w:val="006D3331"/>
    <w:rsid w:val="006D42D1"/>
    <w:rsid w:val="006D4618"/>
    <w:rsid w:val="006D4B6D"/>
    <w:rsid w:val="006D57F2"/>
    <w:rsid w:val="006D583B"/>
    <w:rsid w:val="006D5C4E"/>
    <w:rsid w:val="006D687D"/>
    <w:rsid w:val="006D6D45"/>
    <w:rsid w:val="006D7709"/>
    <w:rsid w:val="006D7A53"/>
    <w:rsid w:val="006E0622"/>
    <w:rsid w:val="006E0F3B"/>
    <w:rsid w:val="006E16D4"/>
    <w:rsid w:val="006E1A76"/>
    <w:rsid w:val="006E21EA"/>
    <w:rsid w:val="006E3044"/>
    <w:rsid w:val="006E3C42"/>
    <w:rsid w:val="006E4278"/>
    <w:rsid w:val="006E5488"/>
    <w:rsid w:val="006E5A70"/>
    <w:rsid w:val="006E5A9F"/>
    <w:rsid w:val="006E769F"/>
    <w:rsid w:val="006F0768"/>
    <w:rsid w:val="006F1466"/>
    <w:rsid w:val="006F180F"/>
    <w:rsid w:val="006F2592"/>
    <w:rsid w:val="006F298F"/>
    <w:rsid w:val="006F30F5"/>
    <w:rsid w:val="006F3697"/>
    <w:rsid w:val="006F4E67"/>
    <w:rsid w:val="006F5984"/>
    <w:rsid w:val="006F6097"/>
    <w:rsid w:val="006F649E"/>
    <w:rsid w:val="006F6897"/>
    <w:rsid w:val="006F6A32"/>
    <w:rsid w:val="006F6B55"/>
    <w:rsid w:val="006F6C0D"/>
    <w:rsid w:val="006F7547"/>
    <w:rsid w:val="00700311"/>
    <w:rsid w:val="00700387"/>
    <w:rsid w:val="00700E4E"/>
    <w:rsid w:val="00700E98"/>
    <w:rsid w:val="00700F20"/>
    <w:rsid w:val="00701C21"/>
    <w:rsid w:val="00701CF3"/>
    <w:rsid w:val="007023A9"/>
    <w:rsid w:val="007035EA"/>
    <w:rsid w:val="007046AF"/>
    <w:rsid w:val="00705519"/>
    <w:rsid w:val="00705A20"/>
    <w:rsid w:val="00706D24"/>
    <w:rsid w:val="00707014"/>
    <w:rsid w:val="0070715C"/>
    <w:rsid w:val="00710180"/>
    <w:rsid w:val="00710BD5"/>
    <w:rsid w:val="0071112F"/>
    <w:rsid w:val="00712E62"/>
    <w:rsid w:val="00712EA3"/>
    <w:rsid w:val="0071350D"/>
    <w:rsid w:val="007141A1"/>
    <w:rsid w:val="00714531"/>
    <w:rsid w:val="007146D6"/>
    <w:rsid w:val="00714A02"/>
    <w:rsid w:val="007151E2"/>
    <w:rsid w:val="00715D68"/>
    <w:rsid w:val="00716010"/>
    <w:rsid w:val="007168FA"/>
    <w:rsid w:val="00716B60"/>
    <w:rsid w:val="007172C4"/>
    <w:rsid w:val="00717C6D"/>
    <w:rsid w:val="0072280B"/>
    <w:rsid w:val="0072283C"/>
    <w:rsid w:val="007230D6"/>
    <w:rsid w:val="007233F2"/>
    <w:rsid w:val="0072344C"/>
    <w:rsid w:val="007236D8"/>
    <w:rsid w:val="00723F1D"/>
    <w:rsid w:val="0072452C"/>
    <w:rsid w:val="00724E72"/>
    <w:rsid w:val="0072505D"/>
    <w:rsid w:val="00725694"/>
    <w:rsid w:val="00725CB7"/>
    <w:rsid w:val="0072600E"/>
    <w:rsid w:val="007271AE"/>
    <w:rsid w:val="007305FE"/>
    <w:rsid w:val="007306CA"/>
    <w:rsid w:val="00730BAF"/>
    <w:rsid w:val="00730DF4"/>
    <w:rsid w:val="007317DC"/>
    <w:rsid w:val="00731AC9"/>
    <w:rsid w:val="007329D6"/>
    <w:rsid w:val="00732FA7"/>
    <w:rsid w:val="00733200"/>
    <w:rsid w:val="00733973"/>
    <w:rsid w:val="00734028"/>
    <w:rsid w:val="0073409D"/>
    <w:rsid w:val="007345F2"/>
    <w:rsid w:val="00735567"/>
    <w:rsid w:val="00735BD4"/>
    <w:rsid w:val="00735D2B"/>
    <w:rsid w:val="00735E5A"/>
    <w:rsid w:val="00736164"/>
    <w:rsid w:val="007364A9"/>
    <w:rsid w:val="00736826"/>
    <w:rsid w:val="0073737D"/>
    <w:rsid w:val="00740140"/>
    <w:rsid w:val="0074073B"/>
    <w:rsid w:val="0074085B"/>
    <w:rsid w:val="00741794"/>
    <w:rsid w:val="00741AF7"/>
    <w:rsid w:val="00742363"/>
    <w:rsid w:val="007423A7"/>
    <w:rsid w:val="00742C7E"/>
    <w:rsid w:val="00743282"/>
    <w:rsid w:val="00743899"/>
    <w:rsid w:val="00743DB2"/>
    <w:rsid w:val="00744197"/>
    <w:rsid w:val="00744245"/>
    <w:rsid w:val="00744F15"/>
    <w:rsid w:val="00745032"/>
    <w:rsid w:val="0074521B"/>
    <w:rsid w:val="00745FE1"/>
    <w:rsid w:val="007464E0"/>
    <w:rsid w:val="007466CE"/>
    <w:rsid w:val="00746DCE"/>
    <w:rsid w:val="00746E8C"/>
    <w:rsid w:val="00747112"/>
    <w:rsid w:val="00750DE0"/>
    <w:rsid w:val="007516B2"/>
    <w:rsid w:val="0075175F"/>
    <w:rsid w:val="0075213A"/>
    <w:rsid w:val="00752E52"/>
    <w:rsid w:val="00753296"/>
    <w:rsid w:val="007538B6"/>
    <w:rsid w:val="007539B0"/>
    <w:rsid w:val="00753E46"/>
    <w:rsid w:val="007549FC"/>
    <w:rsid w:val="00754A3E"/>
    <w:rsid w:val="00755028"/>
    <w:rsid w:val="007550A6"/>
    <w:rsid w:val="00755163"/>
    <w:rsid w:val="00755398"/>
    <w:rsid w:val="007557CC"/>
    <w:rsid w:val="00756429"/>
    <w:rsid w:val="00756ADE"/>
    <w:rsid w:val="00756DA8"/>
    <w:rsid w:val="00757788"/>
    <w:rsid w:val="00757C85"/>
    <w:rsid w:val="00757C96"/>
    <w:rsid w:val="00757D57"/>
    <w:rsid w:val="00760C86"/>
    <w:rsid w:val="0076113C"/>
    <w:rsid w:val="00761DEC"/>
    <w:rsid w:val="00762C08"/>
    <w:rsid w:val="0076316E"/>
    <w:rsid w:val="00764F15"/>
    <w:rsid w:val="007654A0"/>
    <w:rsid w:val="007657D1"/>
    <w:rsid w:val="00765CC8"/>
    <w:rsid w:val="007669AD"/>
    <w:rsid w:val="00766FEA"/>
    <w:rsid w:val="007674E5"/>
    <w:rsid w:val="00767E6E"/>
    <w:rsid w:val="00770475"/>
    <w:rsid w:val="00770EBE"/>
    <w:rsid w:val="00771131"/>
    <w:rsid w:val="007718C5"/>
    <w:rsid w:val="00771D15"/>
    <w:rsid w:val="00772533"/>
    <w:rsid w:val="007731EC"/>
    <w:rsid w:val="0077331D"/>
    <w:rsid w:val="00774583"/>
    <w:rsid w:val="007750B2"/>
    <w:rsid w:val="0077690C"/>
    <w:rsid w:val="007770AB"/>
    <w:rsid w:val="007774E7"/>
    <w:rsid w:val="007802C5"/>
    <w:rsid w:val="00781064"/>
    <w:rsid w:val="00781453"/>
    <w:rsid w:val="007814BA"/>
    <w:rsid w:val="00781941"/>
    <w:rsid w:val="007821F2"/>
    <w:rsid w:val="007835CC"/>
    <w:rsid w:val="00783B31"/>
    <w:rsid w:val="00785B4D"/>
    <w:rsid w:val="0078644F"/>
    <w:rsid w:val="007865AE"/>
    <w:rsid w:val="007865ED"/>
    <w:rsid w:val="007867E6"/>
    <w:rsid w:val="00786BB4"/>
    <w:rsid w:val="007870B5"/>
    <w:rsid w:val="00787278"/>
    <w:rsid w:val="007873F3"/>
    <w:rsid w:val="00787ACF"/>
    <w:rsid w:val="007911B4"/>
    <w:rsid w:val="007912DA"/>
    <w:rsid w:val="00791C03"/>
    <w:rsid w:val="00791E1D"/>
    <w:rsid w:val="00793A29"/>
    <w:rsid w:val="00793CC2"/>
    <w:rsid w:val="0079446A"/>
    <w:rsid w:val="00794684"/>
    <w:rsid w:val="00794716"/>
    <w:rsid w:val="0079493B"/>
    <w:rsid w:val="00794FE2"/>
    <w:rsid w:val="007952A2"/>
    <w:rsid w:val="007961FD"/>
    <w:rsid w:val="0079624E"/>
    <w:rsid w:val="0079644C"/>
    <w:rsid w:val="0079710B"/>
    <w:rsid w:val="007975AD"/>
    <w:rsid w:val="007976BD"/>
    <w:rsid w:val="00797D15"/>
    <w:rsid w:val="00797EEC"/>
    <w:rsid w:val="007A0393"/>
    <w:rsid w:val="007A0ABD"/>
    <w:rsid w:val="007A0E3D"/>
    <w:rsid w:val="007A1134"/>
    <w:rsid w:val="007A12ED"/>
    <w:rsid w:val="007A1647"/>
    <w:rsid w:val="007A17E4"/>
    <w:rsid w:val="007A27D5"/>
    <w:rsid w:val="007A281D"/>
    <w:rsid w:val="007A2D84"/>
    <w:rsid w:val="007A39E5"/>
    <w:rsid w:val="007A3B5E"/>
    <w:rsid w:val="007A470D"/>
    <w:rsid w:val="007A4810"/>
    <w:rsid w:val="007A4AF7"/>
    <w:rsid w:val="007A53F7"/>
    <w:rsid w:val="007A5405"/>
    <w:rsid w:val="007A6932"/>
    <w:rsid w:val="007A6A9B"/>
    <w:rsid w:val="007A740B"/>
    <w:rsid w:val="007A7444"/>
    <w:rsid w:val="007A7712"/>
    <w:rsid w:val="007A7714"/>
    <w:rsid w:val="007B0481"/>
    <w:rsid w:val="007B0F28"/>
    <w:rsid w:val="007B1624"/>
    <w:rsid w:val="007B180E"/>
    <w:rsid w:val="007B1FEE"/>
    <w:rsid w:val="007B29F8"/>
    <w:rsid w:val="007B303C"/>
    <w:rsid w:val="007B37EC"/>
    <w:rsid w:val="007B3B5E"/>
    <w:rsid w:val="007B3EA1"/>
    <w:rsid w:val="007B44CF"/>
    <w:rsid w:val="007B4777"/>
    <w:rsid w:val="007B4988"/>
    <w:rsid w:val="007B5B90"/>
    <w:rsid w:val="007B6A85"/>
    <w:rsid w:val="007B6ED6"/>
    <w:rsid w:val="007B744C"/>
    <w:rsid w:val="007B7F64"/>
    <w:rsid w:val="007C01D1"/>
    <w:rsid w:val="007C02AA"/>
    <w:rsid w:val="007C0364"/>
    <w:rsid w:val="007C06BE"/>
    <w:rsid w:val="007C0732"/>
    <w:rsid w:val="007C0886"/>
    <w:rsid w:val="007C15A4"/>
    <w:rsid w:val="007C1660"/>
    <w:rsid w:val="007C1DFB"/>
    <w:rsid w:val="007C2016"/>
    <w:rsid w:val="007C20DA"/>
    <w:rsid w:val="007C2E59"/>
    <w:rsid w:val="007C48BE"/>
    <w:rsid w:val="007C4ADD"/>
    <w:rsid w:val="007C557C"/>
    <w:rsid w:val="007C57EF"/>
    <w:rsid w:val="007C599D"/>
    <w:rsid w:val="007C5D37"/>
    <w:rsid w:val="007C5D8B"/>
    <w:rsid w:val="007C633C"/>
    <w:rsid w:val="007C67FC"/>
    <w:rsid w:val="007C73CB"/>
    <w:rsid w:val="007D073D"/>
    <w:rsid w:val="007D095B"/>
    <w:rsid w:val="007D0F3D"/>
    <w:rsid w:val="007D148A"/>
    <w:rsid w:val="007D1630"/>
    <w:rsid w:val="007D2C9E"/>
    <w:rsid w:val="007D34B3"/>
    <w:rsid w:val="007D380D"/>
    <w:rsid w:val="007D386D"/>
    <w:rsid w:val="007D4813"/>
    <w:rsid w:val="007D4C6D"/>
    <w:rsid w:val="007D5461"/>
    <w:rsid w:val="007D59D0"/>
    <w:rsid w:val="007D5F5A"/>
    <w:rsid w:val="007D5FCF"/>
    <w:rsid w:val="007D62BC"/>
    <w:rsid w:val="007D69F1"/>
    <w:rsid w:val="007D6F5B"/>
    <w:rsid w:val="007D6FD5"/>
    <w:rsid w:val="007D768F"/>
    <w:rsid w:val="007D76C7"/>
    <w:rsid w:val="007E0B2E"/>
    <w:rsid w:val="007E113E"/>
    <w:rsid w:val="007E1CE9"/>
    <w:rsid w:val="007E258F"/>
    <w:rsid w:val="007E29D4"/>
    <w:rsid w:val="007E2D0C"/>
    <w:rsid w:val="007E3184"/>
    <w:rsid w:val="007E3248"/>
    <w:rsid w:val="007E35A8"/>
    <w:rsid w:val="007E4EBA"/>
    <w:rsid w:val="007E555D"/>
    <w:rsid w:val="007E5E5F"/>
    <w:rsid w:val="007E65F3"/>
    <w:rsid w:val="007E6686"/>
    <w:rsid w:val="007E6F2B"/>
    <w:rsid w:val="007E7C33"/>
    <w:rsid w:val="007F05C9"/>
    <w:rsid w:val="007F1613"/>
    <w:rsid w:val="007F2033"/>
    <w:rsid w:val="007F2203"/>
    <w:rsid w:val="007F2F20"/>
    <w:rsid w:val="007F304D"/>
    <w:rsid w:val="007F4420"/>
    <w:rsid w:val="007F506B"/>
    <w:rsid w:val="007F52A5"/>
    <w:rsid w:val="007F62A9"/>
    <w:rsid w:val="007F63AB"/>
    <w:rsid w:val="007F6F91"/>
    <w:rsid w:val="007F78A1"/>
    <w:rsid w:val="007F791D"/>
    <w:rsid w:val="008000EA"/>
    <w:rsid w:val="00800A88"/>
    <w:rsid w:val="0080195B"/>
    <w:rsid w:val="00801DB9"/>
    <w:rsid w:val="00801F6A"/>
    <w:rsid w:val="00803061"/>
    <w:rsid w:val="00803A92"/>
    <w:rsid w:val="00803BCA"/>
    <w:rsid w:val="0080486C"/>
    <w:rsid w:val="00804A6A"/>
    <w:rsid w:val="00804C76"/>
    <w:rsid w:val="00806681"/>
    <w:rsid w:val="00807E0D"/>
    <w:rsid w:val="0081005C"/>
    <w:rsid w:val="0081037F"/>
    <w:rsid w:val="008103A1"/>
    <w:rsid w:val="008109A8"/>
    <w:rsid w:val="008119B2"/>
    <w:rsid w:val="00812074"/>
    <w:rsid w:val="00812412"/>
    <w:rsid w:val="00812441"/>
    <w:rsid w:val="008125D0"/>
    <w:rsid w:val="00812B96"/>
    <w:rsid w:val="008138D5"/>
    <w:rsid w:val="008143CA"/>
    <w:rsid w:val="008147A7"/>
    <w:rsid w:val="00815A99"/>
    <w:rsid w:val="00815DE3"/>
    <w:rsid w:val="00816D83"/>
    <w:rsid w:val="00816FEA"/>
    <w:rsid w:val="00820196"/>
    <w:rsid w:val="00820661"/>
    <w:rsid w:val="008207EC"/>
    <w:rsid w:val="008214DB"/>
    <w:rsid w:val="00821F52"/>
    <w:rsid w:val="008224E5"/>
    <w:rsid w:val="00822648"/>
    <w:rsid w:val="00822ECA"/>
    <w:rsid w:val="008234A8"/>
    <w:rsid w:val="0082355E"/>
    <w:rsid w:val="0082478D"/>
    <w:rsid w:val="0082499F"/>
    <w:rsid w:val="00825395"/>
    <w:rsid w:val="008255D7"/>
    <w:rsid w:val="00825E77"/>
    <w:rsid w:val="008266C4"/>
    <w:rsid w:val="00826A56"/>
    <w:rsid w:val="00826E10"/>
    <w:rsid w:val="008273F5"/>
    <w:rsid w:val="00827631"/>
    <w:rsid w:val="00827E14"/>
    <w:rsid w:val="00827FF2"/>
    <w:rsid w:val="008305B9"/>
    <w:rsid w:val="00831E5B"/>
    <w:rsid w:val="0083249F"/>
    <w:rsid w:val="00832A0E"/>
    <w:rsid w:val="0083303B"/>
    <w:rsid w:val="0083330A"/>
    <w:rsid w:val="0083333D"/>
    <w:rsid w:val="0083394E"/>
    <w:rsid w:val="0083398C"/>
    <w:rsid w:val="00834091"/>
    <w:rsid w:val="00834DB0"/>
    <w:rsid w:val="00834E87"/>
    <w:rsid w:val="008354CE"/>
    <w:rsid w:val="008368A5"/>
    <w:rsid w:val="00837260"/>
    <w:rsid w:val="00837308"/>
    <w:rsid w:val="00837490"/>
    <w:rsid w:val="00837F69"/>
    <w:rsid w:val="00840C3E"/>
    <w:rsid w:val="00841BE0"/>
    <w:rsid w:val="00842077"/>
    <w:rsid w:val="008436A2"/>
    <w:rsid w:val="008437E9"/>
    <w:rsid w:val="00843803"/>
    <w:rsid w:val="00843EDC"/>
    <w:rsid w:val="0084400A"/>
    <w:rsid w:val="0084461F"/>
    <w:rsid w:val="00845009"/>
    <w:rsid w:val="00845228"/>
    <w:rsid w:val="00845D58"/>
    <w:rsid w:val="008470DA"/>
    <w:rsid w:val="00847A29"/>
    <w:rsid w:val="00847C58"/>
    <w:rsid w:val="00847D6E"/>
    <w:rsid w:val="008507D5"/>
    <w:rsid w:val="00851203"/>
    <w:rsid w:val="008513A7"/>
    <w:rsid w:val="008518CB"/>
    <w:rsid w:val="00852A8B"/>
    <w:rsid w:val="00853D36"/>
    <w:rsid w:val="00853DD1"/>
    <w:rsid w:val="00853ECB"/>
    <w:rsid w:val="0085405A"/>
    <w:rsid w:val="008544E6"/>
    <w:rsid w:val="00856608"/>
    <w:rsid w:val="008566FF"/>
    <w:rsid w:val="00856D9B"/>
    <w:rsid w:val="00857337"/>
    <w:rsid w:val="0085734C"/>
    <w:rsid w:val="008579B1"/>
    <w:rsid w:val="00857B68"/>
    <w:rsid w:val="00861B12"/>
    <w:rsid w:val="00861FC8"/>
    <w:rsid w:val="008627E5"/>
    <w:rsid w:val="0086319A"/>
    <w:rsid w:val="0086393E"/>
    <w:rsid w:val="00863AB5"/>
    <w:rsid w:val="008645F1"/>
    <w:rsid w:val="00864AD8"/>
    <w:rsid w:val="00865746"/>
    <w:rsid w:val="00866032"/>
    <w:rsid w:val="008671F6"/>
    <w:rsid w:val="00870394"/>
    <w:rsid w:val="0087041B"/>
    <w:rsid w:val="008705BE"/>
    <w:rsid w:val="00870664"/>
    <w:rsid w:val="008713AE"/>
    <w:rsid w:val="00871711"/>
    <w:rsid w:val="008717B5"/>
    <w:rsid w:val="00871F44"/>
    <w:rsid w:val="008721A1"/>
    <w:rsid w:val="0087366B"/>
    <w:rsid w:val="008738DE"/>
    <w:rsid w:val="00874614"/>
    <w:rsid w:val="00875A27"/>
    <w:rsid w:val="00875CFE"/>
    <w:rsid w:val="00876008"/>
    <w:rsid w:val="00877E3F"/>
    <w:rsid w:val="008803B4"/>
    <w:rsid w:val="00880571"/>
    <w:rsid w:val="0088068C"/>
    <w:rsid w:val="008812E9"/>
    <w:rsid w:val="00881402"/>
    <w:rsid w:val="00881CC2"/>
    <w:rsid w:val="0088268B"/>
    <w:rsid w:val="00882CBF"/>
    <w:rsid w:val="00882F06"/>
    <w:rsid w:val="00883723"/>
    <w:rsid w:val="00883C82"/>
    <w:rsid w:val="00884B2A"/>
    <w:rsid w:val="00884CD5"/>
    <w:rsid w:val="0088548C"/>
    <w:rsid w:val="008857C9"/>
    <w:rsid w:val="00886A74"/>
    <w:rsid w:val="00886A9E"/>
    <w:rsid w:val="008903E2"/>
    <w:rsid w:val="008903FD"/>
    <w:rsid w:val="00890660"/>
    <w:rsid w:val="00890FDC"/>
    <w:rsid w:val="008910C3"/>
    <w:rsid w:val="008917CB"/>
    <w:rsid w:val="0089251B"/>
    <w:rsid w:val="0089289F"/>
    <w:rsid w:val="00892A2B"/>
    <w:rsid w:val="00892A4F"/>
    <w:rsid w:val="00892D7B"/>
    <w:rsid w:val="00892E47"/>
    <w:rsid w:val="00893F09"/>
    <w:rsid w:val="0089455B"/>
    <w:rsid w:val="00894C30"/>
    <w:rsid w:val="008956B4"/>
    <w:rsid w:val="008958D7"/>
    <w:rsid w:val="00895D32"/>
    <w:rsid w:val="0089660E"/>
    <w:rsid w:val="008975C1"/>
    <w:rsid w:val="00897A62"/>
    <w:rsid w:val="008A0DDF"/>
    <w:rsid w:val="008A2260"/>
    <w:rsid w:val="008A289C"/>
    <w:rsid w:val="008A2A4F"/>
    <w:rsid w:val="008A2ACF"/>
    <w:rsid w:val="008A2C71"/>
    <w:rsid w:val="008A407F"/>
    <w:rsid w:val="008A478B"/>
    <w:rsid w:val="008A5C3B"/>
    <w:rsid w:val="008A6408"/>
    <w:rsid w:val="008A6DBB"/>
    <w:rsid w:val="008A6E5D"/>
    <w:rsid w:val="008B0A9F"/>
    <w:rsid w:val="008B0BD6"/>
    <w:rsid w:val="008B16F8"/>
    <w:rsid w:val="008B234B"/>
    <w:rsid w:val="008B23BF"/>
    <w:rsid w:val="008B23D3"/>
    <w:rsid w:val="008B286C"/>
    <w:rsid w:val="008B2944"/>
    <w:rsid w:val="008B2992"/>
    <w:rsid w:val="008B2A07"/>
    <w:rsid w:val="008B30CA"/>
    <w:rsid w:val="008B317D"/>
    <w:rsid w:val="008B3548"/>
    <w:rsid w:val="008B3DB0"/>
    <w:rsid w:val="008B4AD0"/>
    <w:rsid w:val="008B4C8E"/>
    <w:rsid w:val="008B4FC4"/>
    <w:rsid w:val="008B5F5B"/>
    <w:rsid w:val="008B60E4"/>
    <w:rsid w:val="008B61CE"/>
    <w:rsid w:val="008B6C06"/>
    <w:rsid w:val="008B7383"/>
    <w:rsid w:val="008B75AD"/>
    <w:rsid w:val="008C08BE"/>
    <w:rsid w:val="008C1A94"/>
    <w:rsid w:val="008C21D6"/>
    <w:rsid w:val="008C2302"/>
    <w:rsid w:val="008C31B5"/>
    <w:rsid w:val="008C34C7"/>
    <w:rsid w:val="008C3E20"/>
    <w:rsid w:val="008C3E94"/>
    <w:rsid w:val="008C4031"/>
    <w:rsid w:val="008C5066"/>
    <w:rsid w:val="008C5312"/>
    <w:rsid w:val="008C69C5"/>
    <w:rsid w:val="008C6DA4"/>
    <w:rsid w:val="008C708B"/>
    <w:rsid w:val="008D064C"/>
    <w:rsid w:val="008D0895"/>
    <w:rsid w:val="008D0F9C"/>
    <w:rsid w:val="008D14CD"/>
    <w:rsid w:val="008D151D"/>
    <w:rsid w:val="008D17E4"/>
    <w:rsid w:val="008D186B"/>
    <w:rsid w:val="008D211B"/>
    <w:rsid w:val="008D2332"/>
    <w:rsid w:val="008D2758"/>
    <w:rsid w:val="008D29B1"/>
    <w:rsid w:val="008D2D70"/>
    <w:rsid w:val="008D2F6A"/>
    <w:rsid w:val="008D2FE7"/>
    <w:rsid w:val="008D335E"/>
    <w:rsid w:val="008D3727"/>
    <w:rsid w:val="008D39DD"/>
    <w:rsid w:val="008D3B25"/>
    <w:rsid w:val="008D558A"/>
    <w:rsid w:val="008D59CE"/>
    <w:rsid w:val="008D5FEE"/>
    <w:rsid w:val="008D785B"/>
    <w:rsid w:val="008D7CD2"/>
    <w:rsid w:val="008E0838"/>
    <w:rsid w:val="008E0EFC"/>
    <w:rsid w:val="008E204A"/>
    <w:rsid w:val="008E224A"/>
    <w:rsid w:val="008E2284"/>
    <w:rsid w:val="008E2994"/>
    <w:rsid w:val="008E2A92"/>
    <w:rsid w:val="008E2F23"/>
    <w:rsid w:val="008E383D"/>
    <w:rsid w:val="008E4061"/>
    <w:rsid w:val="008E41DD"/>
    <w:rsid w:val="008E4395"/>
    <w:rsid w:val="008E4500"/>
    <w:rsid w:val="008E4DCC"/>
    <w:rsid w:val="008E50BB"/>
    <w:rsid w:val="008E7510"/>
    <w:rsid w:val="008F0329"/>
    <w:rsid w:val="008F0B08"/>
    <w:rsid w:val="008F16A1"/>
    <w:rsid w:val="008F1981"/>
    <w:rsid w:val="008F23E8"/>
    <w:rsid w:val="008F2648"/>
    <w:rsid w:val="008F328F"/>
    <w:rsid w:val="008F35E2"/>
    <w:rsid w:val="008F36E1"/>
    <w:rsid w:val="008F4720"/>
    <w:rsid w:val="008F482A"/>
    <w:rsid w:val="008F492A"/>
    <w:rsid w:val="008F5707"/>
    <w:rsid w:val="008F5975"/>
    <w:rsid w:val="008F60D0"/>
    <w:rsid w:val="008F61A5"/>
    <w:rsid w:val="008F63C4"/>
    <w:rsid w:val="008F7B22"/>
    <w:rsid w:val="008F7E4D"/>
    <w:rsid w:val="0090019B"/>
    <w:rsid w:val="00900A60"/>
    <w:rsid w:val="00900D90"/>
    <w:rsid w:val="00901051"/>
    <w:rsid w:val="00901753"/>
    <w:rsid w:val="00902DD1"/>
    <w:rsid w:val="0090398D"/>
    <w:rsid w:val="00903EB3"/>
    <w:rsid w:val="00903F2A"/>
    <w:rsid w:val="009042D4"/>
    <w:rsid w:val="0090455F"/>
    <w:rsid w:val="00904D42"/>
    <w:rsid w:val="00905912"/>
    <w:rsid w:val="00906502"/>
    <w:rsid w:val="009067A6"/>
    <w:rsid w:val="00907573"/>
    <w:rsid w:val="00910306"/>
    <w:rsid w:val="009103BF"/>
    <w:rsid w:val="00910B3A"/>
    <w:rsid w:val="009119A8"/>
    <w:rsid w:val="0091265A"/>
    <w:rsid w:val="0091338E"/>
    <w:rsid w:val="00913C38"/>
    <w:rsid w:val="00913D70"/>
    <w:rsid w:val="00913EA4"/>
    <w:rsid w:val="009140E2"/>
    <w:rsid w:val="009142B7"/>
    <w:rsid w:val="009143A7"/>
    <w:rsid w:val="00914D99"/>
    <w:rsid w:val="00915147"/>
    <w:rsid w:val="00915D51"/>
    <w:rsid w:val="0091602C"/>
    <w:rsid w:val="0091646E"/>
    <w:rsid w:val="00916D2B"/>
    <w:rsid w:val="00916D9E"/>
    <w:rsid w:val="00916DF2"/>
    <w:rsid w:val="00917138"/>
    <w:rsid w:val="00920029"/>
    <w:rsid w:val="00922B16"/>
    <w:rsid w:val="0092304F"/>
    <w:rsid w:val="009234F7"/>
    <w:rsid w:val="009236FD"/>
    <w:rsid w:val="009239D4"/>
    <w:rsid w:val="00923D6D"/>
    <w:rsid w:val="0092454F"/>
    <w:rsid w:val="00924656"/>
    <w:rsid w:val="009252AA"/>
    <w:rsid w:val="00926CF3"/>
    <w:rsid w:val="0092744E"/>
    <w:rsid w:val="00927632"/>
    <w:rsid w:val="00927D4F"/>
    <w:rsid w:val="00927EBB"/>
    <w:rsid w:val="009305EC"/>
    <w:rsid w:val="00930AA6"/>
    <w:rsid w:val="009310EE"/>
    <w:rsid w:val="00931652"/>
    <w:rsid w:val="009318F6"/>
    <w:rsid w:val="00931C99"/>
    <w:rsid w:val="009322EB"/>
    <w:rsid w:val="009323DC"/>
    <w:rsid w:val="0093251A"/>
    <w:rsid w:val="00932540"/>
    <w:rsid w:val="00932692"/>
    <w:rsid w:val="00932BFF"/>
    <w:rsid w:val="00932DDF"/>
    <w:rsid w:val="00933B8F"/>
    <w:rsid w:val="00933C5D"/>
    <w:rsid w:val="00934C69"/>
    <w:rsid w:val="00934D16"/>
    <w:rsid w:val="0093582C"/>
    <w:rsid w:val="009359E5"/>
    <w:rsid w:val="00935D82"/>
    <w:rsid w:val="00935F48"/>
    <w:rsid w:val="009365C6"/>
    <w:rsid w:val="00936E84"/>
    <w:rsid w:val="00937081"/>
    <w:rsid w:val="009372D3"/>
    <w:rsid w:val="0093735E"/>
    <w:rsid w:val="0093789E"/>
    <w:rsid w:val="00937A60"/>
    <w:rsid w:val="00937CAC"/>
    <w:rsid w:val="0094033F"/>
    <w:rsid w:val="009407D0"/>
    <w:rsid w:val="00940A43"/>
    <w:rsid w:val="00940CF5"/>
    <w:rsid w:val="00940DEA"/>
    <w:rsid w:val="009411EA"/>
    <w:rsid w:val="00941885"/>
    <w:rsid w:val="00941F14"/>
    <w:rsid w:val="009427EE"/>
    <w:rsid w:val="00942A98"/>
    <w:rsid w:val="00942DD4"/>
    <w:rsid w:val="0094387A"/>
    <w:rsid w:val="00943A7F"/>
    <w:rsid w:val="00944651"/>
    <w:rsid w:val="00944CF4"/>
    <w:rsid w:val="0094598F"/>
    <w:rsid w:val="00945E5E"/>
    <w:rsid w:val="00945F98"/>
    <w:rsid w:val="0094651B"/>
    <w:rsid w:val="00946654"/>
    <w:rsid w:val="009466CD"/>
    <w:rsid w:val="00946E7E"/>
    <w:rsid w:val="009472E7"/>
    <w:rsid w:val="009475AF"/>
    <w:rsid w:val="009475CC"/>
    <w:rsid w:val="0094776E"/>
    <w:rsid w:val="00947B32"/>
    <w:rsid w:val="00947D2C"/>
    <w:rsid w:val="00951AD0"/>
    <w:rsid w:val="009522DA"/>
    <w:rsid w:val="009523D6"/>
    <w:rsid w:val="00952BA8"/>
    <w:rsid w:val="00952C50"/>
    <w:rsid w:val="009532EF"/>
    <w:rsid w:val="00953343"/>
    <w:rsid w:val="00953364"/>
    <w:rsid w:val="00953B52"/>
    <w:rsid w:val="00953B53"/>
    <w:rsid w:val="00953B75"/>
    <w:rsid w:val="00954191"/>
    <w:rsid w:val="009558EF"/>
    <w:rsid w:val="00956156"/>
    <w:rsid w:val="0095635C"/>
    <w:rsid w:val="0095740A"/>
    <w:rsid w:val="00957724"/>
    <w:rsid w:val="00957960"/>
    <w:rsid w:val="00957C8D"/>
    <w:rsid w:val="00957D8A"/>
    <w:rsid w:val="0096024F"/>
    <w:rsid w:val="00960C8D"/>
    <w:rsid w:val="00960F01"/>
    <w:rsid w:val="0096113A"/>
    <w:rsid w:val="009616FF"/>
    <w:rsid w:val="00961B2C"/>
    <w:rsid w:val="0096202E"/>
    <w:rsid w:val="009621C2"/>
    <w:rsid w:val="00962827"/>
    <w:rsid w:val="00962EDD"/>
    <w:rsid w:val="0096343D"/>
    <w:rsid w:val="00963521"/>
    <w:rsid w:val="009638AE"/>
    <w:rsid w:val="0096441D"/>
    <w:rsid w:val="00965285"/>
    <w:rsid w:val="00965CE1"/>
    <w:rsid w:val="009668E9"/>
    <w:rsid w:val="00966991"/>
    <w:rsid w:val="00966AC8"/>
    <w:rsid w:val="00966DFB"/>
    <w:rsid w:val="00967D71"/>
    <w:rsid w:val="00967E35"/>
    <w:rsid w:val="00970200"/>
    <w:rsid w:val="00970727"/>
    <w:rsid w:val="0097097F"/>
    <w:rsid w:val="00970E51"/>
    <w:rsid w:val="00970EC7"/>
    <w:rsid w:val="009717D5"/>
    <w:rsid w:val="009726F3"/>
    <w:rsid w:val="00972C57"/>
    <w:rsid w:val="00972DA1"/>
    <w:rsid w:val="0097307B"/>
    <w:rsid w:val="00973354"/>
    <w:rsid w:val="009735AE"/>
    <w:rsid w:val="00973FA0"/>
    <w:rsid w:val="00974624"/>
    <w:rsid w:val="009758B0"/>
    <w:rsid w:val="00975C4B"/>
    <w:rsid w:val="0097605F"/>
    <w:rsid w:val="009767FD"/>
    <w:rsid w:val="00976800"/>
    <w:rsid w:val="00976A2F"/>
    <w:rsid w:val="00976B87"/>
    <w:rsid w:val="0097715A"/>
    <w:rsid w:val="0097732E"/>
    <w:rsid w:val="009775D9"/>
    <w:rsid w:val="00977CD1"/>
    <w:rsid w:val="00977F9F"/>
    <w:rsid w:val="00980E0A"/>
    <w:rsid w:val="00981309"/>
    <w:rsid w:val="00981439"/>
    <w:rsid w:val="00981A15"/>
    <w:rsid w:val="00982377"/>
    <w:rsid w:val="00982859"/>
    <w:rsid w:val="00982A4A"/>
    <w:rsid w:val="009832BF"/>
    <w:rsid w:val="00983C75"/>
    <w:rsid w:val="009844AB"/>
    <w:rsid w:val="00985415"/>
    <w:rsid w:val="009901FC"/>
    <w:rsid w:val="009905ED"/>
    <w:rsid w:val="009907CB"/>
    <w:rsid w:val="009909E7"/>
    <w:rsid w:val="00990BE7"/>
    <w:rsid w:val="00990E6D"/>
    <w:rsid w:val="00991D63"/>
    <w:rsid w:val="00992016"/>
    <w:rsid w:val="00992538"/>
    <w:rsid w:val="00992DBB"/>
    <w:rsid w:val="00993191"/>
    <w:rsid w:val="0099362C"/>
    <w:rsid w:val="00993979"/>
    <w:rsid w:val="00993B47"/>
    <w:rsid w:val="00993CB0"/>
    <w:rsid w:val="00993FF7"/>
    <w:rsid w:val="00994218"/>
    <w:rsid w:val="00994484"/>
    <w:rsid w:val="009947D2"/>
    <w:rsid w:val="00994B2E"/>
    <w:rsid w:val="00996102"/>
    <w:rsid w:val="00996BC4"/>
    <w:rsid w:val="009970FC"/>
    <w:rsid w:val="00997897"/>
    <w:rsid w:val="00997C3B"/>
    <w:rsid w:val="009A03ED"/>
    <w:rsid w:val="009A043D"/>
    <w:rsid w:val="009A0BC8"/>
    <w:rsid w:val="009A0FD7"/>
    <w:rsid w:val="009A112A"/>
    <w:rsid w:val="009A11ED"/>
    <w:rsid w:val="009A176F"/>
    <w:rsid w:val="009A2EE3"/>
    <w:rsid w:val="009A33AE"/>
    <w:rsid w:val="009A3A1C"/>
    <w:rsid w:val="009A3C07"/>
    <w:rsid w:val="009A467D"/>
    <w:rsid w:val="009A5012"/>
    <w:rsid w:val="009A50AB"/>
    <w:rsid w:val="009A50FA"/>
    <w:rsid w:val="009A56D1"/>
    <w:rsid w:val="009A672A"/>
    <w:rsid w:val="009B0B61"/>
    <w:rsid w:val="009B1032"/>
    <w:rsid w:val="009B150D"/>
    <w:rsid w:val="009B1C22"/>
    <w:rsid w:val="009B257B"/>
    <w:rsid w:val="009B293D"/>
    <w:rsid w:val="009B2DB8"/>
    <w:rsid w:val="009B420C"/>
    <w:rsid w:val="009B45F2"/>
    <w:rsid w:val="009B498D"/>
    <w:rsid w:val="009B55CC"/>
    <w:rsid w:val="009B59DA"/>
    <w:rsid w:val="009B70D0"/>
    <w:rsid w:val="009B776E"/>
    <w:rsid w:val="009B7EDB"/>
    <w:rsid w:val="009C0CEA"/>
    <w:rsid w:val="009C31C2"/>
    <w:rsid w:val="009C3BF5"/>
    <w:rsid w:val="009C4154"/>
    <w:rsid w:val="009C43B1"/>
    <w:rsid w:val="009C4403"/>
    <w:rsid w:val="009C4675"/>
    <w:rsid w:val="009C4E56"/>
    <w:rsid w:val="009C4EAA"/>
    <w:rsid w:val="009C4F1F"/>
    <w:rsid w:val="009C4FBB"/>
    <w:rsid w:val="009C600D"/>
    <w:rsid w:val="009C6A8D"/>
    <w:rsid w:val="009C72DB"/>
    <w:rsid w:val="009C72E6"/>
    <w:rsid w:val="009C759D"/>
    <w:rsid w:val="009C788F"/>
    <w:rsid w:val="009D0403"/>
    <w:rsid w:val="009D07FA"/>
    <w:rsid w:val="009D1234"/>
    <w:rsid w:val="009D1639"/>
    <w:rsid w:val="009D1CC7"/>
    <w:rsid w:val="009D27B5"/>
    <w:rsid w:val="009D3043"/>
    <w:rsid w:val="009D3091"/>
    <w:rsid w:val="009D3D0E"/>
    <w:rsid w:val="009D51F2"/>
    <w:rsid w:val="009D5396"/>
    <w:rsid w:val="009D6F50"/>
    <w:rsid w:val="009E0601"/>
    <w:rsid w:val="009E0777"/>
    <w:rsid w:val="009E07E1"/>
    <w:rsid w:val="009E08C5"/>
    <w:rsid w:val="009E0924"/>
    <w:rsid w:val="009E15F0"/>
    <w:rsid w:val="009E2C88"/>
    <w:rsid w:val="009E32F0"/>
    <w:rsid w:val="009E4153"/>
    <w:rsid w:val="009E46A5"/>
    <w:rsid w:val="009E4CFF"/>
    <w:rsid w:val="009E4DBA"/>
    <w:rsid w:val="009E592B"/>
    <w:rsid w:val="009E5F9F"/>
    <w:rsid w:val="009E67A1"/>
    <w:rsid w:val="009E6980"/>
    <w:rsid w:val="009E6997"/>
    <w:rsid w:val="009E6BCC"/>
    <w:rsid w:val="009E76FA"/>
    <w:rsid w:val="009F0FDD"/>
    <w:rsid w:val="009F1A46"/>
    <w:rsid w:val="009F1A74"/>
    <w:rsid w:val="009F1DB5"/>
    <w:rsid w:val="009F1DC2"/>
    <w:rsid w:val="009F1EEC"/>
    <w:rsid w:val="009F20A8"/>
    <w:rsid w:val="009F239F"/>
    <w:rsid w:val="009F2489"/>
    <w:rsid w:val="009F3094"/>
    <w:rsid w:val="009F34A7"/>
    <w:rsid w:val="009F48B6"/>
    <w:rsid w:val="009F4B08"/>
    <w:rsid w:val="009F4F48"/>
    <w:rsid w:val="009F54D5"/>
    <w:rsid w:val="009F55DD"/>
    <w:rsid w:val="009F5F65"/>
    <w:rsid w:val="009F68A5"/>
    <w:rsid w:val="009F69C6"/>
    <w:rsid w:val="009F7A66"/>
    <w:rsid w:val="00A005C4"/>
    <w:rsid w:val="00A009C6"/>
    <w:rsid w:val="00A02EC5"/>
    <w:rsid w:val="00A04245"/>
    <w:rsid w:val="00A049C5"/>
    <w:rsid w:val="00A04B5D"/>
    <w:rsid w:val="00A05305"/>
    <w:rsid w:val="00A05BE8"/>
    <w:rsid w:val="00A06189"/>
    <w:rsid w:val="00A063A8"/>
    <w:rsid w:val="00A07850"/>
    <w:rsid w:val="00A07D9D"/>
    <w:rsid w:val="00A113A5"/>
    <w:rsid w:val="00A114AF"/>
    <w:rsid w:val="00A11B57"/>
    <w:rsid w:val="00A11D54"/>
    <w:rsid w:val="00A12537"/>
    <w:rsid w:val="00A1297A"/>
    <w:rsid w:val="00A13080"/>
    <w:rsid w:val="00A13442"/>
    <w:rsid w:val="00A137E3"/>
    <w:rsid w:val="00A15F6A"/>
    <w:rsid w:val="00A164AB"/>
    <w:rsid w:val="00A16A38"/>
    <w:rsid w:val="00A16F0D"/>
    <w:rsid w:val="00A174A9"/>
    <w:rsid w:val="00A1754A"/>
    <w:rsid w:val="00A1799B"/>
    <w:rsid w:val="00A17B85"/>
    <w:rsid w:val="00A204DD"/>
    <w:rsid w:val="00A20BB2"/>
    <w:rsid w:val="00A20D72"/>
    <w:rsid w:val="00A21619"/>
    <w:rsid w:val="00A22172"/>
    <w:rsid w:val="00A22436"/>
    <w:rsid w:val="00A231FC"/>
    <w:rsid w:val="00A23933"/>
    <w:rsid w:val="00A23D0C"/>
    <w:rsid w:val="00A2400A"/>
    <w:rsid w:val="00A2422D"/>
    <w:rsid w:val="00A24510"/>
    <w:rsid w:val="00A249B5"/>
    <w:rsid w:val="00A250E9"/>
    <w:rsid w:val="00A25F27"/>
    <w:rsid w:val="00A25F51"/>
    <w:rsid w:val="00A267A4"/>
    <w:rsid w:val="00A2686F"/>
    <w:rsid w:val="00A26870"/>
    <w:rsid w:val="00A26CF6"/>
    <w:rsid w:val="00A27E22"/>
    <w:rsid w:val="00A31A41"/>
    <w:rsid w:val="00A31FAA"/>
    <w:rsid w:val="00A3248B"/>
    <w:rsid w:val="00A325EC"/>
    <w:rsid w:val="00A32CBB"/>
    <w:rsid w:val="00A32CF2"/>
    <w:rsid w:val="00A33C21"/>
    <w:rsid w:val="00A342D5"/>
    <w:rsid w:val="00A34874"/>
    <w:rsid w:val="00A348FE"/>
    <w:rsid w:val="00A34B1E"/>
    <w:rsid w:val="00A34C62"/>
    <w:rsid w:val="00A36684"/>
    <w:rsid w:val="00A368A6"/>
    <w:rsid w:val="00A401C9"/>
    <w:rsid w:val="00A411C0"/>
    <w:rsid w:val="00A414B3"/>
    <w:rsid w:val="00A41FC0"/>
    <w:rsid w:val="00A42DE9"/>
    <w:rsid w:val="00A42E37"/>
    <w:rsid w:val="00A42E94"/>
    <w:rsid w:val="00A43262"/>
    <w:rsid w:val="00A4385F"/>
    <w:rsid w:val="00A43C1E"/>
    <w:rsid w:val="00A44247"/>
    <w:rsid w:val="00A449DB"/>
    <w:rsid w:val="00A45D97"/>
    <w:rsid w:val="00A460B7"/>
    <w:rsid w:val="00A461F8"/>
    <w:rsid w:val="00A466DE"/>
    <w:rsid w:val="00A4673D"/>
    <w:rsid w:val="00A46F06"/>
    <w:rsid w:val="00A47615"/>
    <w:rsid w:val="00A47861"/>
    <w:rsid w:val="00A47E10"/>
    <w:rsid w:val="00A50760"/>
    <w:rsid w:val="00A521DE"/>
    <w:rsid w:val="00A5275D"/>
    <w:rsid w:val="00A52BEF"/>
    <w:rsid w:val="00A5361A"/>
    <w:rsid w:val="00A53C76"/>
    <w:rsid w:val="00A5473C"/>
    <w:rsid w:val="00A54838"/>
    <w:rsid w:val="00A5484B"/>
    <w:rsid w:val="00A54ABE"/>
    <w:rsid w:val="00A554C7"/>
    <w:rsid w:val="00A55A73"/>
    <w:rsid w:val="00A564FE"/>
    <w:rsid w:val="00A5653E"/>
    <w:rsid w:val="00A566F9"/>
    <w:rsid w:val="00A56A59"/>
    <w:rsid w:val="00A57762"/>
    <w:rsid w:val="00A57954"/>
    <w:rsid w:val="00A57A2C"/>
    <w:rsid w:val="00A6015D"/>
    <w:rsid w:val="00A60318"/>
    <w:rsid w:val="00A60A97"/>
    <w:rsid w:val="00A61F00"/>
    <w:rsid w:val="00A62210"/>
    <w:rsid w:val="00A6276A"/>
    <w:rsid w:val="00A630E3"/>
    <w:rsid w:val="00A63996"/>
    <w:rsid w:val="00A64102"/>
    <w:rsid w:val="00A64279"/>
    <w:rsid w:val="00A643EE"/>
    <w:rsid w:val="00A645B3"/>
    <w:rsid w:val="00A64F30"/>
    <w:rsid w:val="00A652CB"/>
    <w:rsid w:val="00A65569"/>
    <w:rsid w:val="00A66014"/>
    <w:rsid w:val="00A6656D"/>
    <w:rsid w:val="00A66749"/>
    <w:rsid w:val="00A66DFD"/>
    <w:rsid w:val="00A676B0"/>
    <w:rsid w:val="00A679A8"/>
    <w:rsid w:val="00A7171B"/>
    <w:rsid w:val="00A71F2D"/>
    <w:rsid w:val="00A720B7"/>
    <w:rsid w:val="00A734BC"/>
    <w:rsid w:val="00A73E36"/>
    <w:rsid w:val="00A7460E"/>
    <w:rsid w:val="00A746F4"/>
    <w:rsid w:val="00A74F2B"/>
    <w:rsid w:val="00A74F5D"/>
    <w:rsid w:val="00A759F8"/>
    <w:rsid w:val="00A7611C"/>
    <w:rsid w:val="00A767F8"/>
    <w:rsid w:val="00A76BDB"/>
    <w:rsid w:val="00A76D79"/>
    <w:rsid w:val="00A76D9D"/>
    <w:rsid w:val="00A76FFA"/>
    <w:rsid w:val="00A770F7"/>
    <w:rsid w:val="00A7722D"/>
    <w:rsid w:val="00A77356"/>
    <w:rsid w:val="00A77358"/>
    <w:rsid w:val="00A775B0"/>
    <w:rsid w:val="00A8024A"/>
    <w:rsid w:val="00A804D0"/>
    <w:rsid w:val="00A80BC0"/>
    <w:rsid w:val="00A81055"/>
    <w:rsid w:val="00A82562"/>
    <w:rsid w:val="00A82580"/>
    <w:rsid w:val="00A826B0"/>
    <w:rsid w:val="00A828B4"/>
    <w:rsid w:val="00A82AA5"/>
    <w:rsid w:val="00A8381E"/>
    <w:rsid w:val="00A83877"/>
    <w:rsid w:val="00A84464"/>
    <w:rsid w:val="00A846EA"/>
    <w:rsid w:val="00A84EA7"/>
    <w:rsid w:val="00A852A4"/>
    <w:rsid w:val="00A8576C"/>
    <w:rsid w:val="00A857E6"/>
    <w:rsid w:val="00A86775"/>
    <w:rsid w:val="00A86CCA"/>
    <w:rsid w:val="00A86D10"/>
    <w:rsid w:val="00A86EBA"/>
    <w:rsid w:val="00A87241"/>
    <w:rsid w:val="00A87ACD"/>
    <w:rsid w:val="00A87D29"/>
    <w:rsid w:val="00A901F7"/>
    <w:rsid w:val="00A91E39"/>
    <w:rsid w:val="00A92069"/>
    <w:rsid w:val="00A930DE"/>
    <w:rsid w:val="00A9412A"/>
    <w:rsid w:val="00A94374"/>
    <w:rsid w:val="00A943B4"/>
    <w:rsid w:val="00A959F6"/>
    <w:rsid w:val="00A95A62"/>
    <w:rsid w:val="00A95B54"/>
    <w:rsid w:val="00A95C3D"/>
    <w:rsid w:val="00A95CD3"/>
    <w:rsid w:val="00A95E84"/>
    <w:rsid w:val="00A9704D"/>
    <w:rsid w:val="00AA070E"/>
    <w:rsid w:val="00AA09D3"/>
    <w:rsid w:val="00AA104E"/>
    <w:rsid w:val="00AA1BBD"/>
    <w:rsid w:val="00AA1FF1"/>
    <w:rsid w:val="00AA2680"/>
    <w:rsid w:val="00AA3154"/>
    <w:rsid w:val="00AA49A4"/>
    <w:rsid w:val="00AA4FE4"/>
    <w:rsid w:val="00AA525E"/>
    <w:rsid w:val="00AA63DD"/>
    <w:rsid w:val="00AA69CC"/>
    <w:rsid w:val="00AA6BB8"/>
    <w:rsid w:val="00AA7201"/>
    <w:rsid w:val="00AA7433"/>
    <w:rsid w:val="00AA7ACC"/>
    <w:rsid w:val="00AA7D5F"/>
    <w:rsid w:val="00AA7E30"/>
    <w:rsid w:val="00AB0274"/>
    <w:rsid w:val="00AB1BCC"/>
    <w:rsid w:val="00AB2C40"/>
    <w:rsid w:val="00AB2D7E"/>
    <w:rsid w:val="00AB2F7F"/>
    <w:rsid w:val="00AB32A7"/>
    <w:rsid w:val="00AB35FD"/>
    <w:rsid w:val="00AB3853"/>
    <w:rsid w:val="00AB39DC"/>
    <w:rsid w:val="00AB3EE8"/>
    <w:rsid w:val="00AB4385"/>
    <w:rsid w:val="00AB495C"/>
    <w:rsid w:val="00AB5A08"/>
    <w:rsid w:val="00AB5F88"/>
    <w:rsid w:val="00AB5FCD"/>
    <w:rsid w:val="00AB6B87"/>
    <w:rsid w:val="00AB6FA7"/>
    <w:rsid w:val="00AB7313"/>
    <w:rsid w:val="00AC18AE"/>
    <w:rsid w:val="00AC1C28"/>
    <w:rsid w:val="00AC253F"/>
    <w:rsid w:val="00AC3BAB"/>
    <w:rsid w:val="00AC5C6E"/>
    <w:rsid w:val="00AC5CC8"/>
    <w:rsid w:val="00AC6E8A"/>
    <w:rsid w:val="00AC6E8F"/>
    <w:rsid w:val="00AC7418"/>
    <w:rsid w:val="00AD0329"/>
    <w:rsid w:val="00AD0396"/>
    <w:rsid w:val="00AD08DB"/>
    <w:rsid w:val="00AD0E97"/>
    <w:rsid w:val="00AD1506"/>
    <w:rsid w:val="00AD1810"/>
    <w:rsid w:val="00AD2074"/>
    <w:rsid w:val="00AD2560"/>
    <w:rsid w:val="00AD2C8D"/>
    <w:rsid w:val="00AD44BB"/>
    <w:rsid w:val="00AD4677"/>
    <w:rsid w:val="00AD4ECD"/>
    <w:rsid w:val="00AD56A4"/>
    <w:rsid w:val="00AD608C"/>
    <w:rsid w:val="00AD608E"/>
    <w:rsid w:val="00AD63FA"/>
    <w:rsid w:val="00AD67B9"/>
    <w:rsid w:val="00AD782B"/>
    <w:rsid w:val="00AE02C6"/>
    <w:rsid w:val="00AE0401"/>
    <w:rsid w:val="00AE044A"/>
    <w:rsid w:val="00AE1264"/>
    <w:rsid w:val="00AE151F"/>
    <w:rsid w:val="00AE1937"/>
    <w:rsid w:val="00AE2648"/>
    <w:rsid w:val="00AE2691"/>
    <w:rsid w:val="00AE303B"/>
    <w:rsid w:val="00AE4814"/>
    <w:rsid w:val="00AE515A"/>
    <w:rsid w:val="00AE5173"/>
    <w:rsid w:val="00AE53D6"/>
    <w:rsid w:val="00AE5413"/>
    <w:rsid w:val="00AE5B9E"/>
    <w:rsid w:val="00AE5C04"/>
    <w:rsid w:val="00AE77B4"/>
    <w:rsid w:val="00AF0A51"/>
    <w:rsid w:val="00AF0F73"/>
    <w:rsid w:val="00AF0F9C"/>
    <w:rsid w:val="00AF16C2"/>
    <w:rsid w:val="00AF2402"/>
    <w:rsid w:val="00AF47BF"/>
    <w:rsid w:val="00AF48DE"/>
    <w:rsid w:val="00AF4927"/>
    <w:rsid w:val="00AF5D25"/>
    <w:rsid w:val="00AF61B4"/>
    <w:rsid w:val="00AF6865"/>
    <w:rsid w:val="00AF7B24"/>
    <w:rsid w:val="00AF7C70"/>
    <w:rsid w:val="00AF7D5A"/>
    <w:rsid w:val="00B00639"/>
    <w:rsid w:val="00B0086B"/>
    <w:rsid w:val="00B0128A"/>
    <w:rsid w:val="00B012D0"/>
    <w:rsid w:val="00B01438"/>
    <w:rsid w:val="00B01623"/>
    <w:rsid w:val="00B01644"/>
    <w:rsid w:val="00B0219D"/>
    <w:rsid w:val="00B02312"/>
    <w:rsid w:val="00B031DD"/>
    <w:rsid w:val="00B03F2E"/>
    <w:rsid w:val="00B04322"/>
    <w:rsid w:val="00B045E0"/>
    <w:rsid w:val="00B06291"/>
    <w:rsid w:val="00B06C59"/>
    <w:rsid w:val="00B06D8B"/>
    <w:rsid w:val="00B06F79"/>
    <w:rsid w:val="00B07225"/>
    <w:rsid w:val="00B0768F"/>
    <w:rsid w:val="00B07AEC"/>
    <w:rsid w:val="00B07D48"/>
    <w:rsid w:val="00B10D8F"/>
    <w:rsid w:val="00B10DC5"/>
    <w:rsid w:val="00B10E48"/>
    <w:rsid w:val="00B11429"/>
    <w:rsid w:val="00B11ABE"/>
    <w:rsid w:val="00B11EB5"/>
    <w:rsid w:val="00B12402"/>
    <w:rsid w:val="00B1381E"/>
    <w:rsid w:val="00B14018"/>
    <w:rsid w:val="00B14051"/>
    <w:rsid w:val="00B15D71"/>
    <w:rsid w:val="00B16B1A"/>
    <w:rsid w:val="00B17993"/>
    <w:rsid w:val="00B20481"/>
    <w:rsid w:val="00B20895"/>
    <w:rsid w:val="00B213C1"/>
    <w:rsid w:val="00B2233A"/>
    <w:rsid w:val="00B224BC"/>
    <w:rsid w:val="00B22843"/>
    <w:rsid w:val="00B22B7B"/>
    <w:rsid w:val="00B239CF"/>
    <w:rsid w:val="00B23DC0"/>
    <w:rsid w:val="00B23E9A"/>
    <w:rsid w:val="00B240DE"/>
    <w:rsid w:val="00B245F8"/>
    <w:rsid w:val="00B24D00"/>
    <w:rsid w:val="00B24D5D"/>
    <w:rsid w:val="00B251A5"/>
    <w:rsid w:val="00B260D5"/>
    <w:rsid w:val="00B27A35"/>
    <w:rsid w:val="00B27DA8"/>
    <w:rsid w:val="00B3045B"/>
    <w:rsid w:val="00B310D7"/>
    <w:rsid w:val="00B31A55"/>
    <w:rsid w:val="00B31B03"/>
    <w:rsid w:val="00B323E5"/>
    <w:rsid w:val="00B325BD"/>
    <w:rsid w:val="00B337F5"/>
    <w:rsid w:val="00B33AF2"/>
    <w:rsid w:val="00B3419F"/>
    <w:rsid w:val="00B3454E"/>
    <w:rsid w:val="00B34900"/>
    <w:rsid w:val="00B34B4B"/>
    <w:rsid w:val="00B35967"/>
    <w:rsid w:val="00B36A68"/>
    <w:rsid w:val="00B377F6"/>
    <w:rsid w:val="00B3792F"/>
    <w:rsid w:val="00B405DE"/>
    <w:rsid w:val="00B40616"/>
    <w:rsid w:val="00B41481"/>
    <w:rsid w:val="00B4151B"/>
    <w:rsid w:val="00B42369"/>
    <w:rsid w:val="00B4317C"/>
    <w:rsid w:val="00B43A45"/>
    <w:rsid w:val="00B45267"/>
    <w:rsid w:val="00B45DE6"/>
    <w:rsid w:val="00B46C96"/>
    <w:rsid w:val="00B46D63"/>
    <w:rsid w:val="00B46DA5"/>
    <w:rsid w:val="00B475B1"/>
    <w:rsid w:val="00B47639"/>
    <w:rsid w:val="00B47EC2"/>
    <w:rsid w:val="00B50788"/>
    <w:rsid w:val="00B5096E"/>
    <w:rsid w:val="00B50F55"/>
    <w:rsid w:val="00B511A7"/>
    <w:rsid w:val="00B514FE"/>
    <w:rsid w:val="00B536CB"/>
    <w:rsid w:val="00B5392F"/>
    <w:rsid w:val="00B54EE3"/>
    <w:rsid w:val="00B54F49"/>
    <w:rsid w:val="00B55454"/>
    <w:rsid w:val="00B56C14"/>
    <w:rsid w:val="00B56E42"/>
    <w:rsid w:val="00B57625"/>
    <w:rsid w:val="00B5768F"/>
    <w:rsid w:val="00B576C7"/>
    <w:rsid w:val="00B57A40"/>
    <w:rsid w:val="00B57CF0"/>
    <w:rsid w:val="00B606D9"/>
    <w:rsid w:val="00B606E5"/>
    <w:rsid w:val="00B60779"/>
    <w:rsid w:val="00B613C9"/>
    <w:rsid w:val="00B61BD3"/>
    <w:rsid w:val="00B6200E"/>
    <w:rsid w:val="00B628CE"/>
    <w:rsid w:val="00B630B9"/>
    <w:rsid w:val="00B63D0A"/>
    <w:rsid w:val="00B6633F"/>
    <w:rsid w:val="00B67256"/>
    <w:rsid w:val="00B67357"/>
    <w:rsid w:val="00B6750A"/>
    <w:rsid w:val="00B67A9F"/>
    <w:rsid w:val="00B70038"/>
    <w:rsid w:val="00B705C3"/>
    <w:rsid w:val="00B706E3"/>
    <w:rsid w:val="00B70701"/>
    <w:rsid w:val="00B7073D"/>
    <w:rsid w:val="00B70902"/>
    <w:rsid w:val="00B70EF4"/>
    <w:rsid w:val="00B71D5E"/>
    <w:rsid w:val="00B7210A"/>
    <w:rsid w:val="00B7306D"/>
    <w:rsid w:val="00B7341B"/>
    <w:rsid w:val="00B73518"/>
    <w:rsid w:val="00B7363C"/>
    <w:rsid w:val="00B73A98"/>
    <w:rsid w:val="00B73D81"/>
    <w:rsid w:val="00B74515"/>
    <w:rsid w:val="00B75106"/>
    <w:rsid w:val="00B753E2"/>
    <w:rsid w:val="00B75B11"/>
    <w:rsid w:val="00B75BDF"/>
    <w:rsid w:val="00B7649C"/>
    <w:rsid w:val="00B76CE9"/>
    <w:rsid w:val="00B77645"/>
    <w:rsid w:val="00B77C2D"/>
    <w:rsid w:val="00B77CA0"/>
    <w:rsid w:val="00B8002F"/>
    <w:rsid w:val="00B806D4"/>
    <w:rsid w:val="00B80B8D"/>
    <w:rsid w:val="00B80B9F"/>
    <w:rsid w:val="00B80EAC"/>
    <w:rsid w:val="00B812EC"/>
    <w:rsid w:val="00B81B4B"/>
    <w:rsid w:val="00B821BE"/>
    <w:rsid w:val="00B82947"/>
    <w:rsid w:val="00B8361C"/>
    <w:rsid w:val="00B8382F"/>
    <w:rsid w:val="00B84473"/>
    <w:rsid w:val="00B844B4"/>
    <w:rsid w:val="00B8456A"/>
    <w:rsid w:val="00B84977"/>
    <w:rsid w:val="00B84ABF"/>
    <w:rsid w:val="00B850BE"/>
    <w:rsid w:val="00B85629"/>
    <w:rsid w:val="00B85DA8"/>
    <w:rsid w:val="00B86878"/>
    <w:rsid w:val="00B876BE"/>
    <w:rsid w:val="00B87826"/>
    <w:rsid w:val="00B8796D"/>
    <w:rsid w:val="00B87AD6"/>
    <w:rsid w:val="00B87B37"/>
    <w:rsid w:val="00B87C2A"/>
    <w:rsid w:val="00B907C5"/>
    <w:rsid w:val="00B911B4"/>
    <w:rsid w:val="00B938B1"/>
    <w:rsid w:val="00B942E1"/>
    <w:rsid w:val="00B95535"/>
    <w:rsid w:val="00B95C33"/>
    <w:rsid w:val="00B96F1C"/>
    <w:rsid w:val="00B96F88"/>
    <w:rsid w:val="00B97740"/>
    <w:rsid w:val="00BA05D3"/>
    <w:rsid w:val="00BA0922"/>
    <w:rsid w:val="00BA1070"/>
    <w:rsid w:val="00BA15D1"/>
    <w:rsid w:val="00BA178D"/>
    <w:rsid w:val="00BA1EAB"/>
    <w:rsid w:val="00BA218B"/>
    <w:rsid w:val="00BA30AA"/>
    <w:rsid w:val="00BA36BD"/>
    <w:rsid w:val="00BA3C22"/>
    <w:rsid w:val="00BA421F"/>
    <w:rsid w:val="00BA4A90"/>
    <w:rsid w:val="00BA549F"/>
    <w:rsid w:val="00BA56CA"/>
    <w:rsid w:val="00BA6463"/>
    <w:rsid w:val="00BA683A"/>
    <w:rsid w:val="00BA72C3"/>
    <w:rsid w:val="00BB037E"/>
    <w:rsid w:val="00BB0873"/>
    <w:rsid w:val="00BB0EB0"/>
    <w:rsid w:val="00BB1564"/>
    <w:rsid w:val="00BB1854"/>
    <w:rsid w:val="00BB21EE"/>
    <w:rsid w:val="00BB2532"/>
    <w:rsid w:val="00BB2988"/>
    <w:rsid w:val="00BB2CBA"/>
    <w:rsid w:val="00BB30D7"/>
    <w:rsid w:val="00BB32E1"/>
    <w:rsid w:val="00BB58B4"/>
    <w:rsid w:val="00BB599B"/>
    <w:rsid w:val="00BB661B"/>
    <w:rsid w:val="00BB66D7"/>
    <w:rsid w:val="00BB6C60"/>
    <w:rsid w:val="00BB6DE8"/>
    <w:rsid w:val="00BB740C"/>
    <w:rsid w:val="00BB7A82"/>
    <w:rsid w:val="00BB7BF8"/>
    <w:rsid w:val="00BC1225"/>
    <w:rsid w:val="00BC18AC"/>
    <w:rsid w:val="00BC1E6E"/>
    <w:rsid w:val="00BC2C21"/>
    <w:rsid w:val="00BC360E"/>
    <w:rsid w:val="00BC3E57"/>
    <w:rsid w:val="00BC4311"/>
    <w:rsid w:val="00BC4970"/>
    <w:rsid w:val="00BC4CEF"/>
    <w:rsid w:val="00BC54C2"/>
    <w:rsid w:val="00BC5643"/>
    <w:rsid w:val="00BC5947"/>
    <w:rsid w:val="00BC5BF4"/>
    <w:rsid w:val="00BC62DF"/>
    <w:rsid w:val="00BC6360"/>
    <w:rsid w:val="00BC6965"/>
    <w:rsid w:val="00BC726F"/>
    <w:rsid w:val="00BD15B0"/>
    <w:rsid w:val="00BD199B"/>
    <w:rsid w:val="00BD19BD"/>
    <w:rsid w:val="00BD1C27"/>
    <w:rsid w:val="00BD1E80"/>
    <w:rsid w:val="00BD21DC"/>
    <w:rsid w:val="00BD22F5"/>
    <w:rsid w:val="00BD2357"/>
    <w:rsid w:val="00BD2400"/>
    <w:rsid w:val="00BD32ED"/>
    <w:rsid w:val="00BD3B59"/>
    <w:rsid w:val="00BD42BA"/>
    <w:rsid w:val="00BD43DC"/>
    <w:rsid w:val="00BD4597"/>
    <w:rsid w:val="00BD4EA2"/>
    <w:rsid w:val="00BD5421"/>
    <w:rsid w:val="00BD6D15"/>
    <w:rsid w:val="00BD6F82"/>
    <w:rsid w:val="00BD772F"/>
    <w:rsid w:val="00BD7828"/>
    <w:rsid w:val="00BD78D4"/>
    <w:rsid w:val="00BE081F"/>
    <w:rsid w:val="00BE0D6C"/>
    <w:rsid w:val="00BE1084"/>
    <w:rsid w:val="00BE11D0"/>
    <w:rsid w:val="00BE1783"/>
    <w:rsid w:val="00BE18FF"/>
    <w:rsid w:val="00BE1CF3"/>
    <w:rsid w:val="00BE211C"/>
    <w:rsid w:val="00BE29DB"/>
    <w:rsid w:val="00BE33A8"/>
    <w:rsid w:val="00BE353C"/>
    <w:rsid w:val="00BE360A"/>
    <w:rsid w:val="00BE4053"/>
    <w:rsid w:val="00BE4C79"/>
    <w:rsid w:val="00BE530A"/>
    <w:rsid w:val="00BE5AFC"/>
    <w:rsid w:val="00BE5CCA"/>
    <w:rsid w:val="00BF0022"/>
    <w:rsid w:val="00BF0E87"/>
    <w:rsid w:val="00BF0EF2"/>
    <w:rsid w:val="00BF1156"/>
    <w:rsid w:val="00BF140D"/>
    <w:rsid w:val="00BF194A"/>
    <w:rsid w:val="00BF2FF2"/>
    <w:rsid w:val="00BF3872"/>
    <w:rsid w:val="00BF4859"/>
    <w:rsid w:val="00BF4E81"/>
    <w:rsid w:val="00BF65D6"/>
    <w:rsid w:val="00BF6DEC"/>
    <w:rsid w:val="00C006E5"/>
    <w:rsid w:val="00C00844"/>
    <w:rsid w:val="00C00E4B"/>
    <w:rsid w:val="00C00FDF"/>
    <w:rsid w:val="00C01307"/>
    <w:rsid w:val="00C01AE1"/>
    <w:rsid w:val="00C02925"/>
    <w:rsid w:val="00C02EB3"/>
    <w:rsid w:val="00C03AA7"/>
    <w:rsid w:val="00C03B02"/>
    <w:rsid w:val="00C03D94"/>
    <w:rsid w:val="00C042CB"/>
    <w:rsid w:val="00C043C8"/>
    <w:rsid w:val="00C045F3"/>
    <w:rsid w:val="00C04672"/>
    <w:rsid w:val="00C046AD"/>
    <w:rsid w:val="00C047EF"/>
    <w:rsid w:val="00C04984"/>
    <w:rsid w:val="00C04C2F"/>
    <w:rsid w:val="00C04DB5"/>
    <w:rsid w:val="00C05A27"/>
    <w:rsid w:val="00C0627A"/>
    <w:rsid w:val="00C06350"/>
    <w:rsid w:val="00C06EF1"/>
    <w:rsid w:val="00C073BC"/>
    <w:rsid w:val="00C077F4"/>
    <w:rsid w:val="00C10179"/>
    <w:rsid w:val="00C11C17"/>
    <w:rsid w:val="00C11FAA"/>
    <w:rsid w:val="00C133AE"/>
    <w:rsid w:val="00C14347"/>
    <w:rsid w:val="00C14C6F"/>
    <w:rsid w:val="00C1503E"/>
    <w:rsid w:val="00C15A73"/>
    <w:rsid w:val="00C15DB4"/>
    <w:rsid w:val="00C16070"/>
    <w:rsid w:val="00C160FD"/>
    <w:rsid w:val="00C1646C"/>
    <w:rsid w:val="00C16CCD"/>
    <w:rsid w:val="00C16D8F"/>
    <w:rsid w:val="00C171D8"/>
    <w:rsid w:val="00C1729D"/>
    <w:rsid w:val="00C172BE"/>
    <w:rsid w:val="00C17562"/>
    <w:rsid w:val="00C17E41"/>
    <w:rsid w:val="00C202CF"/>
    <w:rsid w:val="00C206D8"/>
    <w:rsid w:val="00C20F7A"/>
    <w:rsid w:val="00C21178"/>
    <w:rsid w:val="00C2171C"/>
    <w:rsid w:val="00C218DF"/>
    <w:rsid w:val="00C22029"/>
    <w:rsid w:val="00C225A4"/>
    <w:rsid w:val="00C22A33"/>
    <w:rsid w:val="00C23011"/>
    <w:rsid w:val="00C2302F"/>
    <w:rsid w:val="00C24216"/>
    <w:rsid w:val="00C24A2D"/>
    <w:rsid w:val="00C24C73"/>
    <w:rsid w:val="00C24C9F"/>
    <w:rsid w:val="00C2512F"/>
    <w:rsid w:val="00C25F85"/>
    <w:rsid w:val="00C26942"/>
    <w:rsid w:val="00C26BF2"/>
    <w:rsid w:val="00C27818"/>
    <w:rsid w:val="00C278FA"/>
    <w:rsid w:val="00C27E60"/>
    <w:rsid w:val="00C319F1"/>
    <w:rsid w:val="00C31A3B"/>
    <w:rsid w:val="00C31CBD"/>
    <w:rsid w:val="00C32BA6"/>
    <w:rsid w:val="00C331CD"/>
    <w:rsid w:val="00C33C16"/>
    <w:rsid w:val="00C345F2"/>
    <w:rsid w:val="00C348B6"/>
    <w:rsid w:val="00C34D54"/>
    <w:rsid w:val="00C3517D"/>
    <w:rsid w:val="00C36353"/>
    <w:rsid w:val="00C3666B"/>
    <w:rsid w:val="00C368CF"/>
    <w:rsid w:val="00C36B10"/>
    <w:rsid w:val="00C379CA"/>
    <w:rsid w:val="00C37D81"/>
    <w:rsid w:val="00C37E09"/>
    <w:rsid w:val="00C403BB"/>
    <w:rsid w:val="00C4045F"/>
    <w:rsid w:val="00C41039"/>
    <w:rsid w:val="00C43108"/>
    <w:rsid w:val="00C4370A"/>
    <w:rsid w:val="00C43B9D"/>
    <w:rsid w:val="00C43D48"/>
    <w:rsid w:val="00C442E7"/>
    <w:rsid w:val="00C44E02"/>
    <w:rsid w:val="00C461AB"/>
    <w:rsid w:val="00C47015"/>
    <w:rsid w:val="00C515EB"/>
    <w:rsid w:val="00C5165C"/>
    <w:rsid w:val="00C5206D"/>
    <w:rsid w:val="00C5207A"/>
    <w:rsid w:val="00C52509"/>
    <w:rsid w:val="00C53613"/>
    <w:rsid w:val="00C5372E"/>
    <w:rsid w:val="00C53CC9"/>
    <w:rsid w:val="00C53E9A"/>
    <w:rsid w:val="00C55DD8"/>
    <w:rsid w:val="00C56B90"/>
    <w:rsid w:val="00C56E46"/>
    <w:rsid w:val="00C571E9"/>
    <w:rsid w:val="00C57282"/>
    <w:rsid w:val="00C57469"/>
    <w:rsid w:val="00C61F65"/>
    <w:rsid w:val="00C62291"/>
    <w:rsid w:val="00C6280A"/>
    <w:rsid w:val="00C62BF0"/>
    <w:rsid w:val="00C6345C"/>
    <w:rsid w:val="00C638D0"/>
    <w:rsid w:val="00C63CDB"/>
    <w:rsid w:val="00C64362"/>
    <w:rsid w:val="00C64AE5"/>
    <w:rsid w:val="00C64BB2"/>
    <w:rsid w:val="00C64D6E"/>
    <w:rsid w:val="00C64FC5"/>
    <w:rsid w:val="00C65185"/>
    <w:rsid w:val="00C6538D"/>
    <w:rsid w:val="00C65FDA"/>
    <w:rsid w:val="00C66131"/>
    <w:rsid w:val="00C66D4F"/>
    <w:rsid w:val="00C66E07"/>
    <w:rsid w:val="00C66F4A"/>
    <w:rsid w:val="00C7094A"/>
    <w:rsid w:val="00C70A90"/>
    <w:rsid w:val="00C716C1"/>
    <w:rsid w:val="00C716DD"/>
    <w:rsid w:val="00C722B3"/>
    <w:rsid w:val="00C724EB"/>
    <w:rsid w:val="00C7263B"/>
    <w:rsid w:val="00C73319"/>
    <w:rsid w:val="00C737EF"/>
    <w:rsid w:val="00C7409A"/>
    <w:rsid w:val="00C758A3"/>
    <w:rsid w:val="00C75A5C"/>
    <w:rsid w:val="00C75DFA"/>
    <w:rsid w:val="00C75F51"/>
    <w:rsid w:val="00C76417"/>
    <w:rsid w:val="00C76A0A"/>
    <w:rsid w:val="00C76B20"/>
    <w:rsid w:val="00C7781C"/>
    <w:rsid w:val="00C80A01"/>
    <w:rsid w:val="00C813DF"/>
    <w:rsid w:val="00C8170C"/>
    <w:rsid w:val="00C81903"/>
    <w:rsid w:val="00C81948"/>
    <w:rsid w:val="00C81AFD"/>
    <w:rsid w:val="00C81B0D"/>
    <w:rsid w:val="00C8207B"/>
    <w:rsid w:val="00C82774"/>
    <w:rsid w:val="00C82D3E"/>
    <w:rsid w:val="00C82FA2"/>
    <w:rsid w:val="00C83170"/>
    <w:rsid w:val="00C832E8"/>
    <w:rsid w:val="00C83AC4"/>
    <w:rsid w:val="00C83FDB"/>
    <w:rsid w:val="00C84282"/>
    <w:rsid w:val="00C85343"/>
    <w:rsid w:val="00C857CE"/>
    <w:rsid w:val="00C8597C"/>
    <w:rsid w:val="00C85F94"/>
    <w:rsid w:val="00C86FA6"/>
    <w:rsid w:val="00C908E4"/>
    <w:rsid w:val="00C909D9"/>
    <w:rsid w:val="00C90AF0"/>
    <w:rsid w:val="00C915A7"/>
    <w:rsid w:val="00C9266C"/>
    <w:rsid w:val="00C92CC4"/>
    <w:rsid w:val="00C93AF6"/>
    <w:rsid w:val="00C93DE0"/>
    <w:rsid w:val="00C94041"/>
    <w:rsid w:val="00C94063"/>
    <w:rsid w:val="00C94594"/>
    <w:rsid w:val="00C94D7D"/>
    <w:rsid w:val="00C9501C"/>
    <w:rsid w:val="00C9530B"/>
    <w:rsid w:val="00C9600D"/>
    <w:rsid w:val="00C96269"/>
    <w:rsid w:val="00C96472"/>
    <w:rsid w:val="00C9709D"/>
    <w:rsid w:val="00C971C3"/>
    <w:rsid w:val="00C9750A"/>
    <w:rsid w:val="00CA02CE"/>
    <w:rsid w:val="00CA08FA"/>
    <w:rsid w:val="00CA0B19"/>
    <w:rsid w:val="00CA0F25"/>
    <w:rsid w:val="00CA211B"/>
    <w:rsid w:val="00CA2542"/>
    <w:rsid w:val="00CA2E58"/>
    <w:rsid w:val="00CA3002"/>
    <w:rsid w:val="00CA3224"/>
    <w:rsid w:val="00CA3FAC"/>
    <w:rsid w:val="00CA4A9A"/>
    <w:rsid w:val="00CA4C06"/>
    <w:rsid w:val="00CA52EF"/>
    <w:rsid w:val="00CA71BF"/>
    <w:rsid w:val="00CA7332"/>
    <w:rsid w:val="00CA7587"/>
    <w:rsid w:val="00CA7D49"/>
    <w:rsid w:val="00CA7DFA"/>
    <w:rsid w:val="00CB0569"/>
    <w:rsid w:val="00CB056D"/>
    <w:rsid w:val="00CB0C02"/>
    <w:rsid w:val="00CB0FEA"/>
    <w:rsid w:val="00CB17E2"/>
    <w:rsid w:val="00CB2695"/>
    <w:rsid w:val="00CB292D"/>
    <w:rsid w:val="00CB304C"/>
    <w:rsid w:val="00CB3E82"/>
    <w:rsid w:val="00CB4FF7"/>
    <w:rsid w:val="00CB520A"/>
    <w:rsid w:val="00CB64C3"/>
    <w:rsid w:val="00CB723B"/>
    <w:rsid w:val="00CB7655"/>
    <w:rsid w:val="00CB777F"/>
    <w:rsid w:val="00CC08B7"/>
    <w:rsid w:val="00CC0BEA"/>
    <w:rsid w:val="00CC13D0"/>
    <w:rsid w:val="00CC1E2B"/>
    <w:rsid w:val="00CC2919"/>
    <w:rsid w:val="00CC29A3"/>
    <w:rsid w:val="00CC2A68"/>
    <w:rsid w:val="00CC2C70"/>
    <w:rsid w:val="00CC2F53"/>
    <w:rsid w:val="00CC36E0"/>
    <w:rsid w:val="00CC4613"/>
    <w:rsid w:val="00CC52C9"/>
    <w:rsid w:val="00CC5B3F"/>
    <w:rsid w:val="00CC6266"/>
    <w:rsid w:val="00CC7FBD"/>
    <w:rsid w:val="00CD0891"/>
    <w:rsid w:val="00CD11BB"/>
    <w:rsid w:val="00CD18D3"/>
    <w:rsid w:val="00CD1D30"/>
    <w:rsid w:val="00CD28AD"/>
    <w:rsid w:val="00CD2A23"/>
    <w:rsid w:val="00CD2D99"/>
    <w:rsid w:val="00CD3B60"/>
    <w:rsid w:val="00CD4F03"/>
    <w:rsid w:val="00CD5B78"/>
    <w:rsid w:val="00CD666D"/>
    <w:rsid w:val="00CD673C"/>
    <w:rsid w:val="00CD6956"/>
    <w:rsid w:val="00CD6D8B"/>
    <w:rsid w:val="00CD6E97"/>
    <w:rsid w:val="00CD732C"/>
    <w:rsid w:val="00CD75F4"/>
    <w:rsid w:val="00CD768D"/>
    <w:rsid w:val="00CD776B"/>
    <w:rsid w:val="00CD7B24"/>
    <w:rsid w:val="00CD7D6C"/>
    <w:rsid w:val="00CE0111"/>
    <w:rsid w:val="00CE0424"/>
    <w:rsid w:val="00CE0F89"/>
    <w:rsid w:val="00CE10EF"/>
    <w:rsid w:val="00CE25D8"/>
    <w:rsid w:val="00CE3C7D"/>
    <w:rsid w:val="00CE4C2A"/>
    <w:rsid w:val="00CE4EA5"/>
    <w:rsid w:val="00CE534A"/>
    <w:rsid w:val="00CE55AD"/>
    <w:rsid w:val="00CE6AEB"/>
    <w:rsid w:val="00CE7994"/>
    <w:rsid w:val="00CF0635"/>
    <w:rsid w:val="00CF0839"/>
    <w:rsid w:val="00CF087F"/>
    <w:rsid w:val="00CF1343"/>
    <w:rsid w:val="00CF174C"/>
    <w:rsid w:val="00CF1796"/>
    <w:rsid w:val="00CF181A"/>
    <w:rsid w:val="00CF1DA8"/>
    <w:rsid w:val="00CF266D"/>
    <w:rsid w:val="00CF300C"/>
    <w:rsid w:val="00CF37E5"/>
    <w:rsid w:val="00CF47F2"/>
    <w:rsid w:val="00CF4F48"/>
    <w:rsid w:val="00CF5855"/>
    <w:rsid w:val="00CF609A"/>
    <w:rsid w:val="00CF654A"/>
    <w:rsid w:val="00CF6C88"/>
    <w:rsid w:val="00CF6D1F"/>
    <w:rsid w:val="00CF76CF"/>
    <w:rsid w:val="00CF7818"/>
    <w:rsid w:val="00D00636"/>
    <w:rsid w:val="00D0081A"/>
    <w:rsid w:val="00D01653"/>
    <w:rsid w:val="00D01730"/>
    <w:rsid w:val="00D01F34"/>
    <w:rsid w:val="00D02699"/>
    <w:rsid w:val="00D0270A"/>
    <w:rsid w:val="00D027D2"/>
    <w:rsid w:val="00D028E7"/>
    <w:rsid w:val="00D02BF9"/>
    <w:rsid w:val="00D032BB"/>
    <w:rsid w:val="00D03ACC"/>
    <w:rsid w:val="00D04132"/>
    <w:rsid w:val="00D046DF"/>
    <w:rsid w:val="00D06014"/>
    <w:rsid w:val="00D06DBD"/>
    <w:rsid w:val="00D07DBB"/>
    <w:rsid w:val="00D10792"/>
    <w:rsid w:val="00D11390"/>
    <w:rsid w:val="00D1156A"/>
    <w:rsid w:val="00D1195E"/>
    <w:rsid w:val="00D121D0"/>
    <w:rsid w:val="00D1220A"/>
    <w:rsid w:val="00D124BE"/>
    <w:rsid w:val="00D13F46"/>
    <w:rsid w:val="00D14A61"/>
    <w:rsid w:val="00D150AF"/>
    <w:rsid w:val="00D150B0"/>
    <w:rsid w:val="00D1599E"/>
    <w:rsid w:val="00D15B2C"/>
    <w:rsid w:val="00D1614C"/>
    <w:rsid w:val="00D167C3"/>
    <w:rsid w:val="00D17085"/>
    <w:rsid w:val="00D17746"/>
    <w:rsid w:val="00D20A7F"/>
    <w:rsid w:val="00D20C63"/>
    <w:rsid w:val="00D2131C"/>
    <w:rsid w:val="00D21A0A"/>
    <w:rsid w:val="00D21A7D"/>
    <w:rsid w:val="00D2203A"/>
    <w:rsid w:val="00D221CA"/>
    <w:rsid w:val="00D22FE6"/>
    <w:rsid w:val="00D23447"/>
    <w:rsid w:val="00D238DB"/>
    <w:rsid w:val="00D2412A"/>
    <w:rsid w:val="00D24A6F"/>
    <w:rsid w:val="00D25547"/>
    <w:rsid w:val="00D26857"/>
    <w:rsid w:val="00D2755E"/>
    <w:rsid w:val="00D2767D"/>
    <w:rsid w:val="00D309C7"/>
    <w:rsid w:val="00D30D93"/>
    <w:rsid w:val="00D31560"/>
    <w:rsid w:val="00D31A9A"/>
    <w:rsid w:val="00D32CF2"/>
    <w:rsid w:val="00D32D03"/>
    <w:rsid w:val="00D331AF"/>
    <w:rsid w:val="00D33566"/>
    <w:rsid w:val="00D33C54"/>
    <w:rsid w:val="00D33CCD"/>
    <w:rsid w:val="00D343C7"/>
    <w:rsid w:val="00D34D61"/>
    <w:rsid w:val="00D35211"/>
    <w:rsid w:val="00D359ED"/>
    <w:rsid w:val="00D35CCD"/>
    <w:rsid w:val="00D35FAC"/>
    <w:rsid w:val="00D3673A"/>
    <w:rsid w:val="00D3719E"/>
    <w:rsid w:val="00D37660"/>
    <w:rsid w:val="00D378B2"/>
    <w:rsid w:val="00D378DE"/>
    <w:rsid w:val="00D40B0C"/>
    <w:rsid w:val="00D413D6"/>
    <w:rsid w:val="00D41713"/>
    <w:rsid w:val="00D43165"/>
    <w:rsid w:val="00D436FE"/>
    <w:rsid w:val="00D43EAD"/>
    <w:rsid w:val="00D44B61"/>
    <w:rsid w:val="00D456D8"/>
    <w:rsid w:val="00D46B9A"/>
    <w:rsid w:val="00D47025"/>
    <w:rsid w:val="00D47533"/>
    <w:rsid w:val="00D47642"/>
    <w:rsid w:val="00D50001"/>
    <w:rsid w:val="00D505A1"/>
    <w:rsid w:val="00D505BF"/>
    <w:rsid w:val="00D507D2"/>
    <w:rsid w:val="00D51DB4"/>
    <w:rsid w:val="00D5293B"/>
    <w:rsid w:val="00D53653"/>
    <w:rsid w:val="00D544C7"/>
    <w:rsid w:val="00D548BD"/>
    <w:rsid w:val="00D548FD"/>
    <w:rsid w:val="00D552C3"/>
    <w:rsid w:val="00D55EC3"/>
    <w:rsid w:val="00D569D9"/>
    <w:rsid w:val="00D56DFE"/>
    <w:rsid w:val="00D5714D"/>
    <w:rsid w:val="00D5750E"/>
    <w:rsid w:val="00D57AF6"/>
    <w:rsid w:val="00D604A9"/>
    <w:rsid w:val="00D608FB"/>
    <w:rsid w:val="00D60E67"/>
    <w:rsid w:val="00D61146"/>
    <w:rsid w:val="00D6126F"/>
    <w:rsid w:val="00D6198E"/>
    <w:rsid w:val="00D61A1C"/>
    <w:rsid w:val="00D61A54"/>
    <w:rsid w:val="00D62231"/>
    <w:rsid w:val="00D626ED"/>
    <w:rsid w:val="00D6279C"/>
    <w:rsid w:val="00D63044"/>
    <w:rsid w:val="00D632F2"/>
    <w:rsid w:val="00D63323"/>
    <w:rsid w:val="00D633B7"/>
    <w:rsid w:val="00D63EFF"/>
    <w:rsid w:val="00D648B5"/>
    <w:rsid w:val="00D6533B"/>
    <w:rsid w:val="00D658C4"/>
    <w:rsid w:val="00D65D9E"/>
    <w:rsid w:val="00D66AD2"/>
    <w:rsid w:val="00D66E4E"/>
    <w:rsid w:val="00D6744E"/>
    <w:rsid w:val="00D67812"/>
    <w:rsid w:val="00D705E9"/>
    <w:rsid w:val="00D70BE6"/>
    <w:rsid w:val="00D7134E"/>
    <w:rsid w:val="00D7196F"/>
    <w:rsid w:val="00D71A50"/>
    <w:rsid w:val="00D724A0"/>
    <w:rsid w:val="00D72604"/>
    <w:rsid w:val="00D727E2"/>
    <w:rsid w:val="00D729D2"/>
    <w:rsid w:val="00D72EC0"/>
    <w:rsid w:val="00D7389C"/>
    <w:rsid w:val="00D738CE"/>
    <w:rsid w:val="00D73D8D"/>
    <w:rsid w:val="00D73E56"/>
    <w:rsid w:val="00D742E4"/>
    <w:rsid w:val="00D74640"/>
    <w:rsid w:val="00D748C8"/>
    <w:rsid w:val="00D75AA0"/>
    <w:rsid w:val="00D75D43"/>
    <w:rsid w:val="00D75DC4"/>
    <w:rsid w:val="00D7659D"/>
    <w:rsid w:val="00D76935"/>
    <w:rsid w:val="00D76C40"/>
    <w:rsid w:val="00D76C79"/>
    <w:rsid w:val="00D77310"/>
    <w:rsid w:val="00D77996"/>
    <w:rsid w:val="00D80A79"/>
    <w:rsid w:val="00D819FA"/>
    <w:rsid w:val="00D83570"/>
    <w:rsid w:val="00D83E44"/>
    <w:rsid w:val="00D84DA4"/>
    <w:rsid w:val="00D850E9"/>
    <w:rsid w:val="00D853A5"/>
    <w:rsid w:val="00D85D32"/>
    <w:rsid w:val="00D8628C"/>
    <w:rsid w:val="00D86711"/>
    <w:rsid w:val="00D86A8D"/>
    <w:rsid w:val="00D8754E"/>
    <w:rsid w:val="00D87636"/>
    <w:rsid w:val="00D90923"/>
    <w:rsid w:val="00D909D7"/>
    <w:rsid w:val="00D90E7E"/>
    <w:rsid w:val="00D915D0"/>
    <w:rsid w:val="00D9184A"/>
    <w:rsid w:val="00D91E86"/>
    <w:rsid w:val="00D925CE"/>
    <w:rsid w:val="00D93087"/>
    <w:rsid w:val="00D9339B"/>
    <w:rsid w:val="00D9371E"/>
    <w:rsid w:val="00D9492F"/>
    <w:rsid w:val="00D94DF6"/>
    <w:rsid w:val="00D957CC"/>
    <w:rsid w:val="00D958D1"/>
    <w:rsid w:val="00D96FF4"/>
    <w:rsid w:val="00DA0324"/>
    <w:rsid w:val="00DA0F3E"/>
    <w:rsid w:val="00DA12A8"/>
    <w:rsid w:val="00DA1C7A"/>
    <w:rsid w:val="00DA1DEF"/>
    <w:rsid w:val="00DA220C"/>
    <w:rsid w:val="00DA27D4"/>
    <w:rsid w:val="00DA2D3D"/>
    <w:rsid w:val="00DA2DDD"/>
    <w:rsid w:val="00DA2EBA"/>
    <w:rsid w:val="00DA330D"/>
    <w:rsid w:val="00DA3D25"/>
    <w:rsid w:val="00DA3D5B"/>
    <w:rsid w:val="00DA453A"/>
    <w:rsid w:val="00DA551D"/>
    <w:rsid w:val="00DA62E7"/>
    <w:rsid w:val="00DA6E56"/>
    <w:rsid w:val="00DA708D"/>
    <w:rsid w:val="00DB0963"/>
    <w:rsid w:val="00DB0C6E"/>
    <w:rsid w:val="00DB14E9"/>
    <w:rsid w:val="00DB1DB1"/>
    <w:rsid w:val="00DB261A"/>
    <w:rsid w:val="00DB28DA"/>
    <w:rsid w:val="00DB2B49"/>
    <w:rsid w:val="00DB380E"/>
    <w:rsid w:val="00DB4170"/>
    <w:rsid w:val="00DB46B6"/>
    <w:rsid w:val="00DB49CD"/>
    <w:rsid w:val="00DB4C45"/>
    <w:rsid w:val="00DB4DEA"/>
    <w:rsid w:val="00DB5B79"/>
    <w:rsid w:val="00DB6E56"/>
    <w:rsid w:val="00DB6EA6"/>
    <w:rsid w:val="00DB784C"/>
    <w:rsid w:val="00DC19BE"/>
    <w:rsid w:val="00DC1ED8"/>
    <w:rsid w:val="00DC2327"/>
    <w:rsid w:val="00DC2E8B"/>
    <w:rsid w:val="00DC34FF"/>
    <w:rsid w:val="00DC4683"/>
    <w:rsid w:val="00DC47A7"/>
    <w:rsid w:val="00DC62CF"/>
    <w:rsid w:val="00DC709A"/>
    <w:rsid w:val="00DC7BF4"/>
    <w:rsid w:val="00DD0168"/>
    <w:rsid w:val="00DD024A"/>
    <w:rsid w:val="00DD0914"/>
    <w:rsid w:val="00DD0B53"/>
    <w:rsid w:val="00DD2227"/>
    <w:rsid w:val="00DD2590"/>
    <w:rsid w:val="00DD2B3F"/>
    <w:rsid w:val="00DD30AC"/>
    <w:rsid w:val="00DD4654"/>
    <w:rsid w:val="00DD6478"/>
    <w:rsid w:val="00DD64AA"/>
    <w:rsid w:val="00DD6CD6"/>
    <w:rsid w:val="00DD7797"/>
    <w:rsid w:val="00DD7F45"/>
    <w:rsid w:val="00DE0F93"/>
    <w:rsid w:val="00DE10BE"/>
    <w:rsid w:val="00DE13DB"/>
    <w:rsid w:val="00DE1656"/>
    <w:rsid w:val="00DE1702"/>
    <w:rsid w:val="00DE2363"/>
    <w:rsid w:val="00DE2466"/>
    <w:rsid w:val="00DE261A"/>
    <w:rsid w:val="00DE26DE"/>
    <w:rsid w:val="00DE329C"/>
    <w:rsid w:val="00DE333F"/>
    <w:rsid w:val="00DE3832"/>
    <w:rsid w:val="00DE38E4"/>
    <w:rsid w:val="00DE3C2E"/>
    <w:rsid w:val="00DE4021"/>
    <w:rsid w:val="00DE4335"/>
    <w:rsid w:val="00DE4F05"/>
    <w:rsid w:val="00DE542C"/>
    <w:rsid w:val="00DE5702"/>
    <w:rsid w:val="00DE5C58"/>
    <w:rsid w:val="00DE6216"/>
    <w:rsid w:val="00DE7394"/>
    <w:rsid w:val="00DE7736"/>
    <w:rsid w:val="00DF0A0E"/>
    <w:rsid w:val="00DF10C1"/>
    <w:rsid w:val="00DF10EB"/>
    <w:rsid w:val="00DF14B3"/>
    <w:rsid w:val="00DF1C14"/>
    <w:rsid w:val="00DF2F95"/>
    <w:rsid w:val="00DF30E5"/>
    <w:rsid w:val="00DF3420"/>
    <w:rsid w:val="00DF447F"/>
    <w:rsid w:val="00DF525A"/>
    <w:rsid w:val="00DF7104"/>
    <w:rsid w:val="00DF710D"/>
    <w:rsid w:val="00DF79B7"/>
    <w:rsid w:val="00DF7AEC"/>
    <w:rsid w:val="00DF7C5F"/>
    <w:rsid w:val="00DF7DB4"/>
    <w:rsid w:val="00E013C6"/>
    <w:rsid w:val="00E02401"/>
    <w:rsid w:val="00E02D00"/>
    <w:rsid w:val="00E02FDC"/>
    <w:rsid w:val="00E03281"/>
    <w:rsid w:val="00E0347C"/>
    <w:rsid w:val="00E04FCC"/>
    <w:rsid w:val="00E06BFD"/>
    <w:rsid w:val="00E07F35"/>
    <w:rsid w:val="00E10118"/>
    <w:rsid w:val="00E111DF"/>
    <w:rsid w:val="00E124C8"/>
    <w:rsid w:val="00E1288B"/>
    <w:rsid w:val="00E129F3"/>
    <w:rsid w:val="00E12B41"/>
    <w:rsid w:val="00E1317C"/>
    <w:rsid w:val="00E14014"/>
    <w:rsid w:val="00E149D8"/>
    <w:rsid w:val="00E14AC5"/>
    <w:rsid w:val="00E14C45"/>
    <w:rsid w:val="00E151CE"/>
    <w:rsid w:val="00E15914"/>
    <w:rsid w:val="00E15E36"/>
    <w:rsid w:val="00E16457"/>
    <w:rsid w:val="00E16578"/>
    <w:rsid w:val="00E167EB"/>
    <w:rsid w:val="00E17506"/>
    <w:rsid w:val="00E17638"/>
    <w:rsid w:val="00E20496"/>
    <w:rsid w:val="00E2073A"/>
    <w:rsid w:val="00E20B96"/>
    <w:rsid w:val="00E20EB3"/>
    <w:rsid w:val="00E21B3E"/>
    <w:rsid w:val="00E2252F"/>
    <w:rsid w:val="00E22601"/>
    <w:rsid w:val="00E22670"/>
    <w:rsid w:val="00E22945"/>
    <w:rsid w:val="00E23167"/>
    <w:rsid w:val="00E232D8"/>
    <w:rsid w:val="00E23549"/>
    <w:rsid w:val="00E23661"/>
    <w:rsid w:val="00E23980"/>
    <w:rsid w:val="00E23B75"/>
    <w:rsid w:val="00E23FA4"/>
    <w:rsid w:val="00E24093"/>
    <w:rsid w:val="00E24ADE"/>
    <w:rsid w:val="00E24EF6"/>
    <w:rsid w:val="00E261BB"/>
    <w:rsid w:val="00E26300"/>
    <w:rsid w:val="00E306AD"/>
    <w:rsid w:val="00E30A01"/>
    <w:rsid w:val="00E3136E"/>
    <w:rsid w:val="00E316B3"/>
    <w:rsid w:val="00E31861"/>
    <w:rsid w:val="00E31C97"/>
    <w:rsid w:val="00E3201E"/>
    <w:rsid w:val="00E3207D"/>
    <w:rsid w:val="00E333CB"/>
    <w:rsid w:val="00E33566"/>
    <w:rsid w:val="00E33A2C"/>
    <w:rsid w:val="00E3440D"/>
    <w:rsid w:val="00E3443E"/>
    <w:rsid w:val="00E3514B"/>
    <w:rsid w:val="00E35302"/>
    <w:rsid w:val="00E357C0"/>
    <w:rsid w:val="00E35AB5"/>
    <w:rsid w:val="00E35EBE"/>
    <w:rsid w:val="00E35FEA"/>
    <w:rsid w:val="00E370C6"/>
    <w:rsid w:val="00E40B8E"/>
    <w:rsid w:val="00E412DF"/>
    <w:rsid w:val="00E416DE"/>
    <w:rsid w:val="00E41773"/>
    <w:rsid w:val="00E41BC0"/>
    <w:rsid w:val="00E41E31"/>
    <w:rsid w:val="00E41F84"/>
    <w:rsid w:val="00E426CA"/>
    <w:rsid w:val="00E434DE"/>
    <w:rsid w:val="00E43A25"/>
    <w:rsid w:val="00E43B11"/>
    <w:rsid w:val="00E44295"/>
    <w:rsid w:val="00E44A84"/>
    <w:rsid w:val="00E45345"/>
    <w:rsid w:val="00E45869"/>
    <w:rsid w:val="00E45CCE"/>
    <w:rsid w:val="00E45D7C"/>
    <w:rsid w:val="00E468F1"/>
    <w:rsid w:val="00E478A7"/>
    <w:rsid w:val="00E47989"/>
    <w:rsid w:val="00E47F01"/>
    <w:rsid w:val="00E5091A"/>
    <w:rsid w:val="00E51672"/>
    <w:rsid w:val="00E51834"/>
    <w:rsid w:val="00E52246"/>
    <w:rsid w:val="00E52B26"/>
    <w:rsid w:val="00E53F77"/>
    <w:rsid w:val="00E54095"/>
    <w:rsid w:val="00E5419B"/>
    <w:rsid w:val="00E55092"/>
    <w:rsid w:val="00E550A5"/>
    <w:rsid w:val="00E561F8"/>
    <w:rsid w:val="00E57180"/>
    <w:rsid w:val="00E5787C"/>
    <w:rsid w:val="00E60523"/>
    <w:rsid w:val="00E60AC6"/>
    <w:rsid w:val="00E60B3C"/>
    <w:rsid w:val="00E611FA"/>
    <w:rsid w:val="00E61E05"/>
    <w:rsid w:val="00E6205B"/>
    <w:rsid w:val="00E62195"/>
    <w:rsid w:val="00E62314"/>
    <w:rsid w:val="00E6285F"/>
    <w:rsid w:val="00E62CC4"/>
    <w:rsid w:val="00E63007"/>
    <w:rsid w:val="00E635C2"/>
    <w:rsid w:val="00E638DA"/>
    <w:rsid w:val="00E64BE4"/>
    <w:rsid w:val="00E651E5"/>
    <w:rsid w:val="00E65EA3"/>
    <w:rsid w:val="00E66185"/>
    <w:rsid w:val="00E66464"/>
    <w:rsid w:val="00E66A8B"/>
    <w:rsid w:val="00E67509"/>
    <w:rsid w:val="00E67876"/>
    <w:rsid w:val="00E700F3"/>
    <w:rsid w:val="00E701C6"/>
    <w:rsid w:val="00E71439"/>
    <w:rsid w:val="00E71619"/>
    <w:rsid w:val="00E71E4E"/>
    <w:rsid w:val="00E727F9"/>
    <w:rsid w:val="00E72B87"/>
    <w:rsid w:val="00E73390"/>
    <w:rsid w:val="00E739FB"/>
    <w:rsid w:val="00E73C89"/>
    <w:rsid w:val="00E741FC"/>
    <w:rsid w:val="00E74B96"/>
    <w:rsid w:val="00E75BB1"/>
    <w:rsid w:val="00E763D3"/>
    <w:rsid w:val="00E76F86"/>
    <w:rsid w:val="00E770FA"/>
    <w:rsid w:val="00E777DB"/>
    <w:rsid w:val="00E77BD3"/>
    <w:rsid w:val="00E81655"/>
    <w:rsid w:val="00E81CC6"/>
    <w:rsid w:val="00E81ED4"/>
    <w:rsid w:val="00E81F5F"/>
    <w:rsid w:val="00E8212E"/>
    <w:rsid w:val="00E826F0"/>
    <w:rsid w:val="00E82CC2"/>
    <w:rsid w:val="00E837B0"/>
    <w:rsid w:val="00E83D76"/>
    <w:rsid w:val="00E8453D"/>
    <w:rsid w:val="00E8475C"/>
    <w:rsid w:val="00E84B1A"/>
    <w:rsid w:val="00E85E05"/>
    <w:rsid w:val="00E865F6"/>
    <w:rsid w:val="00E86626"/>
    <w:rsid w:val="00E86A69"/>
    <w:rsid w:val="00E86C2B"/>
    <w:rsid w:val="00E86E43"/>
    <w:rsid w:val="00E876A3"/>
    <w:rsid w:val="00E87CED"/>
    <w:rsid w:val="00E9018D"/>
    <w:rsid w:val="00E90E41"/>
    <w:rsid w:val="00E911C1"/>
    <w:rsid w:val="00E91359"/>
    <w:rsid w:val="00E91FB0"/>
    <w:rsid w:val="00E927DB"/>
    <w:rsid w:val="00E92A8E"/>
    <w:rsid w:val="00E92CBE"/>
    <w:rsid w:val="00E93228"/>
    <w:rsid w:val="00E937FE"/>
    <w:rsid w:val="00E93B38"/>
    <w:rsid w:val="00E93F03"/>
    <w:rsid w:val="00E965DB"/>
    <w:rsid w:val="00E97064"/>
    <w:rsid w:val="00E9725F"/>
    <w:rsid w:val="00E973A9"/>
    <w:rsid w:val="00EA0913"/>
    <w:rsid w:val="00EA094F"/>
    <w:rsid w:val="00EA24F5"/>
    <w:rsid w:val="00EA3407"/>
    <w:rsid w:val="00EA3997"/>
    <w:rsid w:val="00EA42E6"/>
    <w:rsid w:val="00EA436D"/>
    <w:rsid w:val="00EA461E"/>
    <w:rsid w:val="00EA6372"/>
    <w:rsid w:val="00EA65E6"/>
    <w:rsid w:val="00EA6A5D"/>
    <w:rsid w:val="00EA70AE"/>
    <w:rsid w:val="00EA7202"/>
    <w:rsid w:val="00EA759F"/>
    <w:rsid w:val="00EB063B"/>
    <w:rsid w:val="00EB1B1D"/>
    <w:rsid w:val="00EB26F6"/>
    <w:rsid w:val="00EB2A68"/>
    <w:rsid w:val="00EB2B58"/>
    <w:rsid w:val="00EB2C23"/>
    <w:rsid w:val="00EB2DDE"/>
    <w:rsid w:val="00EB3123"/>
    <w:rsid w:val="00EB3312"/>
    <w:rsid w:val="00EB364B"/>
    <w:rsid w:val="00EB3D9D"/>
    <w:rsid w:val="00EB4011"/>
    <w:rsid w:val="00EB5791"/>
    <w:rsid w:val="00EB5F44"/>
    <w:rsid w:val="00EB63EA"/>
    <w:rsid w:val="00EB6411"/>
    <w:rsid w:val="00EB66FE"/>
    <w:rsid w:val="00EB6D02"/>
    <w:rsid w:val="00EB78DF"/>
    <w:rsid w:val="00EC05B6"/>
    <w:rsid w:val="00EC0892"/>
    <w:rsid w:val="00EC1228"/>
    <w:rsid w:val="00EC1848"/>
    <w:rsid w:val="00EC1853"/>
    <w:rsid w:val="00EC1F7B"/>
    <w:rsid w:val="00EC20B0"/>
    <w:rsid w:val="00EC2223"/>
    <w:rsid w:val="00EC2401"/>
    <w:rsid w:val="00EC2924"/>
    <w:rsid w:val="00EC3486"/>
    <w:rsid w:val="00EC3A4A"/>
    <w:rsid w:val="00EC4403"/>
    <w:rsid w:val="00EC4475"/>
    <w:rsid w:val="00EC57E2"/>
    <w:rsid w:val="00EC5805"/>
    <w:rsid w:val="00EC5CC6"/>
    <w:rsid w:val="00EC5D23"/>
    <w:rsid w:val="00EC6252"/>
    <w:rsid w:val="00EC64FD"/>
    <w:rsid w:val="00EC6BB6"/>
    <w:rsid w:val="00EC75F0"/>
    <w:rsid w:val="00EC761D"/>
    <w:rsid w:val="00ED0560"/>
    <w:rsid w:val="00ED15D7"/>
    <w:rsid w:val="00ED18E1"/>
    <w:rsid w:val="00ED1CAC"/>
    <w:rsid w:val="00ED28AD"/>
    <w:rsid w:val="00ED29E0"/>
    <w:rsid w:val="00ED2F87"/>
    <w:rsid w:val="00ED3038"/>
    <w:rsid w:val="00ED308E"/>
    <w:rsid w:val="00ED3BCD"/>
    <w:rsid w:val="00ED3BD6"/>
    <w:rsid w:val="00ED4B2C"/>
    <w:rsid w:val="00ED5EE1"/>
    <w:rsid w:val="00ED6838"/>
    <w:rsid w:val="00ED708D"/>
    <w:rsid w:val="00ED73F2"/>
    <w:rsid w:val="00ED7F30"/>
    <w:rsid w:val="00EE0568"/>
    <w:rsid w:val="00EE0B95"/>
    <w:rsid w:val="00EE1116"/>
    <w:rsid w:val="00EE13DE"/>
    <w:rsid w:val="00EE13F8"/>
    <w:rsid w:val="00EE1575"/>
    <w:rsid w:val="00EE1870"/>
    <w:rsid w:val="00EE2745"/>
    <w:rsid w:val="00EE2C4A"/>
    <w:rsid w:val="00EE3443"/>
    <w:rsid w:val="00EE3677"/>
    <w:rsid w:val="00EE392D"/>
    <w:rsid w:val="00EE3948"/>
    <w:rsid w:val="00EE3A45"/>
    <w:rsid w:val="00EE3C6E"/>
    <w:rsid w:val="00EE3D6F"/>
    <w:rsid w:val="00EE3DEB"/>
    <w:rsid w:val="00EE4138"/>
    <w:rsid w:val="00EE5860"/>
    <w:rsid w:val="00EE5AC9"/>
    <w:rsid w:val="00EE6142"/>
    <w:rsid w:val="00EF1038"/>
    <w:rsid w:val="00EF1381"/>
    <w:rsid w:val="00EF1584"/>
    <w:rsid w:val="00EF220D"/>
    <w:rsid w:val="00EF27B9"/>
    <w:rsid w:val="00EF3CDF"/>
    <w:rsid w:val="00EF4ED2"/>
    <w:rsid w:val="00EF52AA"/>
    <w:rsid w:val="00EF5396"/>
    <w:rsid w:val="00EF5544"/>
    <w:rsid w:val="00EF5D92"/>
    <w:rsid w:val="00EF6DF9"/>
    <w:rsid w:val="00EF7B5B"/>
    <w:rsid w:val="00F00005"/>
    <w:rsid w:val="00F01A63"/>
    <w:rsid w:val="00F01BBF"/>
    <w:rsid w:val="00F0208C"/>
    <w:rsid w:val="00F0234E"/>
    <w:rsid w:val="00F02567"/>
    <w:rsid w:val="00F02934"/>
    <w:rsid w:val="00F032F0"/>
    <w:rsid w:val="00F0432F"/>
    <w:rsid w:val="00F043CB"/>
    <w:rsid w:val="00F04BF8"/>
    <w:rsid w:val="00F05037"/>
    <w:rsid w:val="00F05373"/>
    <w:rsid w:val="00F05995"/>
    <w:rsid w:val="00F06137"/>
    <w:rsid w:val="00F06568"/>
    <w:rsid w:val="00F0709A"/>
    <w:rsid w:val="00F07427"/>
    <w:rsid w:val="00F0759E"/>
    <w:rsid w:val="00F076FD"/>
    <w:rsid w:val="00F07A92"/>
    <w:rsid w:val="00F10DF7"/>
    <w:rsid w:val="00F12AA7"/>
    <w:rsid w:val="00F12ABF"/>
    <w:rsid w:val="00F12BB2"/>
    <w:rsid w:val="00F12D95"/>
    <w:rsid w:val="00F1377E"/>
    <w:rsid w:val="00F14506"/>
    <w:rsid w:val="00F14633"/>
    <w:rsid w:val="00F1478D"/>
    <w:rsid w:val="00F14812"/>
    <w:rsid w:val="00F156A4"/>
    <w:rsid w:val="00F15C4E"/>
    <w:rsid w:val="00F1707A"/>
    <w:rsid w:val="00F17C92"/>
    <w:rsid w:val="00F208A2"/>
    <w:rsid w:val="00F20B90"/>
    <w:rsid w:val="00F20EEA"/>
    <w:rsid w:val="00F21A5A"/>
    <w:rsid w:val="00F224A6"/>
    <w:rsid w:val="00F24185"/>
    <w:rsid w:val="00F24302"/>
    <w:rsid w:val="00F2455D"/>
    <w:rsid w:val="00F24CEB"/>
    <w:rsid w:val="00F2537D"/>
    <w:rsid w:val="00F2606C"/>
    <w:rsid w:val="00F278CD"/>
    <w:rsid w:val="00F27B5B"/>
    <w:rsid w:val="00F27E70"/>
    <w:rsid w:val="00F301E9"/>
    <w:rsid w:val="00F3023C"/>
    <w:rsid w:val="00F30335"/>
    <w:rsid w:val="00F3060A"/>
    <w:rsid w:val="00F30744"/>
    <w:rsid w:val="00F30A66"/>
    <w:rsid w:val="00F30A71"/>
    <w:rsid w:val="00F31A67"/>
    <w:rsid w:val="00F31D47"/>
    <w:rsid w:val="00F32088"/>
    <w:rsid w:val="00F32243"/>
    <w:rsid w:val="00F32309"/>
    <w:rsid w:val="00F32A0C"/>
    <w:rsid w:val="00F32BF2"/>
    <w:rsid w:val="00F33126"/>
    <w:rsid w:val="00F33439"/>
    <w:rsid w:val="00F3413B"/>
    <w:rsid w:val="00F3435C"/>
    <w:rsid w:val="00F34BB2"/>
    <w:rsid w:val="00F36032"/>
    <w:rsid w:val="00F36167"/>
    <w:rsid w:val="00F36C4C"/>
    <w:rsid w:val="00F37AAE"/>
    <w:rsid w:val="00F37BF3"/>
    <w:rsid w:val="00F40CD7"/>
    <w:rsid w:val="00F40E15"/>
    <w:rsid w:val="00F42126"/>
    <w:rsid w:val="00F424AE"/>
    <w:rsid w:val="00F427DB"/>
    <w:rsid w:val="00F43790"/>
    <w:rsid w:val="00F44237"/>
    <w:rsid w:val="00F44468"/>
    <w:rsid w:val="00F4496D"/>
    <w:rsid w:val="00F44F98"/>
    <w:rsid w:val="00F4589F"/>
    <w:rsid w:val="00F4595D"/>
    <w:rsid w:val="00F45A45"/>
    <w:rsid w:val="00F45AB0"/>
    <w:rsid w:val="00F45B51"/>
    <w:rsid w:val="00F46082"/>
    <w:rsid w:val="00F4610D"/>
    <w:rsid w:val="00F46C0E"/>
    <w:rsid w:val="00F46D26"/>
    <w:rsid w:val="00F46EBC"/>
    <w:rsid w:val="00F47DFF"/>
    <w:rsid w:val="00F50BE0"/>
    <w:rsid w:val="00F511A4"/>
    <w:rsid w:val="00F527FC"/>
    <w:rsid w:val="00F5311D"/>
    <w:rsid w:val="00F53272"/>
    <w:rsid w:val="00F532FB"/>
    <w:rsid w:val="00F53696"/>
    <w:rsid w:val="00F53BD8"/>
    <w:rsid w:val="00F53CE2"/>
    <w:rsid w:val="00F5495F"/>
    <w:rsid w:val="00F54AB1"/>
    <w:rsid w:val="00F54F86"/>
    <w:rsid w:val="00F55412"/>
    <w:rsid w:val="00F561E4"/>
    <w:rsid w:val="00F56200"/>
    <w:rsid w:val="00F56AF2"/>
    <w:rsid w:val="00F56E42"/>
    <w:rsid w:val="00F56F7C"/>
    <w:rsid w:val="00F57AEF"/>
    <w:rsid w:val="00F600FE"/>
    <w:rsid w:val="00F6010B"/>
    <w:rsid w:val="00F60EA3"/>
    <w:rsid w:val="00F6179A"/>
    <w:rsid w:val="00F61AC1"/>
    <w:rsid w:val="00F6246D"/>
    <w:rsid w:val="00F627F8"/>
    <w:rsid w:val="00F649EC"/>
    <w:rsid w:val="00F64BF9"/>
    <w:rsid w:val="00F65002"/>
    <w:rsid w:val="00F65037"/>
    <w:rsid w:val="00F653FE"/>
    <w:rsid w:val="00F65E01"/>
    <w:rsid w:val="00F65F7B"/>
    <w:rsid w:val="00F662B0"/>
    <w:rsid w:val="00F6660C"/>
    <w:rsid w:val="00F67B02"/>
    <w:rsid w:val="00F67C5F"/>
    <w:rsid w:val="00F710BD"/>
    <w:rsid w:val="00F73232"/>
    <w:rsid w:val="00F735DE"/>
    <w:rsid w:val="00F7385D"/>
    <w:rsid w:val="00F7391F"/>
    <w:rsid w:val="00F73F70"/>
    <w:rsid w:val="00F74CD8"/>
    <w:rsid w:val="00F757E3"/>
    <w:rsid w:val="00F764D8"/>
    <w:rsid w:val="00F765DA"/>
    <w:rsid w:val="00F76D76"/>
    <w:rsid w:val="00F77D6B"/>
    <w:rsid w:val="00F807AD"/>
    <w:rsid w:val="00F809FA"/>
    <w:rsid w:val="00F815E7"/>
    <w:rsid w:val="00F8202A"/>
    <w:rsid w:val="00F84794"/>
    <w:rsid w:val="00F848C9"/>
    <w:rsid w:val="00F8571D"/>
    <w:rsid w:val="00F85B08"/>
    <w:rsid w:val="00F8629D"/>
    <w:rsid w:val="00F876A3"/>
    <w:rsid w:val="00F87AF5"/>
    <w:rsid w:val="00F908EB"/>
    <w:rsid w:val="00F90915"/>
    <w:rsid w:val="00F909A4"/>
    <w:rsid w:val="00F90A6E"/>
    <w:rsid w:val="00F913C3"/>
    <w:rsid w:val="00F9208C"/>
    <w:rsid w:val="00F92141"/>
    <w:rsid w:val="00F92847"/>
    <w:rsid w:val="00F93C8A"/>
    <w:rsid w:val="00F94B17"/>
    <w:rsid w:val="00F95277"/>
    <w:rsid w:val="00F957DB"/>
    <w:rsid w:val="00F95B0D"/>
    <w:rsid w:val="00F969FD"/>
    <w:rsid w:val="00F97303"/>
    <w:rsid w:val="00F97693"/>
    <w:rsid w:val="00F97901"/>
    <w:rsid w:val="00F97FBB"/>
    <w:rsid w:val="00FA11F9"/>
    <w:rsid w:val="00FA14C0"/>
    <w:rsid w:val="00FA1E6E"/>
    <w:rsid w:val="00FA294C"/>
    <w:rsid w:val="00FA2E82"/>
    <w:rsid w:val="00FA47C8"/>
    <w:rsid w:val="00FA4D25"/>
    <w:rsid w:val="00FA59CF"/>
    <w:rsid w:val="00FA61F1"/>
    <w:rsid w:val="00FA67AF"/>
    <w:rsid w:val="00FB053D"/>
    <w:rsid w:val="00FB0696"/>
    <w:rsid w:val="00FB08E2"/>
    <w:rsid w:val="00FB0D28"/>
    <w:rsid w:val="00FB0DFE"/>
    <w:rsid w:val="00FB12A3"/>
    <w:rsid w:val="00FB30E6"/>
    <w:rsid w:val="00FB3270"/>
    <w:rsid w:val="00FB3705"/>
    <w:rsid w:val="00FB37F9"/>
    <w:rsid w:val="00FB4F01"/>
    <w:rsid w:val="00FB5014"/>
    <w:rsid w:val="00FB540A"/>
    <w:rsid w:val="00FB599D"/>
    <w:rsid w:val="00FB5AE2"/>
    <w:rsid w:val="00FB5F90"/>
    <w:rsid w:val="00FB6262"/>
    <w:rsid w:val="00FB707A"/>
    <w:rsid w:val="00FB7216"/>
    <w:rsid w:val="00FB7D2A"/>
    <w:rsid w:val="00FC0194"/>
    <w:rsid w:val="00FC0C52"/>
    <w:rsid w:val="00FC0F85"/>
    <w:rsid w:val="00FC1490"/>
    <w:rsid w:val="00FC17F4"/>
    <w:rsid w:val="00FC1A68"/>
    <w:rsid w:val="00FC1EDD"/>
    <w:rsid w:val="00FC2458"/>
    <w:rsid w:val="00FC3003"/>
    <w:rsid w:val="00FC32C1"/>
    <w:rsid w:val="00FC3664"/>
    <w:rsid w:val="00FC3982"/>
    <w:rsid w:val="00FC3B60"/>
    <w:rsid w:val="00FC3C11"/>
    <w:rsid w:val="00FC4A2F"/>
    <w:rsid w:val="00FC4E5E"/>
    <w:rsid w:val="00FC5BEE"/>
    <w:rsid w:val="00FC75F8"/>
    <w:rsid w:val="00FC7806"/>
    <w:rsid w:val="00FC791F"/>
    <w:rsid w:val="00FC796E"/>
    <w:rsid w:val="00FC7BA9"/>
    <w:rsid w:val="00FD06BA"/>
    <w:rsid w:val="00FD14E4"/>
    <w:rsid w:val="00FD1C60"/>
    <w:rsid w:val="00FD1EDD"/>
    <w:rsid w:val="00FD203C"/>
    <w:rsid w:val="00FD3166"/>
    <w:rsid w:val="00FD404E"/>
    <w:rsid w:val="00FD466D"/>
    <w:rsid w:val="00FD49BC"/>
    <w:rsid w:val="00FD4EFE"/>
    <w:rsid w:val="00FD4F06"/>
    <w:rsid w:val="00FD4FB5"/>
    <w:rsid w:val="00FD5A99"/>
    <w:rsid w:val="00FD615D"/>
    <w:rsid w:val="00FD6DB0"/>
    <w:rsid w:val="00FD72AD"/>
    <w:rsid w:val="00FD7460"/>
    <w:rsid w:val="00FD7AF8"/>
    <w:rsid w:val="00FE0A48"/>
    <w:rsid w:val="00FE2349"/>
    <w:rsid w:val="00FE23C0"/>
    <w:rsid w:val="00FE2698"/>
    <w:rsid w:val="00FE2874"/>
    <w:rsid w:val="00FE340A"/>
    <w:rsid w:val="00FE39CE"/>
    <w:rsid w:val="00FE42CB"/>
    <w:rsid w:val="00FE4AC1"/>
    <w:rsid w:val="00FE53F9"/>
    <w:rsid w:val="00FE622D"/>
    <w:rsid w:val="00FE7178"/>
    <w:rsid w:val="00FE787D"/>
    <w:rsid w:val="00FE7D73"/>
    <w:rsid w:val="00FE7FC1"/>
    <w:rsid w:val="00FF15EE"/>
    <w:rsid w:val="00FF1CF4"/>
    <w:rsid w:val="00FF1DC7"/>
    <w:rsid w:val="00FF1FA4"/>
    <w:rsid w:val="00FF20A9"/>
    <w:rsid w:val="00FF2938"/>
    <w:rsid w:val="00FF383D"/>
    <w:rsid w:val="00FF3FE0"/>
    <w:rsid w:val="00FF47B1"/>
    <w:rsid w:val="00FF47E1"/>
    <w:rsid w:val="00FF4F9B"/>
    <w:rsid w:val="00FF587D"/>
    <w:rsid w:val="00FF58C2"/>
    <w:rsid w:val="00FF594B"/>
    <w:rsid w:val="00FF5D88"/>
    <w:rsid w:val="00FF62B6"/>
    <w:rsid w:val="00FF6DA1"/>
    <w:rsid w:val="00FF7341"/>
    <w:rsid w:val="00FF766C"/>
    <w:rsid w:val="00FF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0BB91"/>
  <w15:docId w15:val="{1D799920-41F4-4AA3-95BB-802293B9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1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0D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0D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4C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3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60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E5B74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B74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E5B74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E5B74"/>
    <w:rPr>
      <w:rFonts w:ascii="Arial" w:hAnsi="Arial" w:cs="Arial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A943B4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A943B4"/>
  </w:style>
  <w:style w:type="paragraph" w:customStyle="1" w:styleId="EndNoteCategoryTitle">
    <w:name w:val="EndNote Category Title"/>
    <w:basedOn w:val="Normal"/>
    <w:link w:val="EndNoteCategoryTitleChar"/>
    <w:rsid w:val="00A943B4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A943B4"/>
  </w:style>
  <w:style w:type="character" w:styleId="LineNumber">
    <w:name w:val="line number"/>
    <w:basedOn w:val="DefaultParagraphFont"/>
    <w:uiPriority w:val="99"/>
    <w:semiHidden/>
    <w:unhideWhenUsed/>
    <w:rsid w:val="008F0B08"/>
  </w:style>
  <w:style w:type="paragraph" w:styleId="Header">
    <w:name w:val="header"/>
    <w:basedOn w:val="Normal"/>
    <w:link w:val="HeaderChar"/>
    <w:uiPriority w:val="99"/>
    <w:unhideWhenUsed/>
    <w:rsid w:val="0082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4A8"/>
  </w:style>
  <w:style w:type="paragraph" w:styleId="Footer">
    <w:name w:val="footer"/>
    <w:basedOn w:val="Normal"/>
    <w:link w:val="FooterChar"/>
    <w:uiPriority w:val="99"/>
    <w:unhideWhenUsed/>
    <w:rsid w:val="0082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114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21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1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588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15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2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84970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2326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3799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2105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34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66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05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6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1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306E4-E4A3-4EDA-BE3F-C966B2518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n</dc:creator>
  <cp:keywords/>
  <dc:description/>
  <cp:lastModifiedBy>Guo, Zhi-Ling</cp:lastModifiedBy>
  <cp:revision>2</cp:revision>
  <cp:lastPrinted>2024-10-21T19:06:00Z</cp:lastPrinted>
  <dcterms:created xsi:type="dcterms:W3CDTF">2024-12-24T16:30:00Z</dcterms:created>
  <dcterms:modified xsi:type="dcterms:W3CDTF">2024-12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ef3dba6bcf99c1e43d9791fc64f12474f98f6fdf749b5b3585299e14f10eb6</vt:lpwstr>
  </property>
</Properties>
</file>